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46249" w14:textId="6EF0A327" w:rsidR="00103313" w:rsidRPr="00085827" w:rsidRDefault="00103313" w:rsidP="00103313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New Roman" w:eastAsiaTheme="minorEastAsia" w:hAnsi="Times New Roman" w:cs="Times New Roman"/>
          <w:color w:val="auto"/>
          <w:kern w:val="0"/>
          <w:sz w:val="24"/>
          <w:szCs w:val="24"/>
        </w:rPr>
      </w:pPr>
      <w:r w:rsidRPr="00085827">
        <w:rPr>
          <w:rFonts w:ascii="Times New Roman" w:eastAsiaTheme="minorEastAsia" w:hAnsi="Times New Roman" w:cs="Times New Roman"/>
          <w:b/>
          <w:sz w:val="32"/>
          <w:szCs w:val="24"/>
        </w:rPr>
        <w:t>Supplementary information</w:t>
      </w:r>
      <w:r w:rsidRPr="00085827">
        <w:rPr>
          <w:rFonts w:ascii="Times New Roman" w:eastAsiaTheme="minorEastAsia" w:hAnsi="Times New Roman" w:cs="Times New Roman"/>
          <w:b/>
          <w:bCs/>
          <w:color w:val="auto"/>
          <w:kern w:val="0"/>
          <w:sz w:val="24"/>
          <w:szCs w:val="24"/>
        </w:rPr>
        <w:t xml:space="preserve"> </w:t>
      </w:r>
    </w:p>
    <w:p w14:paraId="127B3D66" w14:textId="77777777" w:rsidR="00103313" w:rsidRPr="00085827" w:rsidRDefault="00103313" w:rsidP="00103313">
      <w:pPr>
        <w:spacing w:line="480" w:lineRule="auto"/>
        <w:rPr>
          <w:rFonts w:ascii="Times New Roman" w:eastAsiaTheme="minorEastAsia" w:hAnsi="Times New Roman" w:cs="Times New Roman"/>
          <w:b/>
          <w:sz w:val="32"/>
          <w:szCs w:val="24"/>
        </w:rPr>
      </w:pPr>
    </w:p>
    <w:p w14:paraId="1A1683C3" w14:textId="77777777" w:rsidR="00411230" w:rsidRPr="00D8043D" w:rsidRDefault="00411230" w:rsidP="00411230">
      <w:pPr>
        <w:pStyle w:val="10"/>
        <w:spacing w:line="480" w:lineRule="auto"/>
        <w:jc w:val="center"/>
        <w:rPr>
          <w:rFonts w:eastAsia="Arial"/>
          <w:b/>
          <w:bCs/>
          <w:sz w:val="32"/>
          <w:szCs w:val="32"/>
        </w:rPr>
      </w:pPr>
      <w:r>
        <w:rPr>
          <w:rFonts w:eastAsia="Arial"/>
          <w:b/>
          <w:bCs/>
          <w:sz w:val="32"/>
          <w:szCs w:val="32"/>
        </w:rPr>
        <w:t>T</w:t>
      </w:r>
      <w:r w:rsidRPr="00D8043D">
        <w:rPr>
          <w:rFonts w:eastAsia="Arial"/>
          <w:b/>
          <w:bCs/>
          <w:sz w:val="32"/>
          <w:szCs w:val="32"/>
        </w:rPr>
        <w:t>he origin of rare alkali metals</w:t>
      </w:r>
      <w:r w:rsidRPr="00D8043D">
        <w:rPr>
          <w:rFonts w:eastAsia="SimSun"/>
          <w:b/>
          <w:bCs/>
          <w:sz w:val="32"/>
          <w:szCs w:val="32"/>
        </w:rPr>
        <w:t xml:space="preserve"> </w:t>
      </w:r>
      <w:r w:rsidRPr="00D8043D">
        <w:rPr>
          <w:rFonts w:eastAsia="Arial"/>
          <w:b/>
          <w:bCs/>
          <w:sz w:val="32"/>
          <w:szCs w:val="32"/>
        </w:rPr>
        <w:t>in geothermal fluids</w:t>
      </w:r>
      <w:r w:rsidRPr="00D8043D">
        <w:rPr>
          <w:rFonts w:eastAsia="SimSun"/>
          <w:b/>
          <w:bCs/>
          <w:sz w:val="32"/>
          <w:szCs w:val="32"/>
        </w:rPr>
        <w:t xml:space="preserve"> </w:t>
      </w:r>
      <w:r w:rsidRPr="00D8043D">
        <w:rPr>
          <w:rFonts w:eastAsia="Arial"/>
          <w:b/>
          <w:bCs/>
          <w:sz w:val="32"/>
          <w:szCs w:val="32"/>
        </w:rPr>
        <w:t xml:space="preserve">of southern Tibet, China: </w:t>
      </w:r>
      <w:r>
        <w:rPr>
          <w:rFonts w:eastAsia="Arial"/>
          <w:b/>
          <w:bCs/>
          <w:sz w:val="32"/>
          <w:szCs w:val="32"/>
        </w:rPr>
        <w:t>A</w:t>
      </w:r>
      <w:r w:rsidRPr="00D8043D">
        <w:rPr>
          <w:rFonts w:eastAsia="Arial"/>
          <w:b/>
          <w:bCs/>
          <w:sz w:val="32"/>
          <w:szCs w:val="32"/>
        </w:rPr>
        <w:t xml:space="preserve"> silicon isotope </w:t>
      </w:r>
      <w:r>
        <w:rPr>
          <w:rFonts w:eastAsia="Arial"/>
          <w:b/>
          <w:bCs/>
          <w:sz w:val="32"/>
          <w:szCs w:val="32"/>
        </w:rPr>
        <w:t>perspective</w:t>
      </w:r>
    </w:p>
    <w:p w14:paraId="7E94A5BC" w14:textId="77777777" w:rsidR="000C3249" w:rsidRPr="00D8043D" w:rsidRDefault="000C3249" w:rsidP="000C3249">
      <w:pPr>
        <w:pStyle w:val="10"/>
        <w:spacing w:line="480" w:lineRule="auto"/>
        <w:jc w:val="both"/>
        <w:rPr>
          <w:rFonts w:eastAsia="Arial"/>
          <w:b/>
          <w:bCs/>
          <w:sz w:val="30"/>
          <w:szCs w:val="30"/>
        </w:rPr>
      </w:pPr>
    </w:p>
    <w:p w14:paraId="27A71EC6" w14:textId="77777777" w:rsidR="000C3249" w:rsidRPr="00D8043D" w:rsidRDefault="000C3249" w:rsidP="000C3249">
      <w:pPr>
        <w:pStyle w:val="10"/>
        <w:widowControl w:val="0"/>
        <w:spacing w:line="360" w:lineRule="auto"/>
        <w:jc w:val="center"/>
        <w:rPr>
          <w:rFonts w:eastAsia="Times-Roman"/>
        </w:rPr>
      </w:pPr>
      <w:bookmarkStart w:id="0" w:name="OLE_LINK25"/>
      <w:bookmarkStart w:id="1" w:name="OLE_LINK34"/>
      <w:r w:rsidRPr="00D8043D">
        <w:rPr>
          <w:rFonts w:eastAsia="Times-Roman"/>
        </w:rPr>
        <w:t>Wei Wang</w:t>
      </w:r>
      <w:r w:rsidRPr="00D8043D">
        <w:rPr>
          <w:rFonts w:eastAsia="Times-Roman"/>
          <w:vertAlign w:val="superscript"/>
        </w:rPr>
        <w:t>1</w:t>
      </w:r>
      <w:r w:rsidRPr="00D8043D">
        <w:rPr>
          <w:rFonts w:eastAsia="Times-Roman"/>
        </w:rPr>
        <w:t>,</w:t>
      </w:r>
      <w:bookmarkStart w:id="2" w:name="OLE_LINK37"/>
      <w:r w:rsidRPr="00D8043D">
        <w:rPr>
          <w:rFonts w:eastAsia="Times-Roman"/>
        </w:rPr>
        <w:t xml:space="preserve"> Hai-Zhen Wei</w:t>
      </w:r>
      <w:bookmarkEnd w:id="2"/>
      <w:r w:rsidRPr="00D8043D">
        <w:rPr>
          <w:rFonts w:eastAsia="Times-Roman"/>
        </w:rPr>
        <w:t xml:space="preserve"> </w:t>
      </w:r>
      <w:r w:rsidRPr="00D8043D">
        <w:rPr>
          <w:rFonts w:eastAsia="Times-Roman"/>
          <w:vertAlign w:val="superscript"/>
        </w:rPr>
        <w:t>2*</w:t>
      </w:r>
      <w:r w:rsidRPr="00D8043D">
        <w:rPr>
          <w:rFonts w:eastAsia="Times-Roman"/>
        </w:rPr>
        <w:t xml:space="preserve">, Shao-Yong Jiang </w:t>
      </w:r>
      <w:r w:rsidRPr="00D8043D">
        <w:rPr>
          <w:rFonts w:eastAsia="Times-Roman"/>
          <w:vertAlign w:val="superscript"/>
        </w:rPr>
        <w:t>1,2*</w:t>
      </w:r>
      <w:r w:rsidRPr="00D8043D">
        <w:rPr>
          <w:rFonts w:eastAsia="Times-Roman"/>
        </w:rPr>
        <w:t xml:space="preserve">, Hong-Bing Tan </w:t>
      </w:r>
      <w:r w:rsidRPr="00D8043D">
        <w:rPr>
          <w:rFonts w:eastAsia="Times-Roman"/>
          <w:vertAlign w:val="superscript"/>
        </w:rPr>
        <w:t>3*</w:t>
      </w:r>
      <w:r w:rsidRPr="00D8043D">
        <w:rPr>
          <w:rFonts w:eastAsia="Times-Roman"/>
        </w:rPr>
        <w:t>, C. J. Eastoe</w:t>
      </w:r>
      <w:r w:rsidRPr="00D8043D">
        <w:rPr>
          <w:rFonts w:eastAsia="Times-Roman"/>
          <w:vertAlign w:val="superscript"/>
        </w:rPr>
        <w:t xml:space="preserve"> 4</w:t>
      </w:r>
      <w:r w:rsidRPr="00D8043D">
        <w:rPr>
          <w:rFonts w:eastAsia="Times-Roman"/>
        </w:rPr>
        <w:t xml:space="preserve">, </w:t>
      </w:r>
    </w:p>
    <w:p w14:paraId="515466F9" w14:textId="77777777" w:rsidR="000C3249" w:rsidRPr="00D8043D" w:rsidRDefault="000C3249" w:rsidP="000C3249">
      <w:pPr>
        <w:pStyle w:val="10"/>
        <w:widowControl w:val="0"/>
        <w:spacing w:line="360" w:lineRule="auto"/>
        <w:jc w:val="center"/>
        <w:rPr>
          <w:rFonts w:eastAsia="Times-Roman"/>
          <w:vertAlign w:val="superscript"/>
        </w:rPr>
      </w:pPr>
      <w:r w:rsidRPr="00D8043D">
        <w:rPr>
          <w:rFonts w:eastAsia="Times-Roman"/>
        </w:rPr>
        <w:t xml:space="preserve">Anthony E. Williams-Jones </w:t>
      </w:r>
      <w:r w:rsidRPr="00D8043D">
        <w:rPr>
          <w:rFonts w:eastAsia="Times-Roman"/>
          <w:vertAlign w:val="superscript"/>
        </w:rPr>
        <w:t>5</w:t>
      </w:r>
      <w:r w:rsidRPr="00D8043D">
        <w:rPr>
          <w:rFonts w:eastAsia="Times-Roman"/>
        </w:rPr>
        <w:t xml:space="preserve">, Simon V. Hohl </w:t>
      </w:r>
      <w:r w:rsidRPr="00D8043D">
        <w:rPr>
          <w:rFonts w:eastAsia="Times-Roman"/>
          <w:vertAlign w:val="superscript"/>
        </w:rPr>
        <w:t>2</w:t>
      </w:r>
      <w:r w:rsidRPr="00D8043D">
        <w:rPr>
          <w:rFonts w:eastAsia="Times-Roman"/>
        </w:rPr>
        <w:t xml:space="preserve">, He-Pin Wu </w:t>
      </w:r>
      <w:r w:rsidRPr="00D8043D">
        <w:rPr>
          <w:rFonts w:eastAsia="Times-Roman"/>
          <w:vertAlign w:val="superscript"/>
        </w:rPr>
        <w:t>2</w:t>
      </w:r>
    </w:p>
    <w:bookmarkEnd w:id="0"/>
    <w:bookmarkEnd w:id="1"/>
    <w:p w14:paraId="2DFF3E84" w14:textId="77777777" w:rsidR="000C3249" w:rsidRPr="00D8043D" w:rsidRDefault="000C3249" w:rsidP="000C3249">
      <w:pPr>
        <w:pStyle w:val="10"/>
        <w:widowControl w:val="0"/>
        <w:spacing w:line="360" w:lineRule="auto"/>
        <w:jc w:val="center"/>
        <w:rPr>
          <w:rFonts w:eastAsia="Times-Roman"/>
        </w:rPr>
      </w:pPr>
    </w:p>
    <w:p w14:paraId="0F0335C0" w14:textId="77777777" w:rsidR="00352DB8" w:rsidRPr="00D8043D" w:rsidRDefault="00352DB8" w:rsidP="00352DB8">
      <w:pPr>
        <w:pStyle w:val="10"/>
        <w:widowControl w:val="0"/>
        <w:spacing w:line="276" w:lineRule="auto"/>
        <w:jc w:val="both"/>
        <w:rPr>
          <w:i/>
          <w:iCs/>
          <w:sz w:val="21"/>
          <w:szCs w:val="21"/>
        </w:rPr>
      </w:pPr>
      <w:r w:rsidRPr="00D8043D">
        <w:rPr>
          <w:i/>
          <w:iCs/>
          <w:sz w:val="21"/>
          <w:szCs w:val="21"/>
          <w:vertAlign w:val="superscript"/>
        </w:rPr>
        <w:t>1</w:t>
      </w:r>
      <w:r w:rsidRPr="00D8043D">
        <w:rPr>
          <w:i/>
          <w:iCs/>
          <w:sz w:val="21"/>
          <w:szCs w:val="21"/>
        </w:rPr>
        <w:t xml:space="preserve"> State Key Laboratory of Geological Processes and Mineral Resources, </w:t>
      </w:r>
      <w:r>
        <w:rPr>
          <w:i/>
          <w:iCs/>
          <w:sz w:val="21"/>
          <w:szCs w:val="21"/>
        </w:rPr>
        <w:t>School</w:t>
      </w:r>
      <w:r w:rsidRPr="00D8043D">
        <w:rPr>
          <w:i/>
          <w:iCs/>
          <w:sz w:val="21"/>
          <w:szCs w:val="21"/>
        </w:rPr>
        <w:t xml:space="preserve"> of Earth Resources, China University of Geosciences, Wuhan 430074, PR China</w:t>
      </w:r>
    </w:p>
    <w:p w14:paraId="0931C073" w14:textId="77777777" w:rsidR="00352DB8" w:rsidRPr="00D8043D" w:rsidRDefault="00352DB8" w:rsidP="00352DB8">
      <w:pPr>
        <w:pStyle w:val="10"/>
        <w:widowControl w:val="0"/>
        <w:spacing w:line="276" w:lineRule="auto"/>
        <w:jc w:val="both"/>
        <w:rPr>
          <w:i/>
          <w:iCs/>
          <w:sz w:val="21"/>
          <w:szCs w:val="21"/>
        </w:rPr>
      </w:pPr>
      <w:r w:rsidRPr="00D8043D">
        <w:rPr>
          <w:i/>
          <w:iCs/>
          <w:sz w:val="21"/>
          <w:szCs w:val="21"/>
          <w:vertAlign w:val="superscript"/>
        </w:rPr>
        <w:t>2</w:t>
      </w:r>
      <w:r w:rsidRPr="00D8043D">
        <w:rPr>
          <w:i/>
          <w:iCs/>
          <w:sz w:val="21"/>
          <w:szCs w:val="21"/>
        </w:rPr>
        <w:t xml:space="preserve"> State Key Laboratory for Mineral Deposits Research, </w:t>
      </w:r>
      <w:r>
        <w:rPr>
          <w:i/>
          <w:iCs/>
          <w:sz w:val="21"/>
          <w:szCs w:val="21"/>
        </w:rPr>
        <w:t>School</w:t>
      </w:r>
      <w:r w:rsidRPr="00D8043D">
        <w:rPr>
          <w:i/>
          <w:iCs/>
          <w:sz w:val="21"/>
          <w:szCs w:val="21"/>
        </w:rPr>
        <w:t xml:space="preserve"> of Earth Sciences and Engineering, Nanjing University, Nanjing 210023, PR China</w:t>
      </w:r>
    </w:p>
    <w:p w14:paraId="54B0AA02" w14:textId="77777777" w:rsidR="00352DB8" w:rsidRPr="00D8043D" w:rsidRDefault="00352DB8" w:rsidP="00352DB8">
      <w:pPr>
        <w:pStyle w:val="10"/>
        <w:widowControl w:val="0"/>
        <w:spacing w:line="276" w:lineRule="auto"/>
        <w:jc w:val="both"/>
        <w:rPr>
          <w:i/>
          <w:iCs/>
          <w:sz w:val="21"/>
          <w:szCs w:val="21"/>
        </w:rPr>
      </w:pPr>
      <w:r w:rsidRPr="00D8043D">
        <w:rPr>
          <w:i/>
          <w:iCs/>
          <w:vertAlign w:val="superscript"/>
        </w:rPr>
        <w:t xml:space="preserve">3 </w:t>
      </w:r>
      <w:r w:rsidRPr="00D8043D">
        <w:rPr>
          <w:i/>
          <w:iCs/>
          <w:sz w:val="21"/>
          <w:szCs w:val="21"/>
        </w:rPr>
        <w:t>School of Earth Sciences and Engineering, Hohai University, Nanjing 210098, PR China</w:t>
      </w:r>
    </w:p>
    <w:p w14:paraId="1876EB57" w14:textId="77777777" w:rsidR="00352DB8" w:rsidRPr="00D8043D" w:rsidRDefault="00352DB8" w:rsidP="00352DB8">
      <w:pPr>
        <w:pStyle w:val="10"/>
        <w:widowControl w:val="0"/>
        <w:spacing w:line="276" w:lineRule="auto"/>
        <w:jc w:val="both"/>
        <w:rPr>
          <w:i/>
          <w:iCs/>
          <w:sz w:val="21"/>
          <w:szCs w:val="21"/>
        </w:rPr>
      </w:pPr>
      <w:r w:rsidRPr="00D8043D">
        <w:rPr>
          <w:i/>
          <w:iCs/>
          <w:sz w:val="21"/>
          <w:szCs w:val="21"/>
          <w:vertAlign w:val="superscript"/>
        </w:rPr>
        <w:t>4</w:t>
      </w:r>
      <w:r w:rsidRPr="00D8043D">
        <w:rPr>
          <w:i/>
          <w:iCs/>
          <w:sz w:val="21"/>
          <w:szCs w:val="21"/>
        </w:rPr>
        <w:t xml:space="preserve">Department of Geosciences, University of Arizona, Tucson, Arizona 85721, United States </w:t>
      </w:r>
      <w:r w:rsidRPr="00D8043D">
        <w:rPr>
          <w:rFonts w:eastAsia="Times-Roman"/>
        </w:rPr>
        <w:br/>
      </w:r>
      <w:r w:rsidRPr="00D8043D">
        <w:rPr>
          <w:rFonts w:eastAsia="Times-Roman"/>
          <w:vertAlign w:val="superscript"/>
        </w:rPr>
        <w:t xml:space="preserve">5 </w:t>
      </w:r>
      <w:r w:rsidRPr="00D8043D">
        <w:rPr>
          <w:i/>
          <w:iCs/>
          <w:sz w:val="21"/>
          <w:szCs w:val="21"/>
        </w:rPr>
        <w:t xml:space="preserve">Department of Earth and Planetary Sciences, McGill University, Montreal H3A 0E8, Canada </w:t>
      </w:r>
    </w:p>
    <w:p w14:paraId="252F2F91" w14:textId="77777777" w:rsidR="00352DB8" w:rsidRPr="00D8043D" w:rsidRDefault="00352DB8" w:rsidP="00352DB8">
      <w:pPr>
        <w:pStyle w:val="11"/>
        <w:spacing w:line="300" w:lineRule="exact"/>
        <w:jc w:val="both"/>
        <w:outlineLvl w:val="0"/>
        <w:rPr>
          <w:rStyle w:val="Hyperlink0"/>
        </w:rPr>
      </w:pPr>
      <w:r w:rsidRPr="00D8043D">
        <w:t xml:space="preserve">*: </w:t>
      </w:r>
      <w:hyperlink r:id="rId9" w:history="1">
        <w:r w:rsidRPr="00D8043D">
          <w:rPr>
            <w:rStyle w:val="aa"/>
            <w:rFonts w:eastAsia="Calibri"/>
          </w:rPr>
          <w:t>haizhenwei@nju.edu.cn</w:t>
        </w:r>
      </w:hyperlink>
      <w:r w:rsidRPr="00D8043D">
        <w:rPr>
          <w:rStyle w:val="aa"/>
          <w:rFonts w:eastAsia="Calibri"/>
        </w:rPr>
        <w:t xml:space="preserve">; </w:t>
      </w:r>
      <w:hyperlink r:id="rId10" w:history="1">
        <w:r w:rsidRPr="00D8043D">
          <w:rPr>
            <w:rStyle w:val="Hyperlink0"/>
          </w:rPr>
          <w:t>shyjiang@nju.edu.cn</w:t>
        </w:r>
      </w:hyperlink>
      <w:r w:rsidRPr="00D8043D">
        <w:rPr>
          <w:rStyle w:val="Hyperlink0"/>
        </w:rPr>
        <w:t>; tan815@sina.com</w:t>
      </w:r>
    </w:p>
    <w:p w14:paraId="2DE636FC" w14:textId="77777777" w:rsidR="00250631" w:rsidRPr="000C3249" w:rsidRDefault="00250631" w:rsidP="00F83CAE">
      <w:pPr>
        <w:rPr>
          <w:rFonts w:ascii="Times New Roman" w:hAnsi="Times New Roman" w:cs="Times New Roman"/>
        </w:rPr>
      </w:pPr>
    </w:p>
    <w:p w14:paraId="2D36C54E" w14:textId="77777777" w:rsidR="008E4EF4" w:rsidRPr="00085827" w:rsidRDefault="008E4EF4" w:rsidP="00103313">
      <w:pPr>
        <w:spacing w:line="48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TW"/>
        </w:rPr>
      </w:pPr>
    </w:p>
    <w:p w14:paraId="293C1808" w14:textId="77777777" w:rsidR="008E4EF4" w:rsidRDefault="008E4EF4" w:rsidP="00103313">
      <w:pPr>
        <w:spacing w:line="48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TW"/>
        </w:rPr>
      </w:pPr>
    </w:p>
    <w:p w14:paraId="585F661E" w14:textId="77777777" w:rsidR="005C045D" w:rsidRDefault="005C045D" w:rsidP="00103313">
      <w:pPr>
        <w:spacing w:line="48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TW"/>
        </w:rPr>
      </w:pPr>
    </w:p>
    <w:p w14:paraId="5EDD7B58" w14:textId="77777777" w:rsidR="005C045D" w:rsidRDefault="005C045D" w:rsidP="00103313">
      <w:pPr>
        <w:spacing w:line="48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TW"/>
        </w:rPr>
      </w:pPr>
    </w:p>
    <w:p w14:paraId="71D1BA3B" w14:textId="77777777" w:rsidR="005C045D" w:rsidRDefault="005C045D" w:rsidP="00103313">
      <w:pPr>
        <w:spacing w:line="48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TW"/>
        </w:rPr>
      </w:pPr>
    </w:p>
    <w:p w14:paraId="15E24C6B" w14:textId="77777777" w:rsidR="005C045D" w:rsidRDefault="005C045D" w:rsidP="00103313">
      <w:pPr>
        <w:spacing w:line="48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TW"/>
        </w:rPr>
      </w:pPr>
    </w:p>
    <w:p w14:paraId="259A5667" w14:textId="77777777" w:rsidR="005C045D" w:rsidRDefault="005C045D" w:rsidP="00103313">
      <w:pPr>
        <w:spacing w:line="48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TW"/>
        </w:rPr>
      </w:pPr>
    </w:p>
    <w:p w14:paraId="073DF741" w14:textId="77777777" w:rsidR="008E4EF4" w:rsidRPr="00085827" w:rsidRDefault="008E4EF4" w:rsidP="00103313">
      <w:pPr>
        <w:spacing w:line="48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TW"/>
        </w:rPr>
        <w:sectPr w:rsidR="008E4EF4" w:rsidRPr="00085827" w:rsidSect="00D56553">
          <w:headerReference w:type="even" r:id="rId11"/>
          <w:head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4D8489" w14:textId="77777777" w:rsidR="003433D8" w:rsidRPr="00434E44" w:rsidRDefault="003433D8" w:rsidP="00C16D4E">
      <w:pPr>
        <w:spacing w:line="360" w:lineRule="auto"/>
        <w:rPr>
          <w:rFonts w:ascii="Arial" w:eastAsiaTheme="minorEastAsia" w:hAnsi="Arial" w:cs="Arial"/>
          <w:b/>
          <w:sz w:val="28"/>
          <w:szCs w:val="28"/>
        </w:rPr>
      </w:pPr>
      <w:r w:rsidRPr="00434E44">
        <w:rPr>
          <w:rFonts w:ascii="Arial" w:eastAsiaTheme="minorEastAsia" w:hAnsi="Arial" w:cs="Arial"/>
          <w:b/>
          <w:sz w:val="28"/>
          <w:szCs w:val="28"/>
        </w:rPr>
        <w:lastRenderedPageBreak/>
        <w:t xml:space="preserve">Results </w:t>
      </w:r>
    </w:p>
    <w:p w14:paraId="1AE26858" w14:textId="77777777" w:rsidR="003433D8" w:rsidRDefault="003433D8" w:rsidP="00C16D4E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Elemental concentrations in springs and streams</w:t>
      </w:r>
    </w:p>
    <w:p w14:paraId="4EE48C90" w14:textId="4BDA57D3" w:rsidR="00085827" w:rsidRPr="00A33631" w:rsidRDefault="00085827" w:rsidP="0008582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3363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5772">
        <w:rPr>
          <w:rFonts w:ascii="Times New Roman" w:hAnsi="Times New Roman" w:cs="Times New Roman"/>
          <w:b/>
          <w:sz w:val="24"/>
          <w:szCs w:val="24"/>
        </w:rPr>
        <w:t>S</w:t>
      </w:r>
      <w:r w:rsidRPr="00A3363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A33631">
        <w:rPr>
          <w:rFonts w:ascii="Times New Roman" w:hAnsi="Times New Roman" w:cs="Times New Roman"/>
          <w:sz w:val="24"/>
          <w:szCs w:val="24"/>
        </w:rPr>
        <w:t>Chemical composition of geothermal hot spring and stream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8"/>
        <w:gridCol w:w="2129"/>
        <w:gridCol w:w="1280"/>
        <w:gridCol w:w="497"/>
        <w:gridCol w:w="753"/>
        <w:gridCol w:w="689"/>
        <w:gridCol w:w="584"/>
        <w:gridCol w:w="584"/>
        <w:gridCol w:w="689"/>
        <w:gridCol w:w="689"/>
        <w:gridCol w:w="689"/>
        <w:gridCol w:w="584"/>
        <w:gridCol w:w="689"/>
        <w:gridCol w:w="584"/>
        <w:gridCol w:w="689"/>
        <w:gridCol w:w="584"/>
        <w:gridCol w:w="584"/>
      </w:tblGrid>
      <w:tr w:rsidR="00085827" w:rsidRPr="00085827" w14:paraId="421C14F2" w14:textId="77777777" w:rsidTr="00606748">
        <w:trPr>
          <w:trHeight w:val="363"/>
        </w:trPr>
        <w:tc>
          <w:tcPr>
            <w:tcW w:w="0" w:type="auto"/>
            <w:vMerge w:val="restart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30F15923" w14:textId="77777777" w:rsidR="00085827" w:rsidRPr="00085827" w:rsidRDefault="00085827" w:rsidP="00606748">
            <w:pPr>
              <w:pStyle w:val="2A"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Sample no.</w:t>
            </w:r>
          </w:p>
        </w:tc>
        <w:tc>
          <w:tcPr>
            <w:tcW w:w="0" w:type="auto"/>
            <w:vMerge w:val="restart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35F571FA" w14:textId="77777777" w:rsidR="00085827" w:rsidRPr="00085827" w:rsidRDefault="00085827" w:rsidP="00606748">
            <w:pPr>
              <w:pStyle w:val="2A"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24224AA1" w14:textId="77777777" w:rsidR="00085827" w:rsidRPr="00085827" w:rsidRDefault="00085827" w:rsidP="00606748">
            <w:pPr>
              <w:pStyle w:val="2A"/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Distance to</w:t>
            </w:r>
          </w:p>
          <w:p w14:paraId="5295CEEA" w14:textId="77777777" w:rsidR="00085827" w:rsidRPr="00085827" w:rsidRDefault="00085827" w:rsidP="00606748">
            <w:pPr>
              <w:pStyle w:val="2A"/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Spring (m)</w:t>
            </w:r>
          </w:p>
        </w:tc>
        <w:tc>
          <w:tcPr>
            <w:tcW w:w="0" w:type="auto"/>
            <w:vMerge w:val="restart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582FCB56" w14:textId="77777777" w:rsidR="00085827" w:rsidRPr="00085827" w:rsidRDefault="00085827" w:rsidP="006067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5827">
              <w:rPr>
                <w:rFonts w:ascii="Times New Roman" w:hAnsi="Times New Roman" w:cs="Times New Roman"/>
                <w:b/>
              </w:rPr>
              <w:t>pH</w:t>
            </w:r>
          </w:p>
        </w:tc>
        <w:tc>
          <w:tcPr>
            <w:tcW w:w="0" w:type="auto"/>
            <w:gridSpan w:val="13"/>
            <w:tcBorders>
              <w:top w:val="single" w:sz="12" w:space="0" w:color="00B050"/>
              <w:bottom w:val="single" w:sz="8" w:space="0" w:color="00B050"/>
            </w:tcBorders>
            <w:shd w:val="clear" w:color="auto" w:fill="auto"/>
            <w:vAlign w:val="center"/>
          </w:tcPr>
          <w:p w14:paraId="3C988466" w14:textId="77777777" w:rsidR="00085827" w:rsidRPr="00085827" w:rsidRDefault="00085827" w:rsidP="006067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5827">
              <w:rPr>
                <w:rFonts w:ascii="Times New Roman" w:hAnsi="Times New Roman" w:cs="Times New Roman"/>
                <w:b/>
              </w:rPr>
              <w:t>Ion Concentrations (ppm)</w:t>
            </w:r>
          </w:p>
        </w:tc>
      </w:tr>
      <w:tr w:rsidR="00085827" w:rsidRPr="00085827" w14:paraId="789E87BF" w14:textId="77777777" w:rsidTr="00606748">
        <w:trPr>
          <w:trHeight w:val="363"/>
        </w:trPr>
        <w:tc>
          <w:tcPr>
            <w:tcW w:w="0" w:type="auto"/>
            <w:vMerge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4A5C643A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557DD684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579B70CD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B050"/>
            </w:tcBorders>
            <w:shd w:val="clear" w:color="auto" w:fill="auto"/>
          </w:tcPr>
          <w:p w14:paraId="01434311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14:paraId="0C708772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HBO</w:t>
            </w:r>
            <w:r w:rsidRPr="0008582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14:paraId="5408D098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14:paraId="713734B0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Mg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14:paraId="6DED47CF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Al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14:paraId="42E8C46A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SiO</w:t>
            </w:r>
            <w:r w:rsidRPr="00085827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14:paraId="76C3E5DB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K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14:paraId="5455EA1C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Ca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14:paraId="7F030F35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Fe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14:paraId="336B58B2" w14:textId="77777777" w:rsidR="00085827" w:rsidRPr="00085827" w:rsidRDefault="00085827" w:rsidP="006067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85827">
              <w:rPr>
                <w:rFonts w:ascii="Times New Roman" w:eastAsia="SimSun" w:hAnsi="Times New Roman" w:cs="Times New Roman"/>
                <w:b/>
              </w:rPr>
              <w:t>Li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14:paraId="383662A1" w14:textId="77777777" w:rsidR="00085827" w:rsidRPr="00085827" w:rsidRDefault="00085827" w:rsidP="006067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85827">
              <w:rPr>
                <w:rFonts w:ascii="Times New Roman" w:eastAsia="SimSun" w:hAnsi="Times New Roman" w:cs="Times New Roman"/>
                <w:b/>
              </w:rPr>
              <w:t>Rb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14:paraId="19729CA6" w14:textId="77777777" w:rsidR="00085827" w:rsidRPr="00085827" w:rsidRDefault="00085827" w:rsidP="0060674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85827">
              <w:rPr>
                <w:rFonts w:ascii="Times New Roman" w:eastAsia="SimSun" w:hAnsi="Times New Roman" w:cs="Times New Roman"/>
                <w:b/>
              </w:rPr>
              <w:t>Cs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14:paraId="5CF03DD5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Cl</w:t>
            </w:r>
          </w:p>
        </w:tc>
        <w:tc>
          <w:tcPr>
            <w:tcW w:w="0" w:type="auto"/>
            <w:tcBorders>
              <w:top w:val="single" w:sz="8" w:space="0" w:color="00B050"/>
              <w:bottom w:val="single" w:sz="12" w:space="0" w:color="00B050"/>
            </w:tcBorders>
            <w:shd w:val="clear" w:color="auto" w:fill="auto"/>
            <w:vAlign w:val="center"/>
          </w:tcPr>
          <w:p w14:paraId="0780F0B2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Br</w:t>
            </w:r>
          </w:p>
        </w:tc>
      </w:tr>
      <w:tr w:rsidR="00085827" w:rsidRPr="00085827" w14:paraId="5DB3AD8A" w14:textId="77777777" w:rsidTr="00606748">
        <w:trPr>
          <w:trHeight w:val="363"/>
        </w:trPr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74CA953B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DGJ-17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1ACBF98A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1E30D569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5277F26A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5E9B9B1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129A4968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43FED227" w14:textId="470C36B9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085827"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21D104E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6AB6BB02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48.67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7F311D6E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3.11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1A42FFC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175AF752" w14:textId="394C1A94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17CEB49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6FF300B6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586F299F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3B9C9AFE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14:paraId="01F2E12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3</w:t>
            </w:r>
          </w:p>
        </w:tc>
      </w:tr>
      <w:tr w:rsidR="00085827" w:rsidRPr="00085827" w14:paraId="7333EDB0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51157F52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DGJ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244C1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48364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18705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58FA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5B6EA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70B65" w14:textId="015A9F63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CFA1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3C48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1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796B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2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E7168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164B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1BAB0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3E11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F2E2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9B51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49B3A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2</w:t>
            </w:r>
          </w:p>
        </w:tc>
      </w:tr>
      <w:tr w:rsidR="00085827" w:rsidRPr="00085827" w14:paraId="53772E47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2A326F40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DGJ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2BCE5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58471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B66C894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29B467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A96B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45594" w14:textId="4BF9DAC0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3CE9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9E0D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2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41584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0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A284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7A534" w14:textId="5C4DE93E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96FF7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5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939CA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AB2CE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A5A10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DC76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3</w:t>
            </w:r>
          </w:p>
        </w:tc>
      </w:tr>
      <w:tr w:rsidR="00085827" w:rsidRPr="00085827" w14:paraId="7A84F332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1E3749AA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DGJ-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1B980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64CED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-1000</w:t>
            </w:r>
          </w:p>
        </w:tc>
        <w:tc>
          <w:tcPr>
            <w:tcW w:w="0" w:type="auto"/>
            <w:shd w:val="clear" w:color="auto" w:fill="auto"/>
          </w:tcPr>
          <w:p w14:paraId="7DC1E960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22FA72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E908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6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C405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D68FA" w14:textId="43EF1D61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1261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E65EA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8B8FE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7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DD333" w14:textId="44DA42CE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C06C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D8D96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D864A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593B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063E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0</w:t>
            </w:r>
          </w:p>
        </w:tc>
      </w:tr>
      <w:tr w:rsidR="00085827" w:rsidRPr="00085827" w14:paraId="2FFEA75C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5972CF68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DGJ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BA791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836E7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C4EEB7E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AD4E16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9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99202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95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345D8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B579E" w14:textId="382921F7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D34A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6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A7017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B18BF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6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10A90" w14:textId="64E119D1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F127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495D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4D91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9BAA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5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A43FA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3</w:t>
            </w:r>
          </w:p>
        </w:tc>
      </w:tr>
      <w:tr w:rsidR="00085827" w:rsidRPr="00085827" w14:paraId="45173242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57675095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DGJ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B4E01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C4917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4BCCD132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823CD7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42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4B722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93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D26194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F63684" w14:textId="76912A2F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6584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9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61622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BC481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9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BE84DF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C2A17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78E58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CA594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8EFE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8B2F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6</w:t>
            </w:r>
          </w:p>
        </w:tc>
      </w:tr>
      <w:tr w:rsidR="00085827" w:rsidRPr="00085827" w14:paraId="153445E8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25EFD71C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DGJ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C0B6F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F9F5B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0" w:type="auto"/>
            <w:shd w:val="clear" w:color="auto" w:fill="auto"/>
          </w:tcPr>
          <w:p w14:paraId="7EC12D9D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FFCBC8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9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9994A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82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A795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E9137" w14:textId="58C40F55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5E02A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5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5AEC2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E19E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0.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55D96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3F7B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3187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EC77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80CE7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3FBE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7</w:t>
            </w:r>
          </w:p>
        </w:tc>
      </w:tr>
      <w:tr w:rsidR="00085827" w:rsidRPr="00085827" w14:paraId="27B92401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116A9F77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KW-3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444F6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67C12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5264D4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2EBE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044C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AAE2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8DD2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9BF3F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86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A9AB2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75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D6B17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235B0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25CB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9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FC49D4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916F7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5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2F07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03DA0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4.13</w:t>
            </w:r>
          </w:p>
        </w:tc>
      </w:tr>
      <w:tr w:rsidR="00085827" w:rsidRPr="00085827" w14:paraId="22100955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04A7151B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KW-3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15F03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 (deep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6C465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A9030D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6D19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2FC06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B4354" w14:textId="6E87386D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2BC7E" w14:textId="1DC9E7DA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5F27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77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4482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8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1CAF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4B090" w14:textId="130AB16C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652C4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7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1E37F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1651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3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0EB8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8FD7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.70</w:t>
            </w:r>
          </w:p>
        </w:tc>
      </w:tr>
      <w:tr w:rsidR="00085827" w:rsidRPr="00085827" w14:paraId="5CD2B4CF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5C42D293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5434C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Mountain spring wa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371AF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-700</w:t>
            </w:r>
          </w:p>
        </w:tc>
        <w:tc>
          <w:tcPr>
            <w:tcW w:w="0" w:type="auto"/>
            <w:shd w:val="clear" w:color="auto" w:fill="auto"/>
          </w:tcPr>
          <w:p w14:paraId="056D0D76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AA14E6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09BC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46A5F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192F5" w14:textId="681AE755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F8FA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7D568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2F6D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0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4338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A90E6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597F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341A8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AB7F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eastAsia="SimSu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FD106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5</w:t>
            </w:r>
          </w:p>
        </w:tc>
      </w:tr>
      <w:tr w:rsidR="00085827" w:rsidRPr="00085827" w14:paraId="36E8A88B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1A6F5D0A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11B6E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619C8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-600</w:t>
            </w:r>
          </w:p>
        </w:tc>
        <w:tc>
          <w:tcPr>
            <w:tcW w:w="0" w:type="auto"/>
            <w:shd w:val="clear" w:color="auto" w:fill="auto"/>
          </w:tcPr>
          <w:p w14:paraId="78681127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66FCFA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3EDBE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4739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2E1A3" w14:textId="1AC59D8E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7012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343C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CF022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49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51F0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44C8E7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C32F1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B060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39A3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eastAsia="SimSun" w:hAnsi="Times New Roman" w:cs="Times New Roman"/>
              </w:rPr>
              <w:t>7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F9E4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2</w:t>
            </w:r>
          </w:p>
        </w:tc>
      </w:tr>
      <w:tr w:rsidR="00085827" w:rsidRPr="00085827" w14:paraId="618F9139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1696BBA8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9E9BC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892A3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409E39AD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17801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A78F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1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0019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AA1FF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5BC28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02292" w14:textId="10F77732" w:rsidR="00085827" w:rsidRPr="00085827" w:rsidRDefault="001922C0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B254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55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25117" w14:textId="3C7E5202" w:rsidR="00085827" w:rsidRPr="00085827" w:rsidRDefault="00280C06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085827"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DA496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00867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F1F47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FA1B0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eastAsia="SimSun" w:hAnsi="Times New Roman" w:cs="Times New Roman"/>
              </w:rPr>
              <w:t>4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AADEF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9</w:t>
            </w:r>
          </w:p>
        </w:tc>
      </w:tr>
      <w:tr w:rsidR="00085827" w:rsidRPr="00085827" w14:paraId="5067F3AA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5BC32B05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64D8F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tre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EA529F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0" w:type="auto"/>
            <w:shd w:val="clear" w:color="auto" w:fill="auto"/>
          </w:tcPr>
          <w:p w14:paraId="6E707846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C2FF7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EDFE1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2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6F9361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7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5C581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6DAD4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5BF40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6B1A0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53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9038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8C83B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63AC7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9B8B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0F95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eastAsia="SimSun" w:hAnsi="Times New Roman" w:cs="Times New Roman"/>
              </w:rPr>
              <w:t>6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A2771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0</w:t>
            </w:r>
          </w:p>
        </w:tc>
      </w:tr>
      <w:tr w:rsidR="00085827" w:rsidRPr="00085827" w14:paraId="3B10F738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3EFBA3E3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M-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B2137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62E72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0A1BB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9665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8D90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B847E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6953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8193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CBEA1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A0A4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4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9B6FD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7DD649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2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28835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0435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51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4B55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eastAsia="SimSun" w:hAnsi="Times New Roman" w:cs="Times New Roman"/>
              </w:rPr>
              <w:t>8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D24FE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.01</w:t>
            </w:r>
          </w:p>
        </w:tc>
      </w:tr>
      <w:tr w:rsidR="00085827" w:rsidRPr="00085827" w14:paraId="1B4FC3E9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14E8FC1C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C6CB4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30783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4096D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A7676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F5ADF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DD3D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D57744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D251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50F2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3AB5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6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18784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8BB68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30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A4034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DBFF1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48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94B1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eastAsia="SimSun" w:hAnsi="Times New Roman" w:cs="Times New Roman"/>
              </w:rPr>
              <w:t>8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325D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91</w:t>
            </w:r>
          </w:p>
        </w:tc>
      </w:tr>
      <w:tr w:rsidR="00085827" w:rsidRPr="00085827" w14:paraId="3762FE28" w14:textId="77777777" w:rsidTr="00606748">
        <w:trPr>
          <w:trHeight w:val="363"/>
        </w:trPr>
        <w:tc>
          <w:tcPr>
            <w:tcW w:w="0" w:type="auto"/>
            <w:shd w:val="clear" w:color="auto" w:fill="auto"/>
            <w:vAlign w:val="center"/>
          </w:tcPr>
          <w:p w14:paraId="5E1B7F75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5A616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17A1F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6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6F92F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27F14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1F78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2115E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E131BF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E23C2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EAC3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87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23CD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58D3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6D018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7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9F824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16B9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42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9A359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eastAsia="SimSun" w:hAnsi="Times New Roman" w:cs="Times New Roman"/>
              </w:rPr>
              <w:t>8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C7436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81</w:t>
            </w:r>
          </w:p>
        </w:tc>
      </w:tr>
      <w:tr w:rsidR="00085827" w:rsidRPr="00085827" w14:paraId="07C694D1" w14:textId="77777777" w:rsidTr="00F046C1">
        <w:trPr>
          <w:trHeight w:val="473"/>
        </w:trPr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6BBD0365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41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4D3822BE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7D999FF9" w14:textId="77777777" w:rsidR="00085827" w:rsidRPr="00085827" w:rsidRDefault="00085827" w:rsidP="00606748">
            <w:pPr>
              <w:pStyle w:val="2A"/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800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099B0234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1AB04A5A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782120C7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29F37A70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7CACF62C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126CEDDF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77EE4F76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98.38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0C6B5EB4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0E1CC42F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009EF9AC" w14:textId="77777777" w:rsidR="00085827" w:rsidRPr="00085827" w:rsidRDefault="00085827" w:rsidP="00606748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9.69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6DDCF09B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50076232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45.48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464EEF28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eastAsia="SimSun" w:hAnsi="Times New Roman" w:cs="Times New Roman"/>
              </w:rPr>
              <w:t>838</w:t>
            </w:r>
          </w:p>
        </w:tc>
        <w:tc>
          <w:tcPr>
            <w:tcW w:w="0" w:type="auto"/>
            <w:tcBorders>
              <w:bottom w:val="single" w:sz="12" w:space="0" w:color="00B050"/>
            </w:tcBorders>
            <w:shd w:val="clear" w:color="auto" w:fill="auto"/>
            <w:vAlign w:val="center"/>
          </w:tcPr>
          <w:p w14:paraId="5D39A6F3" w14:textId="77777777" w:rsidR="00085827" w:rsidRPr="00085827" w:rsidRDefault="00085827" w:rsidP="00606748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84</w:t>
            </w:r>
          </w:p>
        </w:tc>
      </w:tr>
    </w:tbl>
    <w:p w14:paraId="6847D5EA" w14:textId="0CC8B47B" w:rsidR="00085827" w:rsidRPr="00085827" w:rsidRDefault="001922C0" w:rsidP="000858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085827" w:rsidRPr="00085827">
        <w:rPr>
          <w:rFonts w:ascii="Times New Roman" w:hAnsi="Times New Roman" w:cs="Times New Roman"/>
        </w:rPr>
        <w:t xml:space="preserve">D: </w:t>
      </w:r>
      <w:r>
        <w:rPr>
          <w:rFonts w:ascii="Times New Roman" w:hAnsi="Times New Roman" w:cs="Times New Roman"/>
        </w:rPr>
        <w:t>below</w:t>
      </w:r>
      <w:r w:rsidR="00085827" w:rsidRPr="00085827">
        <w:rPr>
          <w:rFonts w:ascii="Times New Roman" w:hAnsi="Times New Roman" w:cs="Times New Roman"/>
        </w:rPr>
        <w:t xml:space="preserve"> the detection limit.</w:t>
      </w:r>
    </w:p>
    <w:p w14:paraId="307560B4" w14:textId="4ED78CA6" w:rsidR="00352DB8" w:rsidRDefault="00A33631" w:rsidP="00C3648A">
      <w:pPr>
        <w:pStyle w:val="Ae"/>
      </w:pPr>
      <w:bookmarkStart w:id="3" w:name="OLE_LINK234"/>
      <w:r>
        <w:rPr>
          <w:rFonts w:ascii="Times New Roman" w:eastAsia="PMingLiU" w:hAnsi="Times New Roman" w:cs="Times New Roman"/>
          <w:color w:val="auto"/>
          <w:sz w:val="21"/>
          <w:szCs w:val="21"/>
          <w:lang w:val="zh-TW" w:eastAsia="zh-TW"/>
        </w:rPr>
        <w:t xml:space="preserve">Note: </w:t>
      </w:r>
      <w:r w:rsidR="002942FD">
        <w:rPr>
          <w:rFonts w:ascii="Times New Roman" w:eastAsia="PMingLiUfalt" w:hAnsi="Times New Roman" w:cs="Times New Roman"/>
          <w:color w:val="auto"/>
          <w:sz w:val="21"/>
          <w:szCs w:val="21"/>
          <w:lang w:val="zh-TW" w:eastAsia="zh-TW"/>
        </w:rPr>
        <w:t>For</w:t>
      </w:r>
      <w:r w:rsidR="002942FD" w:rsidRPr="00A33631">
        <w:rPr>
          <w:rFonts w:ascii="Times New Roman" w:eastAsia="PMingLiUfalt" w:hAnsi="Times New Roman" w:cs="Times New Roman"/>
          <w:color w:val="auto"/>
          <w:sz w:val="21"/>
          <w:szCs w:val="21"/>
          <w:lang w:val="zh-TW" w:eastAsia="zh-TW"/>
        </w:rPr>
        <w:t xml:space="preserve"> 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  <w:lang w:val="zh-TW"/>
        </w:rPr>
        <w:t xml:space="preserve">the </w:t>
      </w:r>
      <w:r w:rsidR="002942FD" w:rsidRPr="00A33631">
        <w:rPr>
          <w:rFonts w:ascii="Times New Roman" w:eastAsia="PMingLiUfalt" w:hAnsi="Times New Roman" w:cs="Times New Roman"/>
          <w:color w:val="auto"/>
          <w:sz w:val="21"/>
          <w:szCs w:val="21"/>
          <w:lang w:val="zh-TW" w:eastAsia="zh-TW"/>
        </w:rPr>
        <w:t xml:space="preserve">Dagejia </w:t>
      </w:r>
      <w:r w:rsidR="002942FD">
        <w:rPr>
          <w:rFonts w:ascii="Times New Roman" w:eastAsia="PMingLiUfalt" w:hAnsi="Times New Roman" w:cs="Times New Roman"/>
          <w:color w:val="auto"/>
          <w:sz w:val="21"/>
          <w:szCs w:val="21"/>
          <w:lang w:val="zh-TW" w:eastAsia="zh-TW"/>
        </w:rPr>
        <w:t>site</w:t>
      </w:r>
      <w:r w:rsidR="002942FD" w:rsidRPr="00A33631">
        <w:rPr>
          <w:rFonts w:ascii="Times New Roman" w:eastAsia="PMingLiUfalt" w:hAnsi="Times New Roman" w:cs="Times New Roman"/>
          <w:color w:val="auto"/>
          <w:sz w:val="21"/>
          <w:szCs w:val="21"/>
          <w:lang w:val="zh-TW" w:eastAsia="zh-TW"/>
        </w:rPr>
        <w:t xml:space="preserve">, </w:t>
      </w:r>
      <w:r w:rsidR="002942FD">
        <w:rPr>
          <w:rFonts w:ascii="Times New Roman" w:eastAsia="PMingLiUfalt" w:hAnsi="Times New Roman" w:cs="Times New Roman"/>
          <w:color w:val="auto"/>
          <w:sz w:val="21"/>
          <w:szCs w:val="21"/>
          <w:lang w:val="zh-TW" w:eastAsia="zh-TW"/>
        </w:rPr>
        <w:t>the negative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  <w:t xml:space="preserve"> 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  <w:lang w:val="zh-TW"/>
        </w:rPr>
        <w:t>number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  <w:t xml:space="preserve"> in 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  <w:t xml:space="preserve">the 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  <w:t>location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  <w:t xml:space="preserve"> column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  <w:t xml:space="preserve"> rep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</w:rPr>
        <w:t>re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  <w:t xml:space="preserve">sents samples located 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  <w:t>to the south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  <w:t xml:space="preserve"> of the </w:t>
      </w:r>
      <w:r w:rsidR="002942FD" w:rsidRPr="00A33631">
        <w:rPr>
          <w:rFonts w:ascii="Times New Roman" w:eastAsia="PMingLiUfalt" w:hAnsi="Times New Roman" w:cs="Times New Roman"/>
          <w:color w:val="auto"/>
          <w:sz w:val="21"/>
          <w:szCs w:val="21"/>
          <w:lang w:val="zh-TW" w:eastAsia="zh-TW"/>
        </w:rPr>
        <w:t xml:space="preserve">main 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  <w:t>spring</w:t>
      </w:r>
      <w:r w:rsidR="002942FD" w:rsidRPr="00A33631">
        <w:rPr>
          <w:rFonts w:ascii="Times New Roman" w:eastAsia="PMingLiUfalt" w:hAnsi="Times New Roman" w:cs="Times New Roman"/>
          <w:color w:val="auto"/>
          <w:sz w:val="21"/>
          <w:szCs w:val="21"/>
          <w:lang w:val="zh-TW" w:eastAsia="zh-TW"/>
        </w:rPr>
        <w:t xml:space="preserve"> (DGJ-12)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</w:rPr>
        <w:t xml:space="preserve">, and the positive 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</w:rPr>
        <w:t>number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</w:rPr>
        <w:t xml:space="preserve"> represents samples located 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</w:rPr>
        <w:t xml:space="preserve">to the 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</w:rPr>
        <w:t>north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</w:rPr>
        <w:t>.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 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>T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</w:rPr>
        <w:t xml:space="preserve">he 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>Semi spring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>s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 are distributed along the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</w:rPr>
        <w:t xml:space="preserve"> 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>Yarlung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</w:rPr>
        <w:t xml:space="preserve"> 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>Zangbo river, and one of the most obvious landmark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>s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 is a bridge over the river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 (we took 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>spring and stream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 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samples under 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</w:rPr>
        <w:t xml:space="preserve">the 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>bridge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>), which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 is considered to be the 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>center point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 (0 m). The</w:t>
      </w:r>
      <w:r w:rsidR="002942FD">
        <w:rPr>
          <w:rFonts w:ascii="Times New Roman" w:eastAsia="PMingLiUfalt" w:hAnsi="Times New Roman" w:cs="Times New Roman"/>
          <w:color w:val="auto"/>
          <w:sz w:val="21"/>
          <w:szCs w:val="21"/>
          <w:lang w:val="zh-TW" w:eastAsia="zh-TW"/>
        </w:rPr>
        <w:t xml:space="preserve"> nagative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  <w:t xml:space="preserve"> 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  <w:lang w:val="zh-TW"/>
        </w:rPr>
        <w:t>number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 represents samples located 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>to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 the west of the spring, and the positive 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</w:rPr>
        <w:t>number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 represents samples located 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>to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 the east of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 the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 spring. 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Sample 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KW-3-12 (deep) 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at Kawu </w:t>
      </w:r>
      <w:r w:rsidR="002942FD" w:rsidRPr="00A33631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was taken directly from </w:t>
      </w:r>
      <w:r w:rsidR="002942FD">
        <w:rPr>
          <w:rFonts w:ascii="Times New Roman" w:eastAsia="Times New Roman" w:hAnsi="Times New Roman" w:cs="Times New Roman"/>
          <w:color w:val="auto"/>
          <w:sz w:val="21"/>
          <w:szCs w:val="21"/>
          <w:lang w:eastAsia="zh-TW"/>
        </w:rPr>
        <w:t xml:space="preserve">a drill pipe, 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 xml:space="preserve">which records the original composition of the </w:t>
      </w:r>
      <w:r w:rsidR="002942FD" w:rsidRPr="00A33631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>dee</w:t>
      </w:r>
      <w:r w:rsidR="002942FD" w:rsidRPr="0032603E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>p reservoir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 xml:space="preserve"> fluid, 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>avoid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>ing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 xml:space="preserve"> the effect of</w:t>
      </w:r>
      <w:r w:rsidR="002942FD" w:rsidRPr="0032603E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 xml:space="preserve"> precipitation 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>close to</w:t>
      </w:r>
      <w:r w:rsidR="002942FD" w:rsidRPr="0032603E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 xml:space="preserve"> the surface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>. Sample</w:t>
      </w:r>
      <w:r w:rsidR="002942FD" w:rsidRPr="00A33631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 xml:space="preserve"> KW-3-6 was taken from the surface of </w:t>
      </w:r>
      <w:r w:rsidR="002942FD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>the spring</w:t>
      </w:r>
      <w:bookmarkStart w:id="4" w:name="OLE_LINK256"/>
      <w:r w:rsidR="00057C91" w:rsidRPr="00A33631">
        <w:rPr>
          <w:rFonts w:ascii="Times New Roman" w:eastAsia="SimSun" w:hAnsi="Times New Roman" w:cs="Times New Roman"/>
          <w:color w:val="auto"/>
          <w:sz w:val="21"/>
          <w:szCs w:val="21"/>
          <w:lang w:eastAsia="zh-TW"/>
        </w:rPr>
        <w:t>.</w:t>
      </w:r>
      <w:bookmarkEnd w:id="3"/>
      <w:bookmarkEnd w:id="4"/>
    </w:p>
    <w:p w14:paraId="09663959" w14:textId="3E7F81A0" w:rsidR="009441F6" w:rsidRPr="001428C6" w:rsidRDefault="009441F6" w:rsidP="001428C6">
      <w:pPr>
        <w:spacing w:line="480" w:lineRule="auto"/>
        <w:rPr>
          <w:rFonts w:ascii="Times New Roman" w:eastAsia="SimSu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Elemental concentrations in </w:t>
      </w:r>
      <w:r>
        <w:rPr>
          <w:rFonts w:ascii="Times New Roman" w:eastAsia="SimSun" w:hAnsi="Times New Roman" w:cs="Times New Roman" w:hint="eastAsia"/>
          <w:i/>
          <w:sz w:val="24"/>
          <w:szCs w:val="24"/>
        </w:rPr>
        <w:t>solid samples</w:t>
      </w:r>
    </w:p>
    <w:p w14:paraId="6F99F479" w14:textId="6E912FF7" w:rsidR="00085827" w:rsidRPr="00691753" w:rsidRDefault="00085827" w:rsidP="00085827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9175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C4592">
        <w:rPr>
          <w:rFonts w:ascii="Times New Roman" w:hAnsi="Times New Roman" w:cs="Times New Roman"/>
          <w:b/>
          <w:sz w:val="24"/>
          <w:szCs w:val="24"/>
        </w:rPr>
        <w:t>S</w:t>
      </w:r>
      <w:r w:rsidRPr="00691753">
        <w:rPr>
          <w:rFonts w:ascii="Times New Roman" w:hAnsi="Times New Roman" w:cs="Times New Roman"/>
          <w:b/>
          <w:sz w:val="24"/>
          <w:szCs w:val="24"/>
        </w:rPr>
        <w:t>2.</w:t>
      </w:r>
      <w:r w:rsidRPr="00691753">
        <w:rPr>
          <w:rFonts w:ascii="Times New Roman" w:hAnsi="Times New Roman" w:cs="Times New Roman"/>
          <w:sz w:val="24"/>
          <w:szCs w:val="24"/>
        </w:rPr>
        <w:t xml:space="preserve"> Geochemical composition of siliceous sinters in </w:t>
      </w:r>
      <w:r w:rsidR="002942FD" w:rsidRPr="00691753">
        <w:rPr>
          <w:rFonts w:ascii="Times New Roman" w:hAnsi="Times New Roman" w:cs="Times New Roman"/>
          <w:sz w:val="24"/>
          <w:szCs w:val="24"/>
        </w:rPr>
        <w:t>stud</w:t>
      </w:r>
      <w:r w:rsidR="002942FD">
        <w:rPr>
          <w:rFonts w:ascii="Times New Roman" w:hAnsi="Times New Roman" w:cs="Times New Roman"/>
          <w:sz w:val="24"/>
          <w:szCs w:val="24"/>
        </w:rPr>
        <w:t>y</w:t>
      </w:r>
      <w:r w:rsidR="002942FD" w:rsidRPr="00691753">
        <w:rPr>
          <w:rFonts w:ascii="Times New Roman" w:hAnsi="Times New Roman" w:cs="Times New Roman"/>
          <w:sz w:val="24"/>
          <w:szCs w:val="24"/>
        </w:rPr>
        <w:t xml:space="preserve"> </w:t>
      </w:r>
      <w:r w:rsidRPr="00691753">
        <w:rPr>
          <w:rFonts w:ascii="Times New Roman" w:hAnsi="Times New Roman" w:cs="Times New Roman"/>
          <w:sz w:val="24"/>
          <w:szCs w:val="24"/>
        </w:rPr>
        <w:t>area</w:t>
      </w:r>
    </w:p>
    <w:tbl>
      <w:tblPr>
        <w:tblW w:w="5000" w:type="pct"/>
        <w:jc w:val="center"/>
        <w:tblBorders>
          <w:top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7"/>
        <w:gridCol w:w="1347"/>
        <w:gridCol w:w="773"/>
        <w:gridCol w:w="980"/>
        <w:gridCol w:w="817"/>
        <w:gridCol w:w="858"/>
        <w:gridCol w:w="731"/>
        <w:gridCol w:w="696"/>
        <w:gridCol w:w="629"/>
        <w:gridCol w:w="1002"/>
        <w:gridCol w:w="979"/>
        <w:gridCol w:w="816"/>
        <w:gridCol w:w="1305"/>
        <w:gridCol w:w="979"/>
        <w:gridCol w:w="1311"/>
      </w:tblGrid>
      <w:tr w:rsidR="00085827" w:rsidRPr="00085827" w14:paraId="4B9FE51A" w14:textId="77777777" w:rsidTr="00606748">
        <w:trPr>
          <w:trHeight w:val="472"/>
          <w:jc w:val="center"/>
        </w:trPr>
        <w:tc>
          <w:tcPr>
            <w:tcW w:w="462" w:type="pct"/>
            <w:vMerge w:val="restart"/>
            <w:tcBorders>
              <w:top w:val="single" w:sz="12" w:space="0" w:color="00CC66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4AB7D" w14:textId="77777777" w:rsidR="00085827" w:rsidRPr="00085827" w:rsidRDefault="00085827" w:rsidP="00606748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827">
              <w:rPr>
                <w:rFonts w:ascii="Times New Roman" w:hAnsi="Times New Roman" w:cs="Times New Roman"/>
                <w:sz w:val="20"/>
                <w:szCs w:val="20"/>
              </w:rPr>
              <w:t>Sample no</w:t>
            </w:r>
          </w:p>
        </w:tc>
        <w:tc>
          <w:tcPr>
            <w:tcW w:w="462" w:type="pct"/>
            <w:vMerge w:val="restart"/>
            <w:tcBorders>
              <w:top w:val="single" w:sz="12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392AE" w14:textId="77777777" w:rsidR="00085827" w:rsidRPr="00085827" w:rsidRDefault="00085827" w:rsidP="00606748">
            <w:pPr>
              <w:pStyle w:val="2A"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Mineralogy</w:t>
            </w:r>
          </w:p>
        </w:tc>
        <w:tc>
          <w:tcPr>
            <w:tcW w:w="2841" w:type="pct"/>
            <w:gridSpan w:val="10"/>
            <w:tcBorders>
              <w:top w:val="single" w:sz="12" w:space="0" w:color="00CC66"/>
              <w:left w:val="nil"/>
              <w:bottom w:val="single" w:sz="8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F06DD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Content of major elements</w:t>
            </w:r>
          </w:p>
          <w:p w14:paraId="2A47127F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(wt. %)</w:t>
            </w:r>
          </w:p>
        </w:tc>
        <w:tc>
          <w:tcPr>
            <w:tcW w:w="1234" w:type="pct"/>
            <w:gridSpan w:val="3"/>
            <w:tcBorders>
              <w:top w:val="single" w:sz="12" w:space="0" w:color="00CC66"/>
              <w:left w:val="nil"/>
              <w:bottom w:val="single" w:sz="8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D4D2F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eastAsia="SimSun" w:hAnsi="Times New Roman" w:cs="Times New Roman"/>
              </w:rPr>
              <w:t>C</w:t>
            </w:r>
            <w:r w:rsidRPr="00085827">
              <w:rPr>
                <w:rFonts w:ascii="Times New Roman" w:hAnsi="Times New Roman" w:cs="Times New Roman"/>
              </w:rPr>
              <w:t>ontent of trace elements</w:t>
            </w:r>
          </w:p>
          <w:p w14:paraId="44A6BCA5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(ppm)</w:t>
            </w:r>
          </w:p>
        </w:tc>
      </w:tr>
      <w:tr w:rsidR="00085827" w:rsidRPr="00085827" w14:paraId="38FD06D7" w14:textId="77777777" w:rsidTr="00606748">
        <w:trPr>
          <w:trHeight w:val="472"/>
          <w:jc w:val="center"/>
        </w:trPr>
        <w:tc>
          <w:tcPr>
            <w:tcW w:w="462" w:type="pct"/>
            <w:vMerge/>
            <w:tcBorders>
              <w:top w:val="single" w:sz="12" w:space="0" w:color="00CC66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4E425" w14:textId="77777777" w:rsidR="00085827" w:rsidRPr="00085827" w:rsidRDefault="00085827" w:rsidP="00606748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vMerge/>
            <w:tcBorders>
              <w:top w:val="single" w:sz="12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14725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single" w:sz="8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318E6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SiO</w:t>
            </w:r>
            <w:r w:rsidRPr="0008582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36" w:type="pct"/>
            <w:tcBorders>
              <w:top w:val="single" w:sz="8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F342E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  <w:lang w:val="it-IT"/>
              </w:rPr>
              <w:t>TiO</w:t>
            </w:r>
            <w:r w:rsidRPr="0008582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80" w:type="pct"/>
            <w:tcBorders>
              <w:top w:val="single" w:sz="8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18FAB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Al</w:t>
            </w:r>
            <w:r w:rsidRPr="00085827">
              <w:rPr>
                <w:rFonts w:ascii="Times New Roman" w:hAnsi="Times New Roman" w:cs="Times New Roman"/>
                <w:vertAlign w:val="subscript"/>
              </w:rPr>
              <w:t>2</w:t>
            </w:r>
            <w:r w:rsidRPr="00085827">
              <w:rPr>
                <w:rFonts w:ascii="Times New Roman" w:hAnsi="Times New Roman" w:cs="Times New Roman"/>
              </w:rPr>
              <w:t>O</w:t>
            </w:r>
            <w:r w:rsidRPr="0008582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94" w:type="pct"/>
            <w:tcBorders>
              <w:top w:val="single" w:sz="8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16D7C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Fe</w:t>
            </w:r>
            <w:r w:rsidRPr="00085827">
              <w:rPr>
                <w:rFonts w:ascii="Times New Roman" w:hAnsi="Times New Roman" w:cs="Times New Roman"/>
                <w:vertAlign w:val="subscript"/>
              </w:rPr>
              <w:t>2</w:t>
            </w:r>
            <w:r w:rsidRPr="00085827">
              <w:rPr>
                <w:rFonts w:ascii="Times New Roman" w:hAnsi="Times New Roman" w:cs="Times New Roman"/>
              </w:rPr>
              <w:t>O</w:t>
            </w:r>
            <w:r w:rsidRPr="00085827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51" w:type="pct"/>
            <w:tcBorders>
              <w:top w:val="single" w:sz="8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20A21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MnO</w:t>
            </w:r>
          </w:p>
        </w:tc>
        <w:tc>
          <w:tcPr>
            <w:tcW w:w="239" w:type="pct"/>
            <w:tcBorders>
              <w:top w:val="single" w:sz="8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B9D42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MgO</w:t>
            </w:r>
          </w:p>
        </w:tc>
        <w:tc>
          <w:tcPr>
            <w:tcW w:w="216" w:type="pct"/>
            <w:tcBorders>
              <w:top w:val="single" w:sz="8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CBDD4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CaO</w:t>
            </w:r>
          </w:p>
        </w:tc>
        <w:tc>
          <w:tcPr>
            <w:tcW w:w="344" w:type="pct"/>
            <w:tcBorders>
              <w:top w:val="single" w:sz="8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B211D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Na</w:t>
            </w:r>
            <w:r w:rsidRPr="00085827">
              <w:rPr>
                <w:rFonts w:ascii="Times New Roman" w:hAnsi="Times New Roman" w:cs="Times New Roman"/>
                <w:vertAlign w:val="subscript"/>
              </w:rPr>
              <w:t>2</w:t>
            </w:r>
            <w:r w:rsidRPr="0008582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36" w:type="pct"/>
            <w:tcBorders>
              <w:top w:val="single" w:sz="8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25118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K</w:t>
            </w:r>
            <w:r w:rsidRPr="00085827">
              <w:rPr>
                <w:rFonts w:ascii="Times New Roman" w:hAnsi="Times New Roman" w:cs="Times New Roman"/>
                <w:vertAlign w:val="subscript"/>
              </w:rPr>
              <w:t>2</w:t>
            </w:r>
            <w:r w:rsidRPr="00085827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80" w:type="pct"/>
            <w:tcBorders>
              <w:top w:val="single" w:sz="8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DE45A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P</w:t>
            </w:r>
            <w:r w:rsidRPr="00085827">
              <w:rPr>
                <w:rFonts w:ascii="Times New Roman" w:hAnsi="Times New Roman" w:cs="Times New Roman"/>
                <w:vertAlign w:val="subscript"/>
              </w:rPr>
              <w:t>2</w:t>
            </w:r>
            <w:r w:rsidRPr="00085827">
              <w:rPr>
                <w:rFonts w:ascii="Times New Roman" w:hAnsi="Times New Roman" w:cs="Times New Roman"/>
              </w:rPr>
              <w:t>O</w:t>
            </w:r>
            <w:r w:rsidRPr="00085827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448" w:type="pct"/>
            <w:tcBorders>
              <w:top w:val="single" w:sz="8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E3A59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085827">
              <w:rPr>
                <w:rFonts w:ascii="Times New Roman" w:hAnsi="Times New Roman" w:cs="Times New Roman"/>
                <w:bCs/>
              </w:rPr>
              <w:t>Li</w:t>
            </w:r>
          </w:p>
        </w:tc>
        <w:tc>
          <w:tcPr>
            <w:tcW w:w="336" w:type="pct"/>
            <w:tcBorders>
              <w:top w:val="single" w:sz="8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1204E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085827">
              <w:rPr>
                <w:rFonts w:ascii="Times New Roman" w:hAnsi="Times New Roman" w:cs="Times New Roman"/>
                <w:bCs/>
              </w:rPr>
              <w:t>Rb</w:t>
            </w:r>
          </w:p>
        </w:tc>
        <w:tc>
          <w:tcPr>
            <w:tcW w:w="450" w:type="pct"/>
            <w:tcBorders>
              <w:top w:val="single" w:sz="8" w:space="0" w:color="00CC66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11E1C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 w:rsidRPr="00085827">
              <w:rPr>
                <w:rFonts w:ascii="Times New Roman" w:hAnsi="Times New Roman" w:cs="Times New Roman"/>
                <w:bCs/>
              </w:rPr>
              <w:t>Cs</w:t>
            </w:r>
          </w:p>
        </w:tc>
      </w:tr>
      <w:tr w:rsidR="00085827" w:rsidRPr="00085827" w14:paraId="18555D13" w14:textId="77777777" w:rsidTr="00606748">
        <w:trPr>
          <w:trHeight w:val="260"/>
          <w:jc w:val="center"/>
        </w:trPr>
        <w:tc>
          <w:tcPr>
            <w:tcW w:w="46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C4AE2" w14:textId="77777777" w:rsidR="00085827" w:rsidRPr="00085827" w:rsidRDefault="00085827" w:rsidP="00606748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827">
              <w:rPr>
                <w:rFonts w:ascii="Times New Roman" w:hAnsi="Times New Roman" w:cs="Times New Roman"/>
                <w:sz w:val="20"/>
                <w:szCs w:val="20"/>
              </w:rPr>
              <w:t>DGJ-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1A5B5" w14:textId="2BC19A80" w:rsidR="00085827" w:rsidRPr="00085827" w:rsidRDefault="00DC7C4B" w:rsidP="00606748">
            <w:pPr>
              <w:tabs>
                <w:tab w:val="left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85827" w:rsidRPr="00085827">
              <w:rPr>
                <w:rFonts w:ascii="Times New Roman" w:hAnsi="Times New Roman" w:cs="Times New Roman"/>
                <w:sz w:val="20"/>
                <w:szCs w:val="20"/>
              </w:rPr>
              <w:t>pal-C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ECFEB" w14:textId="77777777" w:rsidR="00085827" w:rsidRPr="00085827" w:rsidRDefault="00085827" w:rsidP="00606748">
            <w:pPr>
              <w:tabs>
                <w:tab w:val="left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827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B48EF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9B524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70862" w14:textId="4A7A0163" w:rsidR="00085827" w:rsidRPr="00085827" w:rsidRDefault="00DC7C4B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085827"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97D6F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DB907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03A1A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1DB53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7DDDD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7318A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45532" w14:textId="77777777" w:rsidR="00085827" w:rsidRPr="00085827" w:rsidRDefault="00085827" w:rsidP="00606748">
            <w:pPr>
              <w:pStyle w:val="2"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6.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545BD" w14:textId="77777777" w:rsidR="00085827" w:rsidRPr="00085827" w:rsidRDefault="00085827" w:rsidP="00606748">
            <w:pPr>
              <w:pStyle w:val="2"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4.6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1570E" w14:textId="77777777" w:rsidR="00085827" w:rsidRPr="00085827" w:rsidRDefault="00085827" w:rsidP="00606748">
            <w:pPr>
              <w:pStyle w:val="2"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034</w:t>
            </w:r>
          </w:p>
        </w:tc>
      </w:tr>
      <w:tr w:rsidR="00085827" w:rsidRPr="00085827" w14:paraId="54A34F49" w14:textId="77777777" w:rsidTr="00606748">
        <w:trPr>
          <w:trHeight w:val="232"/>
          <w:jc w:val="center"/>
        </w:trPr>
        <w:tc>
          <w:tcPr>
            <w:tcW w:w="46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06318" w14:textId="77777777" w:rsidR="00085827" w:rsidRPr="00085827" w:rsidRDefault="00085827" w:rsidP="00606748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827">
              <w:rPr>
                <w:rFonts w:ascii="Times New Roman" w:hAnsi="Times New Roman" w:cs="Times New Roman"/>
                <w:sz w:val="20"/>
                <w:szCs w:val="20"/>
              </w:rPr>
              <w:t>DGJ-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6443E" w14:textId="1A3AD06D" w:rsidR="00085827" w:rsidRPr="00085827" w:rsidRDefault="00DC7C4B" w:rsidP="00606748">
            <w:pPr>
              <w:tabs>
                <w:tab w:val="left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85827" w:rsidRPr="00085827">
              <w:rPr>
                <w:rFonts w:ascii="Times New Roman" w:hAnsi="Times New Roman" w:cs="Times New Roman"/>
                <w:sz w:val="20"/>
                <w:szCs w:val="20"/>
              </w:rPr>
              <w:t>pal-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4E506" w14:textId="77777777" w:rsidR="00085827" w:rsidRPr="00085827" w:rsidRDefault="00085827" w:rsidP="00606748">
            <w:pPr>
              <w:tabs>
                <w:tab w:val="left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827">
              <w:rPr>
                <w:rFonts w:ascii="Times New Roman" w:hAnsi="Times New Roman" w:cs="Times New Roman"/>
                <w:sz w:val="20"/>
                <w:szCs w:val="20"/>
              </w:rPr>
              <w:t>90.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30399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DFE6A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60FD6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A4ACC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46DF1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A9DE0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786B8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833B6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49221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6BAA2" w14:textId="77777777" w:rsidR="00085827" w:rsidRPr="00085827" w:rsidRDefault="00085827" w:rsidP="00606748">
            <w:pPr>
              <w:pStyle w:val="2"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11.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286A1" w14:textId="77777777" w:rsidR="00085827" w:rsidRPr="00085827" w:rsidRDefault="00085827" w:rsidP="00606748">
            <w:pPr>
              <w:pStyle w:val="2"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75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3CE05" w14:textId="77777777" w:rsidR="00085827" w:rsidRPr="00085827" w:rsidRDefault="00085827" w:rsidP="00606748">
            <w:pPr>
              <w:pStyle w:val="2"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324</w:t>
            </w:r>
          </w:p>
        </w:tc>
      </w:tr>
      <w:tr w:rsidR="00085827" w:rsidRPr="00085827" w14:paraId="6EFD3458" w14:textId="77777777" w:rsidTr="00606748">
        <w:trPr>
          <w:trHeight w:val="232"/>
          <w:jc w:val="center"/>
        </w:trPr>
        <w:tc>
          <w:tcPr>
            <w:tcW w:w="462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58993" w14:textId="77777777" w:rsidR="00085827" w:rsidRPr="00085827" w:rsidRDefault="00085827" w:rsidP="00606748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85827">
              <w:rPr>
                <w:rFonts w:ascii="Times New Roman" w:hAnsi="Times New Roman" w:cs="Times New Roman"/>
                <w:sz w:val="20"/>
                <w:szCs w:val="20"/>
              </w:rPr>
              <w:t>DGJ-10</w:t>
            </w:r>
            <w:r w:rsidRPr="00085827">
              <w:rPr>
                <w:rFonts w:ascii="Times New Roman" w:eastAsia="SimSu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B8F03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Opal-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A524A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39F72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8CBF5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543ED" w14:textId="0F5A9246" w:rsidR="00085827" w:rsidRPr="00085827" w:rsidRDefault="00DC7C4B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085827"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BD7B4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EF0DA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ABA94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4A25F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5F1D9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BFBC7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6FB5A" w14:textId="77777777" w:rsidR="00085827" w:rsidRPr="00085827" w:rsidRDefault="00085827" w:rsidP="00606748">
            <w:pPr>
              <w:pStyle w:val="2"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eastAsia="SimSun" w:hAnsi="Times New Roman" w:cs="Times New Roman"/>
              </w:rPr>
              <w:t>29.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5817D" w14:textId="77777777" w:rsidR="00085827" w:rsidRPr="00085827" w:rsidRDefault="00085827" w:rsidP="00606748">
            <w:pPr>
              <w:pStyle w:val="2"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eastAsia="SimSun" w:hAnsi="Times New Roman" w:cs="Times New Roman"/>
              </w:rPr>
              <w:t>3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5716D" w14:textId="77777777" w:rsidR="00085827" w:rsidRPr="00085827" w:rsidRDefault="00085827" w:rsidP="00606748">
            <w:pPr>
              <w:pStyle w:val="2"/>
              <w:jc w:val="center"/>
              <w:rPr>
                <w:rFonts w:ascii="Times New Roman" w:eastAsia="SimSun" w:hAnsi="Times New Roman" w:cs="Times New Roman"/>
              </w:rPr>
            </w:pPr>
            <w:r w:rsidRPr="00085827">
              <w:rPr>
                <w:rFonts w:ascii="Times New Roman" w:eastAsia="SimSun" w:hAnsi="Times New Roman" w:cs="Times New Roman"/>
              </w:rPr>
              <w:t>10662</w:t>
            </w:r>
          </w:p>
        </w:tc>
      </w:tr>
      <w:tr w:rsidR="00085827" w:rsidRPr="00085827" w14:paraId="21D27C79" w14:textId="77777777" w:rsidTr="00606748">
        <w:trPr>
          <w:trHeight w:val="232"/>
          <w:jc w:val="center"/>
        </w:trPr>
        <w:tc>
          <w:tcPr>
            <w:tcW w:w="462" w:type="pct"/>
            <w:tcBorders>
              <w:top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DF455" w14:textId="77777777" w:rsidR="00085827" w:rsidRPr="00085827" w:rsidRDefault="00085827" w:rsidP="00606748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492580005"/>
            <w:bookmarkStart w:id="6" w:name="_Hlk491958748"/>
            <w:r w:rsidRPr="00085827">
              <w:rPr>
                <w:rFonts w:ascii="Times New Roman" w:hAnsi="Times New Roman" w:cs="Times New Roman"/>
                <w:sz w:val="20"/>
                <w:szCs w:val="20"/>
              </w:rPr>
              <w:t>DGJ-1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304C5" w14:textId="24A34994" w:rsidR="00085827" w:rsidRPr="00085827" w:rsidRDefault="00DC7C4B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085827" w:rsidRPr="00085827">
              <w:rPr>
                <w:rFonts w:ascii="Times New Roman" w:hAnsi="Times New Roman" w:cs="Times New Roman"/>
              </w:rPr>
              <w:t>pal-CT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AD3A3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92.3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5C511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60780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A89BF" w14:textId="71E157B1" w:rsidR="00085827" w:rsidRPr="00085827" w:rsidRDefault="00DC7C4B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085827" w:rsidRPr="0008582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352D5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D852E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AFA58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2EA7E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ACC87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5081F" w14:textId="77777777" w:rsidR="00085827" w:rsidRPr="00085827" w:rsidRDefault="00085827" w:rsidP="00606748">
            <w:pPr>
              <w:pStyle w:val="2A"/>
              <w:widowControl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56620" w14:textId="77777777" w:rsidR="00085827" w:rsidRPr="00085827" w:rsidRDefault="00085827" w:rsidP="00606748">
            <w:pPr>
              <w:pStyle w:val="2"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0.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BC3CD" w14:textId="77777777" w:rsidR="00085827" w:rsidRPr="00085827" w:rsidRDefault="00085827" w:rsidP="00606748">
            <w:pPr>
              <w:pStyle w:val="2"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69.2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00CC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351B5" w14:textId="77777777" w:rsidR="00085827" w:rsidRPr="00085827" w:rsidRDefault="00085827" w:rsidP="00606748">
            <w:pPr>
              <w:pStyle w:val="2"/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2176</w:t>
            </w:r>
          </w:p>
        </w:tc>
      </w:tr>
    </w:tbl>
    <w:bookmarkEnd w:id="5"/>
    <w:bookmarkEnd w:id="6"/>
    <w:p w14:paraId="20B07A68" w14:textId="54B779A5" w:rsidR="006F121A" w:rsidRPr="006C5655" w:rsidRDefault="007963FD" w:rsidP="006C565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085827" w:rsidRPr="00085827">
        <w:rPr>
          <w:rFonts w:ascii="Times New Roman" w:hAnsi="Times New Roman" w:cs="Times New Roman"/>
        </w:rPr>
        <w:t>D:</w:t>
      </w:r>
      <w:r>
        <w:rPr>
          <w:rFonts w:ascii="Times New Roman" w:hAnsi="Times New Roman" w:cs="Times New Roman"/>
        </w:rPr>
        <w:t xml:space="preserve"> below</w:t>
      </w:r>
      <w:r w:rsidR="00085827" w:rsidRPr="00085827">
        <w:rPr>
          <w:rFonts w:ascii="Times New Roman" w:hAnsi="Times New Roman" w:cs="Times New Roman"/>
        </w:rPr>
        <w:t xml:space="preserve"> the detection limit.</w:t>
      </w:r>
    </w:p>
    <w:p w14:paraId="025B371E" w14:textId="7BE65ED6" w:rsidR="005C045D" w:rsidRPr="001C4592" w:rsidRDefault="005C045D" w:rsidP="00D56553">
      <w:pPr>
        <w:spacing w:line="480" w:lineRule="auto"/>
        <w:rPr>
          <w:rFonts w:ascii="Times New Roman" w:eastAsiaTheme="minorEastAsia" w:hAnsi="Times New Roman" w:cs="Times New Roman"/>
          <w:b/>
        </w:rPr>
        <w:sectPr w:rsidR="005C045D" w:rsidRPr="001C4592" w:rsidSect="00D56553">
          <w:pgSz w:w="16838" w:h="11906" w:orient="landscape"/>
          <w:pgMar w:top="1134" w:right="1134" w:bottom="1134" w:left="1134" w:header="851" w:footer="992" w:gutter="0"/>
          <w:lnNumType w:countBy="1" w:restart="continuous"/>
          <w:cols w:space="425"/>
          <w:docGrid w:type="lines" w:linePitch="326"/>
        </w:sectPr>
      </w:pPr>
    </w:p>
    <w:p w14:paraId="2331D0DC" w14:textId="597F4443" w:rsidR="00D56553" w:rsidRPr="009441F6" w:rsidRDefault="00D56553" w:rsidP="00C16D4E">
      <w:pPr>
        <w:spacing w:line="36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Silicon isotope compositions in spring and stream</w:t>
      </w:r>
    </w:p>
    <w:p w14:paraId="7CEA30E1" w14:textId="52E9F870" w:rsidR="00D56553" w:rsidRDefault="00D56553" w:rsidP="00C16D4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175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C4592">
        <w:rPr>
          <w:rFonts w:ascii="Times New Roman" w:hAnsi="Times New Roman" w:cs="Times New Roman"/>
          <w:b/>
          <w:sz w:val="24"/>
          <w:szCs w:val="24"/>
        </w:rPr>
        <w:t>S</w:t>
      </w:r>
      <w:r w:rsidRPr="00691753"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Pr="00691753">
        <w:rPr>
          <w:rFonts w:ascii="Times New Roman" w:hAnsi="Times New Roman" w:cs="Times New Roman"/>
          <w:b/>
          <w:sz w:val="24"/>
          <w:szCs w:val="24"/>
        </w:rPr>
        <w:t>.</w:t>
      </w:r>
      <w:r w:rsidRPr="00691753">
        <w:rPr>
          <w:rFonts w:ascii="Times New Roman" w:hAnsi="Times New Roman" w:cs="Times New Roman"/>
          <w:sz w:val="24"/>
          <w:szCs w:val="24"/>
        </w:rPr>
        <w:t xml:space="preserve"> Silicon isotope compositions </w:t>
      </w:r>
      <w:r w:rsidR="002942FD">
        <w:rPr>
          <w:rFonts w:ascii="Times New Roman" w:hAnsi="Times New Roman" w:cs="Times New Roman"/>
          <w:sz w:val="24"/>
          <w:szCs w:val="24"/>
        </w:rPr>
        <w:t>of</w:t>
      </w:r>
      <w:r w:rsidR="002942FD" w:rsidRPr="00691753">
        <w:rPr>
          <w:rFonts w:ascii="Times New Roman" w:hAnsi="Times New Roman" w:cs="Times New Roman"/>
          <w:sz w:val="24"/>
          <w:szCs w:val="24"/>
        </w:rPr>
        <w:t xml:space="preserve"> </w:t>
      </w:r>
      <w:r w:rsidRPr="00691753">
        <w:rPr>
          <w:rFonts w:ascii="Times New Roman" w:hAnsi="Times New Roman" w:cs="Times New Roman"/>
          <w:sz w:val="24"/>
          <w:szCs w:val="24"/>
        </w:rPr>
        <w:t>aqueous and solid samples</w:t>
      </w:r>
    </w:p>
    <w:tbl>
      <w:tblPr>
        <w:tblpPr w:leftFromText="180" w:rightFromText="180" w:vertAnchor="text" w:horzAnchor="margin" w:tblpY="25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3"/>
        <w:gridCol w:w="1245"/>
        <w:gridCol w:w="1376"/>
        <w:gridCol w:w="1486"/>
        <w:gridCol w:w="2186"/>
        <w:gridCol w:w="12"/>
        <w:gridCol w:w="2178"/>
        <w:gridCol w:w="12"/>
      </w:tblGrid>
      <w:tr w:rsidR="0019333C" w:rsidRPr="00085827" w14:paraId="5844270A" w14:textId="77777777" w:rsidTr="0019333C">
        <w:trPr>
          <w:trHeight w:val="20"/>
        </w:trPr>
        <w:tc>
          <w:tcPr>
            <w:tcW w:w="593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61349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rPr>
                <w:rFonts w:ascii="Times New Roman" w:hAnsi="Times New Roman" w:cs="Times New Roman"/>
                <w:b/>
              </w:rPr>
            </w:pPr>
            <w:r w:rsidRPr="00085827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646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E94CF" w14:textId="77777777" w:rsidR="0019333C" w:rsidRPr="00085827" w:rsidRDefault="0019333C" w:rsidP="0019333C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Sample no.</w:t>
            </w:r>
          </w:p>
        </w:tc>
        <w:tc>
          <w:tcPr>
            <w:tcW w:w="714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FB95E" w14:textId="77777777" w:rsidR="0019333C" w:rsidRPr="00085827" w:rsidRDefault="0019333C" w:rsidP="0019333C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Distance (m)</w:t>
            </w:r>
          </w:p>
        </w:tc>
        <w:tc>
          <w:tcPr>
            <w:tcW w:w="771" w:type="pct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72D3B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</w:tabs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85827">
              <w:rPr>
                <w:rFonts w:ascii="Times New Roman" w:eastAsia="SimSun" w:hAnsi="Times New Roman" w:cs="Times New Roman"/>
                <w:b/>
              </w:rPr>
              <w:t>Type</w:t>
            </w:r>
          </w:p>
        </w:tc>
        <w:tc>
          <w:tcPr>
            <w:tcW w:w="1140" w:type="pct"/>
            <w:gridSpan w:val="2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F016E" w14:textId="3AB4B039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85827">
              <w:rPr>
                <w:rFonts w:ascii="Times New Roman" w:hAnsi="Times New Roman" w:cs="Times New Roman"/>
                <w:b/>
              </w:rPr>
              <w:t>δ</w:t>
            </w:r>
            <w:r w:rsidRPr="00085827">
              <w:rPr>
                <w:rFonts w:ascii="Times New Roman" w:hAnsi="Times New Roman" w:cs="Times New Roman"/>
                <w:b/>
                <w:vertAlign w:val="superscript"/>
              </w:rPr>
              <w:t>30</w:t>
            </w:r>
            <w:r w:rsidRPr="00085827">
              <w:rPr>
                <w:rFonts w:ascii="Times New Roman" w:hAnsi="Times New Roman" w:cs="Times New Roman"/>
                <w:b/>
              </w:rPr>
              <w:t>Si</w:t>
            </w:r>
            <w:r w:rsidRPr="00085827">
              <w:rPr>
                <w:rFonts w:ascii="Times New Roman" w:eastAsia="SimSun" w:hAnsi="Times New Roman" w:cs="Times New Roman"/>
                <w:b/>
                <w:vertAlign w:val="subscript"/>
              </w:rPr>
              <w:t>measure</w:t>
            </w:r>
            <w:r w:rsidR="00400D32">
              <w:rPr>
                <w:rFonts w:ascii="Times New Roman" w:eastAsia="SimSun" w:hAnsi="Times New Roman" w:cs="Times New Roman"/>
                <w:b/>
                <w:vertAlign w:val="subscript"/>
              </w:rPr>
              <w:t>d</w:t>
            </w:r>
            <w:r w:rsidR="00400D32">
              <w:rPr>
                <w:rFonts w:ascii="Times New Roman" w:eastAsia="SimSun" w:hAnsi="Times New Roman" w:cs="Times New Roman" w:hint="eastAsia"/>
                <w:b/>
                <w:vertAlign w:val="subscript"/>
              </w:rPr>
              <w:t xml:space="preserve"> </w:t>
            </w:r>
            <w:r w:rsidRPr="00085827">
              <w:rPr>
                <w:rFonts w:ascii="Times New Roman" w:eastAsia="SimSun" w:hAnsi="Times New Roman" w:cs="Times New Roman"/>
                <w:b/>
              </w:rPr>
              <w:t>(</w:t>
            </w:r>
            <w:r w:rsidRPr="00085827">
              <w:rPr>
                <w:rFonts w:ascii="Times New Roman" w:hAnsi="Times New Roman" w:cs="Times New Roman"/>
                <w:b/>
              </w:rPr>
              <w:t>2</w:t>
            </w:r>
            <w:r w:rsidRPr="00085827">
              <w:rPr>
                <w:rFonts w:ascii="Times New Roman" w:hAnsi="Times New Roman" w:cs="Times New Roman"/>
                <w:b/>
              </w:rPr>
              <w:sym w:font="Symbol" w:char="F073"/>
            </w:r>
            <w:r w:rsidRPr="00085827">
              <w:rPr>
                <w:rFonts w:ascii="Times New Roman" w:eastAsia="SimSun" w:hAnsi="Times New Roman" w:cs="Times New Roman"/>
                <w:b/>
              </w:rPr>
              <w:t xml:space="preserve">, </w:t>
            </w:r>
            <w:r w:rsidRPr="00085827">
              <w:rPr>
                <w:rFonts w:ascii="Times New Roman" w:hAnsi="Times New Roman" w:cs="Times New Roman"/>
                <w:b/>
              </w:rPr>
              <w:t>‰</w:t>
            </w:r>
            <w:r w:rsidRPr="00085827">
              <w:rPr>
                <w:rFonts w:ascii="Times New Roman" w:eastAsia="SimSun" w:hAnsi="Times New Roman" w:cs="Times New Roman"/>
                <w:b/>
              </w:rPr>
              <w:t>)</w:t>
            </w:r>
          </w:p>
          <w:p w14:paraId="47F6C05D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85827">
              <w:rPr>
                <w:rFonts w:ascii="Times New Roman" w:eastAsia="SimSun" w:hAnsi="Times New Roman" w:cs="Times New Roman"/>
                <w:b/>
              </w:rPr>
              <w:t>(</w:t>
            </w:r>
            <w:r w:rsidRPr="00085827">
              <w:rPr>
                <w:rFonts w:ascii="Times New Roman" w:hAnsi="Times New Roman" w:cs="Times New Roman"/>
                <w:b/>
              </w:rPr>
              <w:t>n</w:t>
            </w:r>
            <w:r w:rsidRPr="00085827">
              <w:rPr>
                <w:rFonts w:ascii="Times New Roman" w:eastAsia="SimSun" w:hAnsi="Times New Roman" w:cs="Times New Roman"/>
                <w:b/>
              </w:rPr>
              <w:t>=4)</w:t>
            </w:r>
          </w:p>
        </w:tc>
        <w:tc>
          <w:tcPr>
            <w:tcW w:w="1136" w:type="pct"/>
            <w:gridSpan w:val="2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E7CBC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85827">
              <w:rPr>
                <w:rFonts w:ascii="Times New Roman" w:hAnsi="Times New Roman" w:cs="Times New Roman"/>
                <w:b/>
              </w:rPr>
              <w:t>δ</w:t>
            </w:r>
            <w:r w:rsidRPr="00085827">
              <w:rPr>
                <w:rFonts w:ascii="Times New Roman" w:hAnsi="Times New Roman" w:cs="Times New Roman"/>
                <w:b/>
                <w:vertAlign w:val="superscript"/>
              </w:rPr>
              <w:t>30</w:t>
            </w:r>
            <w:r w:rsidRPr="00085827">
              <w:rPr>
                <w:rFonts w:ascii="Times New Roman" w:hAnsi="Times New Roman" w:cs="Times New Roman"/>
                <w:b/>
              </w:rPr>
              <w:t>Si</w:t>
            </w:r>
            <w:r w:rsidRPr="00085827">
              <w:rPr>
                <w:rFonts w:ascii="Times New Roman" w:eastAsia="SimSun" w:hAnsi="Times New Roman" w:cs="Times New Roman"/>
                <w:b/>
                <w:vertAlign w:val="subscript"/>
              </w:rPr>
              <w:t xml:space="preserve">initial solution </w:t>
            </w:r>
            <w:r w:rsidRPr="00085827">
              <w:rPr>
                <w:rFonts w:ascii="Times New Roman" w:eastAsia="SimSun" w:hAnsi="Times New Roman" w:cs="Times New Roman"/>
                <w:b/>
              </w:rPr>
              <w:t>(</w:t>
            </w:r>
            <w:r w:rsidRPr="00085827">
              <w:rPr>
                <w:rFonts w:ascii="Times New Roman" w:hAnsi="Times New Roman" w:cs="Times New Roman"/>
                <w:b/>
              </w:rPr>
              <w:t>‰</w:t>
            </w:r>
            <w:r w:rsidRPr="00085827">
              <w:rPr>
                <w:rFonts w:ascii="Times New Roman" w:eastAsia="SimSun" w:hAnsi="Times New Roman" w:cs="Times New Roman"/>
                <w:b/>
              </w:rPr>
              <w:t>)</w:t>
            </w:r>
          </w:p>
        </w:tc>
      </w:tr>
      <w:tr w:rsidR="0019333C" w:rsidRPr="00085827" w14:paraId="6CB156DA" w14:textId="77777777" w:rsidTr="0019333C">
        <w:trPr>
          <w:gridAfter w:val="1"/>
          <w:wAfter w:w="6" w:type="pct"/>
          <w:trHeight w:val="20"/>
        </w:trPr>
        <w:tc>
          <w:tcPr>
            <w:tcW w:w="3858" w:type="pct"/>
            <w:gridSpan w:val="5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14:paraId="499A964E" w14:textId="1C5BF946" w:rsidR="0019333C" w:rsidRPr="00085827" w:rsidRDefault="00DC7C4B" w:rsidP="0019333C">
            <w:pPr>
              <w:tabs>
                <w:tab w:val="left" w:pos="42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  <w:b/>
              </w:rPr>
              <w:t xml:space="preserve">Aqueous </w:t>
            </w:r>
            <w:r>
              <w:rPr>
                <w:rFonts w:ascii="Times New Roman" w:hAnsi="Times New Roman" w:cs="Times New Roman"/>
                <w:b/>
              </w:rPr>
              <w:t xml:space="preserve">samples </w:t>
            </w:r>
            <w:r w:rsidRPr="00085827">
              <w:rPr>
                <w:rFonts w:ascii="Times New Roman" w:hAnsi="Times New Roman" w:cs="Times New Roman"/>
                <w:b/>
              </w:rPr>
              <w:t xml:space="preserve">in </w:t>
            </w:r>
            <w:r>
              <w:rPr>
                <w:rFonts w:ascii="Times New Roman" w:hAnsi="Times New Roman" w:cs="Times New Roman"/>
                <w:b/>
              </w:rPr>
              <w:t xml:space="preserve">the </w:t>
            </w:r>
            <w:r w:rsidRPr="00085827">
              <w:rPr>
                <w:rFonts w:ascii="Times New Roman" w:hAnsi="Times New Roman" w:cs="Times New Roman"/>
                <w:b/>
              </w:rPr>
              <w:t>Dagejia</w:t>
            </w:r>
            <w:r>
              <w:rPr>
                <w:rFonts w:ascii="Times New Roman" w:hAnsi="Times New Roman" w:cs="Times New Roman"/>
                <w:b/>
              </w:rPr>
              <w:t xml:space="preserve"> site</w:t>
            </w:r>
          </w:p>
        </w:tc>
        <w:tc>
          <w:tcPr>
            <w:tcW w:w="1136" w:type="pct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14:paraId="4A8508D9" w14:textId="77777777" w:rsidR="0019333C" w:rsidRPr="00085827" w:rsidRDefault="0019333C" w:rsidP="0019333C">
            <w:pPr>
              <w:tabs>
                <w:tab w:val="left" w:pos="420"/>
              </w:tabs>
              <w:rPr>
                <w:rFonts w:ascii="Times New Roman" w:hAnsi="Times New Roman" w:cs="Times New Roman"/>
                <w:b/>
              </w:rPr>
            </w:pPr>
          </w:p>
        </w:tc>
      </w:tr>
      <w:tr w:rsidR="0019333C" w:rsidRPr="00085827" w14:paraId="41507ACB" w14:textId="77777777" w:rsidTr="0019333C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DEA38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F5E75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DGJ-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76880" w14:textId="77777777" w:rsidR="0019333C" w:rsidRPr="00085827" w:rsidRDefault="0019333C" w:rsidP="0019333C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0C09A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9C66F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+0.25±0.03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E7F26" w14:textId="27DA8AA8" w:rsidR="0019333C" w:rsidRPr="00085827" w:rsidRDefault="0019333C" w:rsidP="00280C0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280C06">
              <w:rPr>
                <w:rFonts w:ascii="Times New Roman" w:hAnsi="Times New Roman" w:cs="Times New Roman"/>
              </w:rPr>
              <w:t>0</w:t>
            </w:r>
            <w:r w:rsidR="00C16D4E">
              <w:rPr>
                <w:rFonts w:ascii="Times New Roman" w:hAnsi="Times New Roman" w:cs="Times New Roman"/>
              </w:rPr>
              <w:t>.00</w:t>
            </w:r>
          </w:p>
        </w:tc>
      </w:tr>
      <w:tr w:rsidR="0019333C" w:rsidRPr="00085827" w14:paraId="39B1F9FD" w14:textId="77777777" w:rsidTr="0019333C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9B1C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24C8D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DGJ-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F8CB8" w14:textId="77777777" w:rsidR="0019333C" w:rsidRPr="00085827" w:rsidRDefault="0019333C" w:rsidP="0019333C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66456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3E386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+0.13±0.03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C72EF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-0.13</w:t>
            </w:r>
          </w:p>
        </w:tc>
      </w:tr>
      <w:tr w:rsidR="0019333C" w:rsidRPr="00085827" w14:paraId="42C61274" w14:textId="77777777" w:rsidTr="0019333C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03D77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30745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DGJ-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AEAD1" w14:textId="77777777" w:rsidR="0019333C" w:rsidRPr="00085827" w:rsidRDefault="0019333C" w:rsidP="0019333C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EF413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62D76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+0.19±0.04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ABB73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0.02</w:t>
            </w:r>
          </w:p>
        </w:tc>
      </w:tr>
      <w:tr w:rsidR="0019333C" w:rsidRPr="00085827" w14:paraId="3E406D44" w14:textId="77777777" w:rsidTr="0019333C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ED544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8657A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DGJ-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9AFA4" w14:textId="77777777" w:rsidR="0019333C" w:rsidRPr="00085827" w:rsidRDefault="0019333C" w:rsidP="0019333C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-10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41ADE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Stream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78CE4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-0.32±0.10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4E34B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9333C" w:rsidRPr="00085827" w14:paraId="738C0CA6" w14:textId="77777777" w:rsidTr="0019333C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AC4F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B2E0A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DGJ-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1F937" w14:textId="77777777" w:rsidR="0019333C" w:rsidRPr="00085827" w:rsidRDefault="0019333C" w:rsidP="0019333C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1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2AD09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Stream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52E6D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+0.01±0.13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2E4AF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33C" w:rsidRPr="00085827" w14:paraId="33D0BFF6" w14:textId="77777777" w:rsidTr="0019333C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3EE7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014D6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DGJ-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C2552" w14:textId="77777777" w:rsidR="0019333C" w:rsidRPr="00085827" w:rsidRDefault="0019333C" w:rsidP="0019333C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2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06A85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Stream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33ED7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-0.14±0.08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EB41E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33C" w:rsidRPr="00085827" w14:paraId="4370079A" w14:textId="77777777" w:rsidTr="0019333C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10AC5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70F92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DGJ-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D0C02" w14:textId="77777777" w:rsidR="0019333C" w:rsidRPr="00085827" w:rsidRDefault="0019333C" w:rsidP="0019333C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10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29CDE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Stream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8B8F5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-0.79±0.10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C4D59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33C" w:rsidRPr="00085827" w14:paraId="01400EA0" w14:textId="77777777" w:rsidTr="0019333C">
        <w:tc>
          <w:tcPr>
            <w:tcW w:w="3864" w:type="pct"/>
            <w:gridSpan w:val="6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/>
            <w:vAlign w:val="center"/>
          </w:tcPr>
          <w:p w14:paraId="3BE08898" w14:textId="48D04BDB" w:rsidR="0019333C" w:rsidRPr="00085827" w:rsidRDefault="00E4149F" w:rsidP="0019333C">
            <w:pPr>
              <w:tabs>
                <w:tab w:val="left" w:pos="420"/>
                <w:tab w:val="left" w:pos="84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  <w:b/>
                <w:bCs/>
              </w:rPr>
              <w:t xml:space="preserve">Solid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amples </w:t>
            </w:r>
            <w:r w:rsidRPr="00085827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he </w:t>
            </w:r>
            <w:r w:rsidRPr="00085827">
              <w:rPr>
                <w:rFonts w:ascii="Times New Roman" w:hAnsi="Times New Roman" w:cs="Times New Roman"/>
                <w:b/>
                <w:bCs/>
              </w:rPr>
              <w:t>Dageji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ite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/>
            <w:vAlign w:val="center"/>
          </w:tcPr>
          <w:p w14:paraId="2FE50D68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rPr>
                <w:rFonts w:ascii="Times New Roman" w:eastAsia="SimSun" w:hAnsi="Times New Roman" w:cs="Times New Roman"/>
                <w:b/>
                <w:bCs/>
              </w:rPr>
            </w:pPr>
          </w:p>
        </w:tc>
      </w:tr>
      <w:tr w:rsidR="0019333C" w:rsidRPr="00085827" w14:paraId="79918737" w14:textId="77777777" w:rsidTr="0019333C">
        <w:trPr>
          <w:trHeight w:val="20"/>
        </w:trPr>
        <w:tc>
          <w:tcPr>
            <w:tcW w:w="593" w:type="pct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DBA50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14CA8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DGJ-8</w:t>
            </w:r>
          </w:p>
        </w:tc>
        <w:tc>
          <w:tcPr>
            <w:tcW w:w="714" w:type="pct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693D8" w14:textId="77777777" w:rsidR="0019333C" w:rsidRPr="00085827" w:rsidRDefault="0019333C" w:rsidP="0019333C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71" w:type="pct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2C09D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Opal-CT</w:t>
            </w:r>
          </w:p>
        </w:tc>
        <w:tc>
          <w:tcPr>
            <w:tcW w:w="1140" w:type="pct"/>
            <w:gridSpan w:val="2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421ED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-1.70±0.1</w:t>
            </w:r>
            <w:r w:rsidRPr="00085827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136" w:type="pct"/>
            <w:gridSpan w:val="2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6413D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33C" w:rsidRPr="00085827" w14:paraId="6A591684" w14:textId="77777777" w:rsidTr="0019333C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42D0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90CE4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DGJ-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04CCF" w14:textId="77777777" w:rsidR="0019333C" w:rsidRPr="00085827" w:rsidRDefault="0019333C" w:rsidP="0019333C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F9410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Opal-A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0151D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-</w:t>
            </w:r>
            <w:r w:rsidRPr="00085827">
              <w:rPr>
                <w:rFonts w:ascii="Times New Roman" w:eastAsia="SimSun" w:hAnsi="Times New Roman" w:cs="Times New Roman"/>
              </w:rPr>
              <w:t>0.57</w:t>
            </w:r>
            <w:r w:rsidRPr="00085827">
              <w:rPr>
                <w:rFonts w:ascii="Times New Roman" w:hAnsi="Times New Roman" w:cs="Times New Roman"/>
              </w:rPr>
              <w:t>±0.</w:t>
            </w:r>
            <w:r w:rsidRPr="00085827">
              <w:rPr>
                <w:rFonts w:ascii="Times New Roman" w:eastAsia="SimSun" w:hAnsi="Times New Roman" w:cs="Times New Roman"/>
              </w:rPr>
              <w:t>43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6B134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333C" w:rsidRPr="00085827" w14:paraId="0F418B79" w14:textId="77777777" w:rsidTr="0019333C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C541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93FC2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DGJ-10-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FB3BF" w14:textId="77777777" w:rsidR="0019333C" w:rsidRPr="00085827" w:rsidRDefault="0019333C" w:rsidP="0019333C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F57B2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Opal-A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3FFB6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eastAsia="SimSun" w:hAnsi="Times New Roman" w:cs="Times New Roman"/>
              </w:rPr>
              <w:t>+</w:t>
            </w:r>
            <w:r w:rsidRPr="00085827">
              <w:rPr>
                <w:rFonts w:ascii="Times New Roman" w:hAnsi="Times New Roman" w:cs="Times New Roman"/>
              </w:rPr>
              <w:t>0.09±0.</w:t>
            </w:r>
            <w:r w:rsidRPr="00085827">
              <w:rPr>
                <w:rFonts w:ascii="Times New Roman" w:eastAsia="SimSun" w:hAnsi="Times New Roman" w:cs="Times New Roman"/>
              </w:rPr>
              <w:t>04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5BDDD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19333C" w:rsidRPr="00085827" w14:paraId="2AE5E209" w14:textId="77777777" w:rsidTr="0019333C">
        <w:trPr>
          <w:trHeight w:val="2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05FAC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32499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DGJ-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FD69F" w14:textId="77777777" w:rsidR="0019333C" w:rsidRPr="00085827" w:rsidRDefault="0019333C" w:rsidP="0019333C">
            <w:pPr>
              <w:tabs>
                <w:tab w:val="left" w:pos="420"/>
                <w:tab w:val="left" w:pos="840"/>
                <w:tab w:val="left" w:pos="12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9982F" w14:textId="77777777" w:rsidR="0019333C" w:rsidRPr="00085827" w:rsidRDefault="0019333C" w:rsidP="0019333C">
            <w:pPr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Opal-CT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017D2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</w:rPr>
              <w:t>-1.</w:t>
            </w:r>
            <w:r w:rsidRPr="00085827">
              <w:rPr>
                <w:rFonts w:ascii="Times New Roman" w:hAnsi="Times New Roman" w:cs="Times New Roman"/>
                <w:lang w:val="zh-TW" w:eastAsia="zh-TW"/>
              </w:rPr>
              <w:t>80</w:t>
            </w:r>
            <w:r w:rsidRPr="00085827">
              <w:rPr>
                <w:rFonts w:ascii="Times New Roman" w:hAnsi="Times New Roman" w:cs="Times New Roman"/>
              </w:rPr>
              <w:t>±0.</w:t>
            </w:r>
            <w:r w:rsidRPr="00085827">
              <w:rPr>
                <w:rFonts w:ascii="Times New Roman" w:eastAsia="SimSun" w:hAnsi="Times New Roman" w:cs="Times New Roman"/>
              </w:rPr>
              <w:t>03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E9779" w14:textId="77777777" w:rsidR="0019333C" w:rsidRPr="00085827" w:rsidRDefault="0019333C" w:rsidP="0019333C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49F" w:rsidRPr="00085827" w14:paraId="4554CC00" w14:textId="77777777" w:rsidTr="0019333C">
        <w:tc>
          <w:tcPr>
            <w:tcW w:w="3864" w:type="pct"/>
            <w:gridSpan w:val="6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/>
            <w:vAlign w:val="center"/>
          </w:tcPr>
          <w:p w14:paraId="501D4E62" w14:textId="348BB687" w:rsidR="00E4149F" w:rsidRPr="00085827" w:rsidRDefault="00E4149F" w:rsidP="00E4149F">
            <w:pPr>
              <w:tabs>
                <w:tab w:val="left" w:pos="42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  <w:b/>
              </w:rPr>
              <w:t xml:space="preserve">Aqueous </w:t>
            </w:r>
            <w:r>
              <w:rPr>
                <w:rFonts w:ascii="Times New Roman" w:hAnsi="Times New Roman" w:cs="Times New Roman"/>
                <w:b/>
              </w:rPr>
              <w:t xml:space="preserve">samples in the </w:t>
            </w:r>
            <w:r w:rsidRPr="00085827">
              <w:rPr>
                <w:rFonts w:ascii="Times New Roman" w:hAnsi="Times New Roman" w:cs="Times New Roman"/>
                <w:b/>
              </w:rPr>
              <w:t>Semi</w:t>
            </w:r>
            <w:r>
              <w:rPr>
                <w:rFonts w:ascii="Times New Roman" w:hAnsi="Times New Roman" w:cs="Times New Roman"/>
                <w:b/>
              </w:rPr>
              <w:t xml:space="preserve"> site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/>
            <w:vAlign w:val="center"/>
          </w:tcPr>
          <w:p w14:paraId="0F54DAA6" w14:textId="77777777" w:rsidR="00E4149F" w:rsidRPr="00085827" w:rsidRDefault="00E4149F" w:rsidP="00E4149F">
            <w:pPr>
              <w:tabs>
                <w:tab w:val="left" w:pos="420"/>
              </w:tabs>
              <w:rPr>
                <w:rFonts w:ascii="Times New Roman" w:hAnsi="Times New Roman" w:cs="Times New Roman"/>
                <w:b/>
              </w:rPr>
            </w:pPr>
          </w:p>
        </w:tc>
      </w:tr>
      <w:tr w:rsidR="00E4149F" w:rsidRPr="00085827" w14:paraId="75022F6D" w14:textId="77777777" w:rsidTr="0019333C">
        <w:trPr>
          <w:trHeight w:val="227"/>
        </w:trPr>
        <w:tc>
          <w:tcPr>
            <w:tcW w:w="593" w:type="pct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2F098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4D3D5" w14:textId="77777777" w:rsidR="00E4149F" w:rsidRPr="00085827" w:rsidRDefault="00E4149F" w:rsidP="00E4149F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38</w:t>
            </w:r>
          </w:p>
        </w:tc>
        <w:tc>
          <w:tcPr>
            <w:tcW w:w="714" w:type="pct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F5956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71" w:type="pct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3129B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1140" w:type="pct"/>
            <w:gridSpan w:val="2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DA064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-0.49±0.</w:t>
            </w:r>
            <w:r w:rsidRPr="00085827">
              <w:rPr>
                <w:rFonts w:ascii="Times New Roman" w:eastAsia="SimSun" w:hAnsi="Times New Roman" w:cs="Times New Roman"/>
                <w:sz w:val="21"/>
                <w:szCs w:val="21"/>
                <w:lang w:val="zh-TW"/>
              </w:rPr>
              <w:t>05</w:t>
            </w:r>
          </w:p>
        </w:tc>
        <w:tc>
          <w:tcPr>
            <w:tcW w:w="1136" w:type="pct"/>
            <w:gridSpan w:val="2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F2598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-0.53</w:t>
            </w:r>
          </w:p>
        </w:tc>
      </w:tr>
      <w:tr w:rsidR="00E4149F" w:rsidRPr="00085827" w14:paraId="0C9C70AE" w14:textId="77777777" w:rsidTr="0019333C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2686C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CF2F1" w14:textId="77777777" w:rsidR="00E4149F" w:rsidRPr="00085827" w:rsidRDefault="00E4149F" w:rsidP="00E4149F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0DD31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2923E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12E84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-0.53±0.</w:t>
            </w:r>
            <w:r w:rsidRPr="00085827">
              <w:rPr>
                <w:rFonts w:ascii="Times New Roman" w:eastAsia="SimSun" w:hAnsi="Times New Roman" w:cs="Times New Roman"/>
                <w:sz w:val="21"/>
                <w:szCs w:val="21"/>
              </w:rPr>
              <w:t>09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23733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-0.58</w:t>
            </w:r>
          </w:p>
        </w:tc>
      </w:tr>
      <w:tr w:rsidR="00E4149F" w:rsidRPr="00085827" w14:paraId="661FC909" w14:textId="77777777" w:rsidTr="0019333C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B6BD2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4425D" w14:textId="77777777" w:rsidR="00E4149F" w:rsidRPr="00085827" w:rsidRDefault="00E4149F" w:rsidP="00E4149F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2B2EA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6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69FA4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707E3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-0.44±0.</w:t>
            </w:r>
            <w:r w:rsidRPr="00085827">
              <w:rPr>
                <w:rFonts w:ascii="Times New Roman" w:eastAsia="SimSun" w:hAnsi="Times New Roman" w:cs="Times New Roman"/>
                <w:sz w:val="21"/>
                <w:szCs w:val="21"/>
              </w:rPr>
              <w:t>09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63082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-0.51</w:t>
            </w:r>
          </w:p>
        </w:tc>
      </w:tr>
      <w:tr w:rsidR="00E4149F" w:rsidRPr="00085827" w14:paraId="46AEE682" w14:textId="77777777" w:rsidTr="0019333C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05374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E8CA4" w14:textId="77777777" w:rsidR="00E4149F" w:rsidRPr="00085827" w:rsidRDefault="00E4149F" w:rsidP="00E4149F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64106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8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96E07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EDD48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-0.67±0.</w:t>
            </w:r>
            <w:r w:rsidRPr="00085827">
              <w:rPr>
                <w:rFonts w:ascii="Times New Roman" w:eastAsia="SimSu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BEBB9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-0.73</w:t>
            </w:r>
          </w:p>
        </w:tc>
      </w:tr>
      <w:tr w:rsidR="00E4149F" w:rsidRPr="00085827" w14:paraId="626CC087" w14:textId="77777777" w:rsidTr="0019333C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DDBF3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BC121" w14:textId="77777777" w:rsidR="00E4149F" w:rsidRPr="00085827" w:rsidRDefault="00E4149F" w:rsidP="00E4149F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D169B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92FD2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tream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C5A57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+0.10±0.12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28748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149F" w:rsidRPr="00085827" w14:paraId="5B149566" w14:textId="77777777" w:rsidTr="0019333C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2E00D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A0081" w14:textId="77777777" w:rsidR="00E4149F" w:rsidRPr="00085827" w:rsidRDefault="00E4149F" w:rsidP="00E4149F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22E07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CADBB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tream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19F60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+0.54±0.03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BE171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149F" w:rsidRPr="00085827" w14:paraId="4F9D5831" w14:textId="77777777" w:rsidTr="0019333C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452BB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6A043" w14:textId="77777777" w:rsidR="00E4149F" w:rsidRPr="00085827" w:rsidRDefault="00E4149F" w:rsidP="00E4149F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ED306" w14:textId="77777777" w:rsidR="00E4149F" w:rsidRPr="00085827" w:rsidRDefault="00E4149F" w:rsidP="00E414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27F39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Mountain spring water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772B8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+0.23±0.08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8BB7D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4149F" w:rsidRPr="00085827" w14:paraId="647D11EB" w14:textId="77777777" w:rsidTr="0019333C">
        <w:trPr>
          <w:trHeight w:val="108"/>
        </w:trPr>
        <w:tc>
          <w:tcPr>
            <w:tcW w:w="3864" w:type="pct"/>
            <w:gridSpan w:val="6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D28F7" w14:textId="29BBCC67" w:rsidR="00E4149F" w:rsidRPr="00085827" w:rsidRDefault="00E4149F" w:rsidP="00E4149F">
            <w:pPr>
              <w:tabs>
                <w:tab w:val="left" w:pos="420"/>
              </w:tabs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  <w:b/>
              </w:rPr>
              <w:t xml:space="preserve">Aqueous </w:t>
            </w:r>
            <w:r>
              <w:rPr>
                <w:rFonts w:ascii="Times New Roman" w:hAnsi="Times New Roman" w:cs="Times New Roman"/>
                <w:b/>
              </w:rPr>
              <w:t xml:space="preserve">samples in the </w:t>
            </w:r>
            <w:r w:rsidRPr="00085827">
              <w:rPr>
                <w:rFonts w:ascii="Times New Roman" w:hAnsi="Times New Roman" w:cs="Times New Roman"/>
                <w:b/>
              </w:rPr>
              <w:t>Kawu</w:t>
            </w:r>
            <w:r>
              <w:rPr>
                <w:rFonts w:ascii="Times New Roman" w:hAnsi="Times New Roman" w:cs="Times New Roman"/>
                <w:b/>
              </w:rPr>
              <w:t xml:space="preserve"> site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9826B" w14:textId="77777777" w:rsidR="00E4149F" w:rsidRPr="00085827" w:rsidRDefault="00E4149F" w:rsidP="00E4149F">
            <w:pPr>
              <w:tabs>
                <w:tab w:val="left" w:pos="420"/>
              </w:tabs>
              <w:rPr>
                <w:rFonts w:ascii="Times New Roman" w:hAnsi="Times New Roman" w:cs="Times New Roman"/>
                <w:b/>
              </w:rPr>
            </w:pPr>
          </w:p>
        </w:tc>
      </w:tr>
      <w:tr w:rsidR="00E4149F" w:rsidRPr="00085827" w14:paraId="7C3E6D68" w14:textId="77777777" w:rsidTr="0019333C">
        <w:trPr>
          <w:trHeight w:val="20"/>
        </w:trPr>
        <w:tc>
          <w:tcPr>
            <w:tcW w:w="593" w:type="pct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5566A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0E585" w14:textId="77777777" w:rsidR="00E4149F" w:rsidRPr="00085827" w:rsidRDefault="00E4149F" w:rsidP="00E4149F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KW-3-6</w:t>
            </w:r>
          </w:p>
        </w:tc>
        <w:tc>
          <w:tcPr>
            <w:tcW w:w="714" w:type="pct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1DDF4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pct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CD426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1140" w:type="pct"/>
            <w:gridSpan w:val="2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38EF8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="SimSun" w:hAnsi="Times New Roman" w:cs="Times New Roman"/>
                <w:sz w:val="21"/>
                <w:szCs w:val="21"/>
              </w:rPr>
              <w:t>-0.21</w:t>
            </w: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±0.</w:t>
            </w:r>
            <w:r w:rsidRPr="00085827">
              <w:rPr>
                <w:rFonts w:ascii="Times New Roman" w:eastAsia="SimSu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36" w:type="pct"/>
            <w:gridSpan w:val="2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09FC7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="SimSun" w:hAnsi="Times New Roman" w:cs="Times New Roman"/>
                <w:sz w:val="21"/>
                <w:szCs w:val="21"/>
              </w:rPr>
              <w:t>-0.34</w:t>
            </w:r>
          </w:p>
        </w:tc>
      </w:tr>
      <w:tr w:rsidR="00E4149F" w:rsidRPr="00085827" w14:paraId="50DCB145" w14:textId="77777777" w:rsidTr="0019333C">
        <w:trPr>
          <w:trHeight w:val="20"/>
        </w:trPr>
        <w:tc>
          <w:tcPr>
            <w:tcW w:w="593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82001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06529" w14:textId="77777777" w:rsidR="00E4149F" w:rsidRPr="00085827" w:rsidRDefault="00E4149F" w:rsidP="00E4149F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KW-3-1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5A279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6DEDD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1140" w:type="pct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09521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Pr="00085827">
              <w:rPr>
                <w:rFonts w:ascii="Times New Roman" w:eastAsia="SimSun" w:hAnsi="Times New Roman" w:cs="Times New Roman"/>
                <w:sz w:val="21"/>
                <w:szCs w:val="21"/>
              </w:rPr>
              <w:t>37</w:t>
            </w: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±0.</w:t>
            </w:r>
            <w:r w:rsidRPr="00085827">
              <w:rPr>
                <w:rFonts w:ascii="Times New Roman" w:eastAsia="SimSun" w:hAnsi="Times New Roman" w:cs="Times New Roman"/>
                <w:sz w:val="21"/>
                <w:szCs w:val="21"/>
              </w:rPr>
              <w:t>1</w:t>
            </w: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612D2" w14:textId="77777777" w:rsidR="00E4149F" w:rsidRPr="00085827" w:rsidRDefault="00E4149F" w:rsidP="00E4149F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701A605" w14:textId="7C55344C" w:rsidR="00057C91" w:rsidRDefault="00057C91" w:rsidP="00057C91">
      <w:pPr>
        <w:pStyle w:val="Ae"/>
        <w:rPr>
          <w:rFonts w:ascii="Times New Roman" w:eastAsia="SimSun" w:hAnsi="Times New Roman" w:cs="Times New Roman"/>
          <w:color w:val="auto"/>
          <w:sz w:val="21"/>
          <w:szCs w:val="21"/>
          <w:lang w:val="zh-TW"/>
        </w:rPr>
      </w:pPr>
      <w:r>
        <w:rPr>
          <w:rFonts w:ascii="Times New Roman" w:eastAsia="SimSun" w:hAnsi="Times New Roman" w:cs="Times New Roman"/>
          <w:color w:val="auto"/>
          <w:sz w:val="21"/>
          <w:szCs w:val="21"/>
          <w:lang w:val="zh-TW"/>
        </w:rPr>
        <w:lastRenderedPageBreak/>
        <w:t xml:space="preserve">Note: </w:t>
      </w:r>
      <w:r>
        <w:rPr>
          <w:rFonts w:ascii="Times New Roman" w:eastAsia="SimSun" w:hAnsi="Times New Roman" w:cs="Times New Roman"/>
          <w:color w:val="auto"/>
          <w:sz w:val="21"/>
          <w:szCs w:val="21"/>
          <w:lang w:val="en-CA"/>
        </w:rPr>
        <w:t xml:space="preserve">The </w:t>
      </w:r>
      <w:r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  <w:t>negative</w:t>
      </w:r>
      <w:r w:rsidRPr="00085827"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  <w:t xml:space="preserve"> </w:t>
      </w:r>
      <w:r>
        <w:rPr>
          <w:rFonts w:ascii="Times New Roman" w:eastAsia="SimSun" w:hAnsi="Times New Roman" w:cs="Times New Roman"/>
          <w:color w:val="auto"/>
          <w:sz w:val="21"/>
          <w:szCs w:val="21"/>
          <w:lang w:val="zh-TW"/>
        </w:rPr>
        <w:t>number</w:t>
      </w:r>
      <w:r w:rsidRPr="00085827">
        <w:rPr>
          <w:rFonts w:ascii="Times New Roman" w:eastAsia="SimSun" w:hAnsi="Times New Roman" w:cs="Times New Roman"/>
          <w:color w:val="auto"/>
          <w:sz w:val="21"/>
          <w:szCs w:val="21"/>
          <w:lang w:val="zh-TW"/>
        </w:rPr>
        <w:t xml:space="preserve"> in </w:t>
      </w:r>
      <w:r>
        <w:rPr>
          <w:rFonts w:ascii="Times New Roman" w:eastAsia="SimSun" w:hAnsi="Times New Roman" w:cs="Times New Roman"/>
          <w:color w:val="auto"/>
          <w:sz w:val="21"/>
          <w:szCs w:val="21"/>
          <w:lang w:val="en-CA"/>
        </w:rPr>
        <w:t xml:space="preserve">the </w:t>
      </w:r>
      <w:r w:rsidRPr="00085827">
        <w:rPr>
          <w:rFonts w:ascii="Times New Roman" w:eastAsia="SimSun" w:hAnsi="Times New Roman" w:cs="Times New Roman"/>
          <w:color w:val="auto"/>
          <w:sz w:val="21"/>
          <w:szCs w:val="21"/>
          <w:lang w:val="zh-TW"/>
        </w:rPr>
        <w:t xml:space="preserve">location </w:t>
      </w:r>
      <w:r>
        <w:rPr>
          <w:rFonts w:ascii="Times New Roman" w:eastAsia="SimSun" w:hAnsi="Times New Roman" w:cs="Times New Roman"/>
          <w:color w:val="auto"/>
          <w:sz w:val="21"/>
          <w:szCs w:val="21"/>
          <w:lang w:val="en-CA"/>
        </w:rPr>
        <w:t xml:space="preserve">column </w:t>
      </w:r>
      <w:r w:rsidRPr="00085827">
        <w:rPr>
          <w:rFonts w:ascii="Times New Roman" w:eastAsia="SimSun" w:hAnsi="Times New Roman" w:cs="Times New Roman"/>
          <w:color w:val="auto"/>
          <w:sz w:val="21"/>
          <w:szCs w:val="21"/>
          <w:lang w:val="zh-TW"/>
        </w:rPr>
        <w:t>rep</w:t>
      </w:r>
      <w:r w:rsidRPr="00085827">
        <w:rPr>
          <w:rFonts w:ascii="Times New Roman" w:eastAsia="SimSun" w:hAnsi="Times New Roman" w:cs="Times New Roman"/>
          <w:color w:val="auto"/>
          <w:sz w:val="21"/>
          <w:szCs w:val="21"/>
        </w:rPr>
        <w:t>re</w:t>
      </w:r>
      <w:r w:rsidRPr="00085827">
        <w:rPr>
          <w:rFonts w:ascii="Times New Roman" w:eastAsia="SimSun" w:hAnsi="Times New Roman" w:cs="Times New Roman"/>
          <w:color w:val="auto"/>
          <w:sz w:val="21"/>
          <w:szCs w:val="21"/>
          <w:lang w:val="zh-TW"/>
        </w:rPr>
        <w:t xml:space="preserve">sents samples located </w:t>
      </w:r>
      <w:r>
        <w:rPr>
          <w:rFonts w:ascii="Times New Roman" w:eastAsia="SimSun" w:hAnsi="Times New Roman" w:cs="Times New Roman"/>
          <w:color w:val="auto"/>
          <w:sz w:val="21"/>
          <w:szCs w:val="21"/>
          <w:lang w:val="en-CA"/>
        </w:rPr>
        <w:t>to the south</w:t>
      </w:r>
      <w:r w:rsidRPr="00085827">
        <w:rPr>
          <w:rFonts w:ascii="Times New Roman" w:eastAsia="SimSun" w:hAnsi="Times New Roman" w:cs="Times New Roman"/>
          <w:color w:val="auto"/>
          <w:sz w:val="21"/>
          <w:szCs w:val="21"/>
          <w:lang w:val="zh-TW"/>
        </w:rPr>
        <w:t xml:space="preserve"> of the spring</w:t>
      </w:r>
    </w:p>
    <w:p w14:paraId="04C422E7" w14:textId="554ACF4E" w:rsidR="00057C91" w:rsidRPr="001C4592" w:rsidRDefault="00057C91" w:rsidP="00057C91">
      <w:pPr>
        <w:pStyle w:val="Ae"/>
        <w:rPr>
          <w:rFonts w:ascii="Times New Roman" w:eastAsia="Times New Roman" w:hAnsi="Times New Roman" w:cs="Times New Roman"/>
          <w:color w:val="auto"/>
          <w:sz w:val="21"/>
          <w:szCs w:val="21"/>
          <w:lang w:val="zh-TW"/>
        </w:rPr>
      </w:pPr>
      <w:r w:rsidRPr="00085827">
        <w:rPr>
          <w:rFonts w:ascii="Times New Roman" w:hAnsi="Times New Roman" w:cs="Times New Roman"/>
          <w:bCs/>
        </w:rPr>
        <w:t>δ</w:t>
      </w:r>
      <w:r w:rsidRPr="00085827">
        <w:rPr>
          <w:rFonts w:ascii="Times New Roman" w:hAnsi="Times New Roman" w:cs="Times New Roman"/>
          <w:bCs/>
          <w:vertAlign w:val="superscript"/>
        </w:rPr>
        <w:t>30</w:t>
      </w:r>
      <w:r w:rsidRPr="00085827">
        <w:rPr>
          <w:rFonts w:ascii="Times New Roman" w:hAnsi="Times New Roman" w:cs="Times New Roman"/>
          <w:bCs/>
        </w:rPr>
        <w:t>Si</w:t>
      </w:r>
      <w:r w:rsidRPr="00085827">
        <w:rPr>
          <w:rFonts w:ascii="Times New Roman" w:eastAsia="SimSun" w:hAnsi="Times New Roman" w:cs="Times New Roman"/>
          <w:bCs/>
          <w:vertAlign w:val="subscript"/>
        </w:rPr>
        <w:t xml:space="preserve">initial solution </w:t>
      </w:r>
      <w:r w:rsidRPr="00085827">
        <w:rPr>
          <w:rFonts w:ascii="Times New Roman" w:eastAsia="SimSun" w:hAnsi="Times New Roman" w:cs="Times New Roman"/>
          <w:bCs/>
        </w:rPr>
        <w:t xml:space="preserve">was the silicon isotope value in </w:t>
      </w:r>
      <w:r>
        <w:rPr>
          <w:rFonts w:ascii="Times New Roman" w:eastAsia="SimSun" w:hAnsi="Times New Roman" w:cs="Times New Roman"/>
          <w:bCs/>
        </w:rPr>
        <w:t xml:space="preserve">the </w:t>
      </w:r>
      <w:r w:rsidRPr="00085827">
        <w:rPr>
          <w:rFonts w:ascii="Times New Roman" w:eastAsia="SimSun" w:hAnsi="Times New Roman" w:cs="Times New Roman"/>
          <w:bCs/>
        </w:rPr>
        <w:t xml:space="preserve">initial solution, which was calculated </w:t>
      </w:r>
      <w:r>
        <w:rPr>
          <w:rFonts w:ascii="Times New Roman" w:eastAsia="SimSun" w:hAnsi="Times New Roman" w:cs="Times New Roman"/>
          <w:bCs/>
        </w:rPr>
        <w:t>using</w:t>
      </w:r>
      <w:r w:rsidRPr="00085827">
        <w:rPr>
          <w:rFonts w:ascii="Times New Roman" w:eastAsia="SimSun" w:hAnsi="Times New Roman" w:cs="Times New Roman"/>
          <w:bCs/>
        </w:rPr>
        <w:t xml:space="preserve"> Eq. </w:t>
      </w:r>
      <w:r>
        <w:rPr>
          <w:rFonts w:ascii="Times New Roman" w:eastAsia="SimSun" w:hAnsi="Times New Roman" w:cs="Times New Roman"/>
          <w:bCs/>
        </w:rPr>
        <w:t>9</w:t>
      </w:r>
      <w:r w:rsidRPr="00085827">
        <w:rPr>
          <w:rFonts w:ascii="Times New Roman" w:eastAsia="SimSun" w:hAnsi="Times New Roman" w:cs="Times New Roman"/>
          <w:bCs/>
        </w:rPr>
        <w:t>.</w:t>
      </w:r>
    </w:p>
    <w:p w14:paraId="101331EC" w14:textId="77777777" w:rsidR="00BE0E68" w:rsidRPr="00C3648A" w:rsidRDefault="00BE0E68" w:rsidP="00C16D4E">
      <w:pPr>
        <w:pStyle w:val="Ae"/>
        <w:spacing w:line="360" w:lineRule="auto"/>
        <w:rPr>
          <w:rFonts w:ascii="Times New Roman" w:eastAsia="SimSun" w:hAnsi="Times New Roman" w:cs="Times New Roman"/>
          <w:color w:val="auto"/>
          <w:sz w:val="21"/>
          <w:szCs w:val="21"/>
        </w:rPr>
      </w:pPr>
    </w:p>
    <w:p w14:paraId="0B6A81CD" w14:textId="04F9F374" w:rsidR="00103313" w:rsidRPr="00085827" w:rsidRDefault="00103313" w:rsidP="00C16D4E">
      <w:pPr>
        <w:spacing w:line="36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</w:pPr>
      <w:r w:rsidRPr="00085827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TW"/>
        </w:rPr>
        <w:t xml:space="preserve">Reservoir temperatures reconstructed in </w:t>
      </w:r>
      <w:r w:rsidR="002942FD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TW"/>
        </w:rPr>
        <w:t xml:space="preserve">the </w:t>
      </w:r>
      <w:r w:rsidRPr="00085827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study area</w:t>
      </w:r>
    </w:p>
    <w:p w14:paraId="10023BEB" w14:textId="3F18AFDD" w:rsidR="00103313" w:rsidRPr="00085827" w:rsidRDefault="00103313" w:rsidP="00C16D4E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085827">
        <w:rPr>
          <w:rFonts w:ascii="Times New Roman" w:eastAsiaTheme="minorEastAsia" w:hAnsi="Times New Roman" w:cs="Times New Roman"/>
          <w:b/>
          <w:sz w:val="24"/>
          <w:szCs w:val="24"/>
        </w:rPr>
        <w:t>Table S</w:t>
      </w:r>
      <w:r w:rsidR="00691753">
        <w:rPr>
          <w:rFonts w:ascii="Times New Roman" w:eastAsiaTheme="minorEastAsia" w:hAnsi="Times New Roman" w:cs="Times New Roman" w:hint="eastAsia"/>
          <w:b/>
          <w:sz w:val="24"/>
          <w:szCs w:val="24"/>
        </w:rPr>
        <w:t>4</w:t>
      </w:r>
      <w:r w:rsidRPr="00085827"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r w:rsidRPr="00085827">
        <w:rPr>
          <w:rFonts w:ascii="Times New Roman" w:eastAsiaTheme="minorEastAsia" w:hAnsi="Times New Roman" w:cs="Times New Roman"/>
          <w:sz w:val="24"/>
          <w:szCs w:val="24"/>
        </w:rPr>
        <w:t xml:space="preserve">Outflux temperatures of geothermal water measured </w:t>
      </w:r>
      <w:r w:rsidR="002942FD">
        <w:rPr>
          <w:rFonts w:ascii="Times New Roman" w:eastAsiaTheme="minorEastAsia" w:hAnsi="Times New Roman" w:cs="Times New Roman"/>
          <w:sz w:val="24"/>
          <w:szCs w:val="24"/>
        </w:rPr>
        <w:t>at</w:t>
      </w:r>
      <w:r w:rsidR="002942FD" w:rsidRPr="0008582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85827">
        <w:rPr>
          <w:rFonts w:ascii="Times New Roman" w:eastAsiaTheme="minorEastAsia" w:hAnsi="Times New Roman" w:cs="Times New Roman"/>
          <w:sz w:val="24"/>
          <w:szCs w:val="24"/>
        </w:rPr>
        <w:t>the sampling sites and reservoir temperature calculated by different geothermometers</w:t>
      </w:r>
    </w:p>
    <w:p w14:paraId="40C15172" w14:textId="77777777" w:rsidR="00103313" w:rsidRPr="00085827" w:rsidRDefault="00103313" w:rsidP="00103313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ab"/>
        <w:tblW w:w="118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7"/>
        <w:gridCol w:w="1028"/>
        <w:gridCol w:w="1570"/>
        <w:gridCol w:w="973"/>
        <w:gridCol w:w="972"/>
        <w:gridCol w:w="972"/>
        <w:gridCol w:w="973"/>
        <w:gridCol w:w="972"/>
        <w:gridCol w:w="972"/>
        <w:gridCol w:w="973"/>
      </w:tblGrid>
      <w:tr w:rsidR="00103313" w:rsidRPr="00085827" w14:paraId="48A56661" w14:textId="77777777" w:rsidTr="00F31976">
        <w:trPr>
          <w:jc w:val="center"/>
        </w:trPr>
        <w:tc>
          <w:tcPr>
            <w:tcW w:w="2487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14:paraId="535E5E03" w14:textId="77777777" w:rsidR="00103313" w:rsidRPr="00085827" w:rsidRDefault="00103313" w:rsidP="00F31976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Geothermometer (</w:t>
            </w:r>
            <w:r w:rsidRPr="00085827">
              <w:rPr>
                <w:b/>
                <w:kern w:val="0"/>
              </w:rPr>
              <w:t>⁰</w:t>
            </w:r>
            <w:r w:rsidRPr="00085827">
              <w:rPr>
                <w:rFonts w:ascii="Times New Roman" w:hAnsi="Times New Roman" w:cs="Times New Roman"/>
                <w:b/>
                <w:kern w:val="0"/>
              </w:rPr>
              <w:t>C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)</w:t>
            </w:r>
          </w:p>
        </w:tc>
        <w:tc>
          <w:tcPr>
            <w:tcW w:w="1028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14:paraId="66498848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KW-3-6</w:t>
            </w:r>
          </w:p>
        </w:tc>
        <w:tc>
          <w:tcPr>
            <w:tcW w:w="1570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14:paraId="2DFE2147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KW-3-12</w:t>
            </w:r>
          </w:p>
        </w:tc>
        <w:tc>
          <w:tcPr>
            <w:tcW w:w="973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14:paraId="094F6295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DGJ-7</w:t>
            </w:r>
          </w:p>
        </w:tc>
        <w:tc>
          <w:tcPr>
            <w:tcW w:w="972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14:paraId="4585B409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DGJ-12</w:t>
            </w:r>
          </w:p>
        </w:tc>
        <w:tc>
          <w:tcPr>
            <w:tcW w:w="972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14:paraId="3558A92B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DGJ-17</w:t>
            </w:r>
          </w:p>
        </w:tc>
        <w:tc>
          <w:tcPr>
            <w:tcW w:w="973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14:paraId="255E9FAE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SM-38</w:t>
            </w:r>
          </w:p>
        </w:tc>
        <w:tc>
          <w:tcPr>
            <w:tcW w:w="972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14:paraId="3A208D82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SM-39</w:t>
            </w:r>
          </w:p>
        </w:tc>
        <w:tc>
          <w:tcPr>
            <w:tcW w:w="972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14:paraId="0DE19004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SM-40</w:t>
            </w:r>
          </w:p>
        </w:tc>
        <w:tc>
          <w:tcPr>
            <w:tcW w:w="973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14:paraId="215EB07D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SM-41</w:t>
            </w:r>
          </w:p>
        </w:tc>
      </w:tr>
      <w:tr w:rsidR="00103313" w:rsidRPr="00085827" w14:paraId="2881CE42" w14:textId="77777777" w:rsidTr="00F31976">
        <w:trPr>
          <w:jc w:val="center"/>
        </w:trPr>
        <w:tc>
          <w:tcPr>
            <w:tcW w:w="2487" w:type="dxa"/>
            <w:tcBorders>
              <w:top w:val="single" w:sz="8" w:space="0" w:color="00B050"/>
            </w:tcBorders>
            <w:vAlign w:val="center"/>
          </w:tcPr>
          <w:p w14:paraId="0C556F35" w14:textId="77777777" w:rsidR="00103313" w:rsidRPr="00085827" w:rsidRDefault="00103313" w:rsidP="00F31976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T/</w:t>
            </w:r>
            <w:r w:rsidRPr="00085827">
              <w:rPr>
                <w:b/>
                <w:kern w:val="0"/>
              </w:rPr>
              <w:t>⁰</w:t>
            </w:r>
            <w:r w:rsidRPr="00085827">
              <w:rPr>
                <w:rFonts w:ascii="Times New Roman" w:hAnsi="Times New Roman" w:cs="Times New Roman"/>
                <w:b/>
                <w:kern w:val="0"/>
              </w:rPr>
              <w:t>C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  <w:vertAlign w:val="subscript"/>
              </w:rPr>
              <w:t>measured</w:t>
            </w:r>
          </w:p>
        </w:tc>
        <w:tc>
          <w:tcPr>
            <w:tcW w:w="1028" w:type="dxa"/>
            <w:tcBorders>
              <w:top w:val="single" w:sz="8" w:space="0" w:color="00B050"/>
            </w:tcBorders>
            <w:vAlign w:val="center"/>
          </w:tcPr>
          <w:p w14:paraId="4498012C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84.5</w:t>
            </w:r>
          </w:p>
        </w:tc>
        <w:tc>
          <w:tcPr>
            <w:tcW w:w="1570" w:type="dxa"/>
            <w:tcBorders>
              <w:top w:val="single" w:sz="8" w:space="0" w:color="00B050"/>
            </w:tcBorders>
            <w:vAlign w:val="center"/>
          </w:tcPr>
          <w:p w14:paraId="1671C250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84.5</w:t>
            </w:r>
          </w:p>
        </w:tc>
        <w:tc>
          <w:tcPr>
            <w:tcW w:w="973" w:type="dxa"/>
            <w:tcBorders>
              <w:top w:val="single" w:sz="8" w:space="0" w:color="00B050"/>
            </w:tcBorders>
            <w:vAlign w:val="center"/>
          </w:tcPr>
          <w:p w14:paraId="25383BEC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82.0</w:t>
            </w:r>
          </w:p>
        </w:tc>
        <w:tc>
          <w:tcPr>
            <w:tcW w:w="972" w:type="dxa"/>
            <w:tcBorders>
              <w:top w:val="single" w:sz="8" w:space="0" w:color="00B050"/>
            </w:tcBorders>
            <w:vAlign w:val="center"/>
          </w:tcPr>
          <w:p w14:paraId="795FA3CC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85.0</w:t>
            </w:r>
          </w:p>
        </w:tc>
        <w:tc>
          <w:tcPr>
            <w:tcW w:w="972" w:type="dxa"/>
            <w:tcBorders>
              <w:top w:val="single" w:sz="8" w:space="0" w:color="00B050"/>
            </w:tcBorders>
            <w:vAlign w:val="center"/>
          </w:tcPr>
          <w:p w14:paraId="651BCBDB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82.0</w:t>
            </w:r>
          </w:p>
        </w:tc>
        <w:tc>
          <w:tcPr>
            <w:tcW w:w="973" w:type="dxa"/>
            <w:tcBorders>
              <w:top w:val="single" w:sz="8" w:space="0" w:color="00B050"/>
            </w:tcBorders>
            <w:vAlign w:val="center"/>
          </w:tcPr>
          <w:p w14:paraId="76688F69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83.0</w:t>
            </w:r>
          </w:p>
        </w:tc>
        <w:tc>
          <w:tcPr>
            <w:tcW w:w="972" w:type="dxa"/>
            <w:tcBorders>
              <w:top w:val="single" w:sz="8" w:space="0" w:color="00B050"/>
            </w:tcBorders>
            <w:vAlign w:val="center"/>
          </w:tcPr>
          <w:p w14:paraId="24529CD7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79.0</w:t>
            </w:r>
          </w:p>
        </w:tc>
        <w:tc>
          <w:tcPr>
            <w:tcW w:w="972" w:type="dxa"/>
            <w:tcBorders>
              <w:top w:val="single" w:sz="8" w:space="0" w:color="00B050"/>
            </w:tcBorders>
            <w:vAlign w:val="center"/>
          </w:tcPr>
          <w:p w14:paraId="1057BAF3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76.0</w:t>
            </w:r>
          </w:p>
        </w:tc>
        <w:tc>
          <w:tcPr>
            <w:tcW w:w="973" w:type="dxa"/>
            <w:tcBorders>
              <w:top w:val="single" w:sz="8" w:space="0" w:color="00B050"/>
            </w:tcBorders>
            <w:vAlign w:val="center"/>
          </w:tcPr>
          <w:p w14:paraId="10ABC3C3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84.0</w:t>
            </w:r>
          </w:p>
        </w:tc>
      </w:tr>
      <w:tr w:rsidR="00103313" w:rsidRPr="00085827" w14:paraId="6A34E160" w14:textId="77777777" w:rsidTr="00F31976">
        <w:trPr>
          <w:jc w:val="center"/>
        </w:trPr>
        <w:tc>
          <w:tcPr>
            <w:tcW w:w="2487" w:type="dxa"/>
            <w:vAlign w:val="center"/>
          </w:tcPr>
          <w:p w14:paraId="16D27938" w14:textId="77777777" w:rsidR="00103313" w:rsidRPr="00085827" w:rsidRDefault="00103313" w:rsidP="00F31976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Quartz</w:t>
            </w:r>
            <w:r w:rsidRPr="00085827">
              <w:rPr>
                <w:rFonts w:ascii="Times New Roman" w:eastAsiaTheme="minorEastAsia" w:hAnsi="Times New Roman" w:cs="Times New Roman"/>
                <w:b/>
                <w:kern w:val="0"/>
                <w:vertAlign w:val="subscript"/>
              </w:rPr>
              <w:t>no stream loss</w:t>
            </w:r>
          </w:p>
        </w:tc>
        <w:tc>
          <w:tcPr>
            <w:tcW w:w="1028" w:type="dxa"/>
            <w:vAlign w:val="center"/>
          </w:tcPr>
          <w:p w14:paraId="23811883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29.1</w:t>
            </w:r>
          </w:p>
        </w:tc>
        <w:tc>
          <w:tcPr>
            <w:tcW w:w="1570" w:type="dxa"/>
            <w:vAlign w:val="center"/>
          </w:tcPr>
          <w:p w14:paraId="2A9611CA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23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3</w:t>
            </w:r>
          </w:p>
        </w:tc>
        <w:tc>
          <w:tcPr>
            <w:tcW w:w="973" w:type="dxa"/>
            <w:vAlign w:val="center"/>
          </w:tcPr>
          <w:p w14:paraId="5A352EB3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79.6</w:t>
            </w:r>
          </w:p>
        </w:tc>
        <w:tc>
          <w:tcPr>
            <w:tcW w:w="972" w:type="dxa"/>
            <w:vAlign w:val="center"/>
          </w:tcPr>
          <w:p w14:paraId="454D6B55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82. 3</w:t>
            </w:r>
          </w:p>
        </w:tc>
        <w:tc>
          <w:tcPr>
            <w:tcW w:w="972" w:type="dxa"/>
            <w:vAlign w:val="center"/>
          </w:tcPr>
          <w:p w14:paraId="461B81B5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83.5</w:t>
            </w:r>
          </w:p>
        </w:tc>
        <w:tc>
          <w:tcPr>
            <w:tcW w:w="973" w:type="dxa"/>
            <w:vAlign w:val="center"/>
          </w:tcPr>
          <w:p w14:paraId="284BD0D3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80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7</w:t>
            </w:r>
          </w:p>
        </w:tc>
        <w:tc>
          <w:tcPr>
            <w:tcW w:w="972" w:type="dxa"/>
            <w:vAlign w:val="center"/>
          </w:tcPr>
          <w:p w14:paraId="7F9700D8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77.6</w:t>
            </w:r>
          </w:p>
        </w:tc>
        <w:tc>
          <w:tcPr>
            <w:tcW w:w="972" w:type="dxa"/>
            <w:vAlign w:val="center"/>
          </w:tcPr>
          <w:p w14:paraId="5F0868A3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62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4</w:t>
            </w:r>
          </w:p>
        </w:tc>
        <w:tc>
          <w:tcPr>
            <w:tcW w:w="973" w:type="dxa"/>
            <w:vAlign w:val="center"/>
          </w:tcPr>
          <w:p w14:paraId="60A30CF4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68.3</w:t>
            </w:r>
          </w:p>
        </w:tc>
      </w:tr>
      <w:tr w:rsidR="00103313" w:rsidRPr="00085827" w14:paraId="7E120001" w14:textId="77777777" w:rsidTr="00F31976">
        <w:trPr>
          <w:jc w:val="center"/>
        </w:trPr>
        <w:tc>
          <w:tcPr>
            <w:tcW w:w="2487" w:type="dxa"/>
            <w:vAlign w:val="center"/>
          </w:tcPr>
          <w:p w14:paraId="09B71FEE" w14:textId="77777777" w:rsidR="00103313" w:rsidRPr="00085827" w:rsidRDefault="00103313" w:rsidP="00F31976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Quartz</w:t>
            </w:r>
            <w:r w:rsidRPr="00085827">
              <w:rPr>
                <w:rFonts w:ascii="Times New Roman" w:eastAsiaTheme="minorEastAsia" w:hAnsi="Times New Roman" w:cs="Times New Roman"/>
                <w:b/>
                <w:kern w:val="0"/>
                <w:vertAlign w:val="subscript"/>
              </w:rPr>
              <w:t>max stream loss</w:t>
            </w:r>
          </w:p>
        </w:tc>
        <w:tc>
          <w:tcPr>
            <w:tcW w:w="1028" w:type="dxa"/>
            <w:vAlign w:val="center"/>
          </w:tcPr>
          <w:p w14:paraId="5150B132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25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9</w:t>
            </w:r>
          </w:p>
        </w:tc>
        <w:tc>
          <w:tcPr>
            <w:tcW w:w="1570" w:type="dxa"/>
            <w:vAlign w:val="center"/>
          </w:tcPr>
          <w:p w14:paraId="1FAAACCC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2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1.0</w:t>
            </w:r>
          </w:p>
        </w:tc>
        <w:tc>
          <w:tcPr>
            <w:tcW w:w="973" w:type="dxa"/>
            <w:vAlign w:val="center"/>
          </w:tcPr>
          <w:p w14:paraId="71B3DB95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83. 3</w:t>
            </w:r>
          </w:p>
        </w:tc>
        <w:tc>
          <w:tcPr>
            <w:tcW w:w="972" w:type="dxa"/>
            <w:vAlign w:val="center"/>
          </w:tcPr>
          <w:p w14:paraId="1BFBDC4A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85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6</w:t>
            </w:r>
          </w:p>
        </w:tc>
        <w:tc>
          <w:tcPr>
            <w:tcW w:w="972" w:type="dxa"/>
            <w:vAlign w:val="center"/>
          </w:tcPr>
          <w:p w14:paraId="283ED1C9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86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7</w:t>
            </w:r>
          </w:p>
        </w:tc>
        <w:tc>
          <w:tcPr>
            <w:tcW w:w="973" w:type="dxa"/>
            <w:vAlign w:val="center"/>
          </w:tcPr>
          <w:p w14:paraId="0D02C9C4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68.7</w:t>
            </w:r>
          </w:p>
        </w:tc>
        <w:tc>
          <w:tcPr>
            <w:tcW w:w="972" w:type="dxa"/>
            <w:vAlign w:val="center"/>
          </w:tcPr>
          <w:p w14:paraId="3F030B17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66.2</w:t>
            </w:r>
          </w:p>
        </w:tc>
        <w:tc>
          <w:tcPr>
            <w:tcW w:w="972" w:type="dxa"/>
            <w:vAlign w:val="center"/>
          </w:tcPr>
          <w:p w14:paraId="72CD559B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53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7</w:t>
            </w:r>
          </w:p>
        </w:tc>
        <w:tc>
          <w:tcPr>
            <w:tcW w:w="973" w:type="dxa"/>
            <w:vAlign w:val="center"/>
          </w:tcPr>
          <w:p w14:paraId="4A5A1CDC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58.6</w:t>
            </w:r>
          </w:p>
        </w:tc>
      </w:tr>
      <w:tr w:rsidR="00103313" w:rsidRPr="00085827" w14:paraId="739AD10D" w14:textId="77777777" w:rsidTr="00F31976">
        <w:trPr>
          <w:jc w:val="center"/>
        </w:trPr>
        <w:tc>
          <w:tcPr>
            <w:tcW w:w="2487" w:type="dxa"/>
            <w:vAlign w:val="center"/>
          </w:tcPr>
          <w:p w14:paraId="13972FA3" w14:textId="77777777" w:rsidR="00103313" w:rsidRPr="00085827" w:rsidRDefault="00103313" w:rsidP="00F31976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Chalcedony</w:t>
            </w:r>
            <w:r w:rsidRPr="00085827">
              <w:rPr>
                <w:rFonts w:ascii="Times New Roman" w:eastAsiaTheme="minorEastAsia" w:hAnsi="Times New Roman" w:cs="Times New Roman"/>
                <w:b/>
                <w:kern w:val="0"/>
                <w:vertAlign w:val="subscript"/>
              </w:rPr>
              <w:t>no stream loss</w:t>
            </w:r>
          </w:p>
        </w:tc>
        <w:tc>
          <w:tcPr>
            <w:tcW w:w="1028" w:type="dxa"/>
            <w:vAlign w:val="center"/>
          </w:tcPr>
          <w:p w14:paraId="2A0B2AB3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01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6</w:t>
            </w:r>
          </w:p>
        </w:tc>
        <w:tc>
          <w:tcPr>
            <w:tcW w:w="1570" w:type="dxa"/>
            <w:vAlign w:val="center"/>
          </w:tcPr>
          <w:p w14:paraId="0971EE7F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95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2</w:t>
            </w:r>
          </w:p>
        </w:tc>
        <w:tc>
          <w:tcPr>
            <w:tcW w:w="973" w:type="dxa"/>
            <w:vAlign w:val="center"/>
          </w:tcPr>
          <w:p w14:paraId="72D72CF7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48.3</w:t>
            </w:r>
          </w:p>
        </w:tc>
        <w:tc>
          <w:tcPr>
            <w:tcW w:w="972" w:type="dxa"/>
            <w:vAlign w:val="center"/>
          </w:tcPr>
          <w:p w14:paraId="43E4EDBA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51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1</w:t>
            </w:r>
          </w:p>
        </w:tc>
        <w:tc>
          <w:tcPr>
            <w:tcW w:w="972" w:type="dxa"/>
            <w:vAlign w:val="center"/>
          </w:tcPr>
          <w:p w14:paraId="4080C4EC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52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4</w:t>
            </w:r>
          </w:p>
        </w:tc>
        <w:tc>
          <w:tcPr>
            <w:tcW w:w="973" w:type="dxa"/>
            <w:vAlign w:val="center"/>
          </w:tcPr>
          <w:p w14:paraId="270F6F19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59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7</w:t>
            </w:r>
          </w:p>
        </w:tc>
        <w:tc>
          <w:tcPr>
            <w:tcW w:w="972" w:type="dxa"/>
            <w:vAlign w:val="center"/>
          </w:tcPr>
          <w:p w14:paraId="1625D200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56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2</w:t>
            </w:r>
          </w:p>
        </w:tc>
        <w:tc>
          <w:tcPr>
            <w:tcW w:w="972" w:type="dxa"/>
            <w:vAlign w:val="center"/>
          </w:tcPr>
          <w:p w14:paraId="43F5FB27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38.7</w:t>
            </w:r>
          </w:p>
        </w:tc>
        <w:tc>
          <w:tcPr>
            <w:tcW w:w="973" w:type="dxa"/>
            <w:vAlign w:val="center"/>
          </w:tcPr>
          <w:p w14:paraId="4EB0E700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45.5</w:t>
            </w:r>
          </w:p>
        </w:tc>
      </w:tr>
      <w:tr w:rsidR="00103313" w:rsidRPr="00085827" w14:paraId="4CA9DEC5" w14:textId="77777777" w:rsidTr="00F31976">
        <w:trPr>
          <w:jc w:val="center"/>
        </w:trPr>
        <w:tc>
          <w:tcPr>
            <w:tcW w:w="2487" w:type="dxa"/>
            <w:vAlign w:val="center"/>
          </w:tcPr>
          <w:p w14:paraId="1552C8B3" w14:textId="77777777" w:rsidR="00103313" w:rsidRPr="00085827" w:rsidRDefault="00103313" w:rsidP="00F31976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Chalcedony</w:t>
            </w:r>
            <w:r w:rsidRPr="00085827">
              <w:rPr>
                <w:rFonts w:ascii="Times New Roman" w:eastAsiaTheme="minorEastAsia" w:hAnsi="Times New Roman" w:cs="Times New Roman"/>
                <w:b/>
                <w:kern w:val="0"/>
                <w:vertAlign w:val="subscript"/>
              </w:rPr>
              <w:t>max stream loss</w:t>
            </w:r>
          </w:p>
        </w:tc>
        <w:tc>
          <w:tcPr>
            <w:tcW w:w="1028" w:type="dxa"/>
            <w:vAlign w:val="center"/>
          </w:tcPr>
          <w:p w14:paraId="23EA40F0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01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5</w:t>
            </w:r>
          </w:p>
        </w:tc>
        <w:tc>
          <w:tcPr>
            <w:tcW w:w="1570" w:type="dxa"/>
            <w:vAlign w:val="center"/>
          </w:tcPr>
          <w:p w14:paraId="6CC9FCB8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96.2</w:t>
            </w:r>
          </w:p>
        </w:tc>
        <w:tc>
          <w:tcPr>
            <w:tcW w:w="973" w:type="dxa"/>
            <w:vAlign w:val="center"/>
          </w:tcPr>
          <w:p w14:paraId="1BF10E44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56.8</w:t>
            </w:r>
          </w:p>
        </w:tc>
        <w:tc>
          <w:tcPr>
            <w:tcW w:w="972" w:type="dxa"/>
            <w:vAlign w:val="center"/>
          </w:tcPr>
          <w:p w14:paraId="09BCFE14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59.2</w:t>
            </w:r>
          </w:p>
        </w:tc>
        <w:tc>
          <w:tcPr>
            <w:tcW w:w="972" w:type="dxa"/>
            <w:vAlign w:val="center"/>
          </w:tcPr>
          <w:p w14:paraId="326C01A9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60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4</w:t>
            </w:r>
          </w:p>
        </w:tc>
        <w:tc>
          <w:tcPr>
            <w:tcW w:w="973" w:type="dxa"/>
            <w:vAlign w:val="center"/>
          </w:tcPr>
          <w:p w14:paraId="7488734D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47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6</w:t>
            </w:r>
          </w:p>
        </w:tc>
        <w:tc>
          <w:tcPr>
            <w:tcW w:w="972" w:type="dxa"/>
            <w:vAlign w:val="center"/>
          </w:tcPr>
          <w:p w14:paraId="31BC590B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44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9</w:t>
            </w:r>
          </w:p>
        </w:tc>
        <w:tc>
          <w:tcPr>
            <w:tcW w:w="972" w:type="dxa"/>
            <w:vAlign w:val="center"/>
          </w:tcPr>
          <w:p w14:paraId="21B0CF71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31.2</w:t>
            </w:r>
          </w:p>
        </w:tc>
        <w:tc>
          <w:tcPr>
            <w:tcW w:w="973" w:type="dxa"/>
            <w:vAlign w:val="center"/>
          </w:tcPr>
          <w:p w14:paraId="1712F0BA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136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6</w:t>
            </w:r>
          </w:p>
        </w:tc>
      </w:tr>
      <w:tr w:rsidR="00103313" w:rsidRPr="00085827" w14:paraId="3446F336" w14:textId="77777777" w:rsidTr="00F31976">
        <w:trPr>
          <w:jc w:val="center"/>
        </w:trPr>
        <w:tc>
          <w:tcPr>
            <w:tcW w:w="2487" w:type="dxa"/>
            <w:tcBorders>
              <w:bottom w:val="nil"/>
            </w:tcBorders>
            <w:vAlign w:val="center"/>
          </w:tcPr>
          <w:p w14:paraId="2BD4052F" w14:textId="77777777" w:rsidR="00103313" w:rsidRPr="00085827" w:rsidRDefault="00103313" w:rsidP="00F31976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  <w:bookmarkStart w:id="7" w:name="OLE_LINK147"/>
            <w:bookmarkStart w:id="8" w:name="OLE_LINK148"/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Na-K-Ca</w:t>
            </w:r>
          </w:p>
        </w:tc>
        <w:tc>
          <w:tcPr>
            <w:tcW w:w="1028" w:type="dxa"/>
            <w:tcBorders>
              <w:bottom w:val="nil"/>
            </w:tcBorders>
            <w:vAlign w:val="center"/>
          </w:tcPr>
          <w:p w14:paraId="7FD798D6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36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1</w:t>
            </w:r>
          </w:p>
        </w:tc>
        <w:tc>
          <w:tcPr>
            <w:tcW w:w="1570" w:type="dxa"/>
            <w:tcBorders>
              <w:bottom w:val="nil"/>
            </w:tcBorders>
            <w:vAlign w:val="center"/>
          </w:tcPr>
          <w:p w14:paraId="0D0F55DD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42.6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14:paraId="205DA62D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04.3</w:t>
            </w:r>
          </w:p>
        </w:tc>
        <w:tc>
          <w:tcPr>
            <w:tcW w:w="972" w:type="dxa"/>
            <w:tcBorders>
              <w:bottom w:val="nil"/>
            </w:tcBorders>
            <w:vAlign w:val="center"/>
          </w:tcPr>
          <w:p w14:paraId="43BCCA3D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07.8</w:t>
            </w:r>
          </w:p>
        </w:tc>
        <w:tc>
          <w:tcPr>
            <w:tcW w:w="972" w:type="dxa"/>
            <w:tcBorders>
              <w:bottom w:val="nil"/>
            </w:tcBorders>
            <w:vAlign w:val="center"/>
          </w:tcPr>
          <w:p w14:paraId="3CA76159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17.6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14:paraId="7C4E6F57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28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4</w:t>
            </w:r>
          </w:p>
        </w:tc>
        <w:tc>
          <w:tcPr>
            <w:tcW w:w="972" w:type="dxa"/>
            <w:tcBorders>
              <w:bottom w:val="nil"/>
            </w:tcBorders>
            <w:vAlign w:val="center"/>
          </w:tcPr>
          <w:p w14:paraId="68125EE7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35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7</w:t>
            </w:r>
          </w:p>
        </w:tc>
        <w:tc>
          <w:tcPr>
            <w:tcW w:w="972" w:type="dxa"/>
            <w:tcBorders>
              <w:bottom w:val="nil"/>
            </w:tcBorders>
            <w:vAlign w:val="center"/>
          </w:tcPr>
          <w:p w14:paraId="23CFBF54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36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8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14:paraId="73EBB335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47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8</w:t>
            </w:r>
          </w:p>
        </w:tc>
      </w:tr>
      <w:bookmarkEnd w:id="7"/>
      <w:bookmarkEnd w:id="8"/>
      <w:tr w:rsidR="00103313" w:rsidRPr="00085827" w14:paraId="612A8BD6" w14:textId="77777777" w:rsidTr="00F31976">
        <w:trPr>
          <w:jc w:val="center"/>
        </w:trPr>
        <w:tc>
          <w:tcPr>
            <w:tcW w:w="2487" w:type="dxa"/>
            <w:tcBorders>
              <w:top w:val="nil"/>
              <w:bottom w:val="single" w:sz="12" w:space="0" w:color="00B050"/>
            </w:tcBorders>
            <w:vAlign w:val="center"/>
          </w:tcPr>
          <w:p w14:paraId="20ED3B4E" w14:textId="77777777" w:rsidR="00103313" w:rsidRPr="00085827" w:rsidRDefault="00103313" w:rsidP="00F31976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Na-K</w:t>
            </w:r>
          </w:p>
        </w:tc>
        <w:tc>
          <w:tcPr>
            <w:tcW w:w="1028" w:type="dxa"/>
            <w:tcBorders>
              <w:top w:val="nil"/>
              <w:bottom w:val="single" w:sz="12" w:space="0" w:color="00B050"/>
            </w:tcBorders>
            <w:vAlign w:val="bottom"/>
          </w:tcPr>
          <w:p w14:paraId="4808ED43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44.3</w:t>
            </w:r>
          </w:p>
        </w:tc>
        <w:tc>
          <w:tcPr>
            <w:tcW w:w="1570" w:type="dxa"/>
            <w:tcBorders>
              <w:top w:val="nil"/>
              <w:bottom w:val="single" w:sz="12" w:space="0" w:color="00B050"/>
            </w:tcBorders>
            <w:vAlign w:val="bottom"/>
          </w:tcPr>
          <w:p w14:paraId="1982F996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45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1</w:t>
            </w:r>
          </w:p>
        </w:tc>
        <w:tc>
          <w:tcPr>
            <w:tcW w:w="973" w:type="dxa"/>
            <w:tcBorders>
              <w:top w:val="nil"/>
              <w:bottom w:val="single" w:sz="12" w:space="0" w:color="00B050"/>
            </w:tcBorders>
            <w:vAlign w:val="bottom"/>
          </w:tcPr>
          <w:p w14:paraId="50ADA597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08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7</w:t>
            </w:r>
          </w:p>
        </w:tc>
        <w:tc>
          <w:tcPr>
            <w:tcW w:w="972" w:type="dxa"/>
            <w:tcBorders>
              <w:top w:val="nil"/>
              <w:bottom w:val="single" w:sz="12" w:space="0" w:color="00B050"/>
            </w:tcBorders>
            <w:vAlign w:val="bottom"/>
          </w:tcPr>
          <w:p w14:paraId="30B6713E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12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8</w:t>
            </w:r>
          </w:p>
        </w:tc>
        <w:tc>
          <w:tcPr>
            <w:tcW w:w="972" w:type="dxa"/>
            <w:tcBorders>
              <w:top w:val="nil"/>
              <w:bottom w:val="single" w:sz="12" w:space="0" w:color="00B050"/>
            </w:tcBorders>
            <w:vAlign w:val="bottom"/>
          </w:tcPr>
          <w:p w14:paraId="622313C4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13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5</w:t>
            </w:r>
          </w:p>
        </w:tc>
        <w:tc>
          <w:tcPr>
            <w:tcW w:w="973" w:type="dxa"/>
            <w:tcBorders>
              <w:top w:val="nil"/>
              <w:bottom w:val="single" w:sz="12" w:space="0" w:color="00B050"/>
            </w:tcBorders>
            <w:vAlign w:val="bottom"/>
          </w:tcPr>
          <w:p w14:paraId="76BA218A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53.0</w:t>
            </w:r>
          </w:p>
        </w:tc>
        <w:tc>
          <w:tcPr>
            <w:tcW w:w="972" w:type="dxa"/>
            <w:tcBorders>
              <w:top w:val="nil"/>
              <w:bottom w:val="single" w:sz="12" w:space="0" w:color="00B050"/>
            </w:tcBorders>
            <w:vAlign w:val="bottom"/>
          </w:tcPr>
          <w:p w14:paraId="5DA59514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54.2</w:t>
            </w:r>
          </w:p>
        </w:tc>
        <w:tc>
          <w:tcPr>
            <w:tcW w:w="972" w:type="dxa"/>
            <w:tcBorders>
              <w:top w:val="nil"/>
              <w:bottom w:val="single" w:sz="12" w:space="0" w:color="00B050"/>
            </w:tcBorders>
            <w:vAlign w:val="bottom"/>
          </w:tcPr>
          <w:p w14:paraId="34551A7A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48.1</w:t>
            </w:r>
          </w:p>
        </w:tc>
        <w:tc>
          <w:tcPr>
            <w:tcW w:w="973" w:type="dxa"/>
            <w:tcBorders>
              <w:top w:val="nil"/>
              <w:bottom w:val="single" w:sz="12" w:space="0" w:color="00B050"/>
            </w:tcBorders>
            <w:vAlign w:val="bottom"/>
          </w:tcPr>
          <w:p w14:paraId="3FE5779D" w14:textId="77777777" w:rsidR="00103313" w:rsidRPr="00085827" w:rsidRDefault="00103313" w:rsidP="00F3197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251.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1</w:t>
            </w:r>
          </w:p>
        </w:tc>
      </w:tr>
    </w:tbl>
    <w:p w14:paraId="04689838" w14:textId="77777777" w:rsidR="00D56553" w:rsidRDefault="00D56553" w:rsidP="00103313">
      <w:pPr>
        <w:spacing w:line="48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br w:type="page"/>
      </w:r>
    </w:p>
    <w:p w14:paraId="5F5056F3" w14:textId="77777777" w:rsidR="006C5655" w:rsidRDefault="006C5655" w:rsidP="00103313">
      <w:pPr>
        <w:spacing w:line="48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sectPr w:rsidR="006C5655" w:rsidSect="00D56553">
          <w:pgSz w:w="11906" w:h="16838" w:code="9"/>
          <w:pgMar w:top="1134" w:right="1134" w:bottom="1134" w:left="1134" w:header="851" w:footer="992" w:gutter="0"/>
          <w:lnNumType w:countBy="1" w:restart="continuous"/>
          <w:cols w:space="720"/>
          <w:docGrid w:type="lines" w:linePitch="360"/>
        </w:sectPr>
      </w:pPr>
    </w:p>
    <w:p w14:paraId="3D9E3B95" w14:textId="311F8FD9" w:rsidR="00103313" w:rsidRPr="00674CFE" w:rsidRDefault="00103313" w:rsidP="00C16D4E">
      <w:pPr>
        <w:spacing w:line="36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</w:pPr>
      <w:r w:rsidRPr="00085827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lastRenderedPageBreak/>
        <w:t>Precipitation rate</w:t>
      </w:r>
      <w:r w:rsidR="002942FD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 from</w:t>
      </w:r>
      <w:r w:rsidRPr="00085827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 geothermal water </w:t>
      </w:r>
      <w:r w:rsidRPr="00085827"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TW"/>
        </w:rPr>
        <w:t xml:space="preserve">in </w:t>
      </w:r>
      <w:r w:rsidR="00674CFE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study area</w:t>
      </w:r>
    </w:p>
    <w:p w14:paraId="7A60A79B" w14:textId="4183781C" w:rsidR="00103313" w:rsidRPr="00085827" w:rsidRDefault="00103313" w:rsidP="00C16D4E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085827">
        <w:rPr>
          <w:rFonts w:ascii="Times New Roman" w:eastAsiaTheme="minorEastAsia" w:hAnsi="Times New Roman" w:cs="Times New Roman"/>
          <w:b/>
          <w:sz w:val="24"/>
          <w:szCs w:val="24"/>
        </w:rPr>
        <w:t>Table S</w:t>
      </w:r>
      <w:r w:rsidR="00691753">
        <w:rPr>
          <w:rFonts w:ascii="Times New Roman" w:eastAsiaTheme="minorEastAsia" w:hAnsi="Times New Roman" w:cs="Times New Roman" w:hint="eastAsia"/>
          <w:b/>
          <w:sz w:val="24"/>
          <w:szCs w:val="24"/>
        </w:rPr>
        <w:t>5</w:t>
      </w:r>
      <w:r w:rsidRPr="00085827"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r w:rsidRPr="00085827">
        <w:rPr>
          <w:rFonts w:ascii="Times New Roman" w:eastAsiaTheme="minorEastAsia" w:hAnsi="Times New Roman" w:cs="Times New Roman"/>
          <w:sz w:val="24"/>
          <w:szCs w:val="24"/>
        </w:rPr>
        <w:t xml:space="preserve">Precipitation rate </w:t>
      </w:r>
      <w:r w:rsidR="002942FD">
        <w:rPr>
          <w:rFonts w:ascii="Times New Roman" w:eastAsiaTheme="minorEastAsia" w:hAnsi="Times New Roman" w:cs="Times New Roman"/>
          <w:sz w:val="24"/>
          <w:szCs w:val="24"/>
        </w:rPr>
        <w:t>from</w:t>
      </w:r>
      <w:r w:rsidRPr="00085827">
        <w:rPr>
          <w:rFonts w:ascii="Times New Roman" w:eastAsiaTheme="minorEastAsia" w:hAnsi="Times New Roman" w:cs="Times New Roman"/>
          <w:sz w:val="24"/>
          <w:szCs w:val="24"/>
        </w:rPr>
        <w:t xml:space="preserve"> geothermal water in </w:t>
      </w:r>
      <w:r w:rsidR="00BE0E68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085827">
        <w:rPr>
          <w:rFonts w:ascii="Times New Roman" w:eastAsiaTheme="minorEastAsia" w:hAnsi="Times New Roman" w:cs="Times New Roman"/>
          <w:sz w:val="24"/>
          <w:szCs w:val="24"/>
        </w:rPr>
        <w:t>study area</w:t>
      </w:r>
    </w:p>
    <w:p w14:paraId="690AD566" w14:textId="77777777" w:rsidR="00103313" w:rsidRPr="00085827" w:rsidRDefault="00103313" w:rsidP="00103313">
      <w:pPr>
        <w:jc w:val="center"/>
        <w:rPr>
          <w:rFonts w:ascii="Times New Roman" w:eastAsiaTheme="minorEastAsia" w:hAnsi="Times New Roman" w:cs="Times New Roman"/>
          <w:bCs/>
          <w:i/>
          <w:iCs/>
          <w:sz w:val="24"/>
          <w:szCs w:val="24"/>
          <w:lang w:eastAsia="zh-TW"/>
        </w:rPr>
      </w:pPr>
    </w:p>
    <w:tbl>
      <w:tblPr>
        <w:tblStyle w:val="TableNormal10"/>
        <w:tblW w:w="12964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163"/>
        <w:gridCol w:w="1225"/>
        <w:gridCol w:w="1060"/>
        <w:gridCol w:w="992"/>
        <w:gridCol w:w="2268"/>
        <w:gridCol w:w="623"/>
        <w:gridCol w:w="186"/>
        <w:gridCol w:w="465"/>
        <w:gridCol w:w="695"/>
        <w:gridCol w:w="194"/>
        <w:gridCol w:w="968"/>
        <w:gridCol w:w="807"/>
        <w:gridCol w:w="787"/>
        <w:gridCol w:w="1531"/>
      </w:tblGrid>
      <w:tr w:rsidR="00103313" w:rsidRPr="00085827" w14:paraId="0C823ABA" w14:textId="77777777" w:rsidTr="00F31976">
        <w:trPr>
          <w:trHeight w:val="389"/>
          <w:jc w:val="center"/>
        </w:trPr>
        <w:tc>
          <w:tcPr>
            <w:tcW w:w="1163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9A011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 w:rsidRPr="00085827">
              <w:rPr>
                <w:rFonts w:ascii="Times New Roman" w:hAnsi="Times New Roman" w:cs="Times New Roman"/>
                <w:b/>
                <w:kern w:val="0"/>
              </w:rPr>
              <w:t>Location</w:t>
            </w:r>
          </w:p>
        </w:tc>
        <w:tc>
          <w:tcPr>
            <w:tcW w:w="1225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E893E" w14:textId="77777777" w:rsidR="00103313" w:rsidRPr="00085827" w:rsidRDefault="00103313" w:rsidP="00F31976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sz w:val="21"/>
                <w:szCs w:val="21"/>
              </w:rPr>
              <w:t>Sample no.</w:t>
            </w:r>
          </w:p>
        </w:tc>
        <w:tc>
          <w:tcPr>
            <w:tcW w:w="1060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3B390" w14:textId="77777777" w:rsidR="00103313" w:rsidRPr="00085827" w:rsidRDefault="00103313" w:rsidP="00F31976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Distance</w:t>
            </w:r>
          </w:p>
          <w:p w14:paraId="6D5C834F" w14:textId="77777777" w:rsidR="00103313" w:rsidRPr="00085827" w:rsidRDefault="00103313" w:rsidP="00F31976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 xml:space="preserve"> (m)</w:t>
            </w:r>
          </w:p>
        </w:tc>
        <w:tc>
          <w:tcPr>
            <w:tcW w:w="992" w:type="dxa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67267" w14:textId="77777777" w:rsidR="00103313" w:rsidRPr="00085827" w:rsidRDefault="00103313" w:rsidP="00F31976">
            <w:pPr>
              <w:tabs>
                <w:tab w:val="left" w:pos="420"/>
                <w:tab w:val="left" w:pos="840"/>
                <w:tab w:val="left" w:pos="126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Type</w:t>
            </w:r>
          </w:p>
        </w:tc>
        <w:tc>
          <w:tcPr>
            <w:tcW w:w="2268" w:type="dxa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F80E9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Soluble SiO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  <w:vertAlign w:val="subscript"/>
              </w:rPr>
              <w:t>2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 xml:space="preserve"> content  </w:t>
            </w:r>
          </w:p>
          <w:p w14:paraId="0701138F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(mol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sym w:font="Symbol" w:char="F0D7"/>
            </w: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L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  <w:vertAlign w:val="superscript"/>
              </w:rPr>
              <w:t>-1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)</w:t>
            </w:r>
          </w:p>
        </w:tc>
        <w:tc>
          <w:tcPr>
            <w:tcW w:w="809" w:type="dxa"/>
            <w:gridSpan w:val="2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80F2B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T</w:t>
            </w:r>
          </w:p>
          <w:p w14:paraId="004AC3A2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(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  <w:vertAlign w:val="superscript"/>
              </w:rPr>
              <w:t>0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C)</w:t>
            </w:r>
          </w:p>
        </w:tc>
        <w:tc>
          <w:tcPr>
            <w:tcW w:w="1160" w:type="dxa"/>
            <w:gridSpan w:val="2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FDD9D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b/>
                <w:i/>
                <w:kern w:val="0"/>
              </w:rPr>
              <w:t>k</w:t>
            </w:r>
          </w:p>
          <w:p w14:paraId="6025BFFA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(s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  <w:vertAlign w:val="superscript"/>
              </w:rPr>
              <w:t>-1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)</w:t>
            </w:r>
          </w:p>
        </w:tc>
        <w:tc>
          <w:tcPr>
            <w:tcW w:w="1162" w:type="dxa"/>
            <w:gridSpan w:val="2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2D049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K</w:t>
            </w:r>
          </w:p>
        </w:tc>
        <w:tc>
          <w:tcPr>
            <w:tcW w:w="807" w:type="dxa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D3AAA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Q/K</w:t>
            </w:r>
          </w:p>
        </w:tc>
        <w:tc>
          <w:tcPr>
            <w:tcW w:w="787" w:type="dxa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063CD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A/M</w:t>
            </w:r>
          </w:p>
        </w:tc>
        <w:tc>
          <w:tcPr>
            <w:tcW w:w="1531" w:type="dxa"/>
            <w:tcBorders>
              <w:top w:val="single" w:sz="12" w:space="0" w:color="00B05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1735C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Rate</w:t>
            </w:r>
          </w:p>
          <w:p w14:paraId="45B359A0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b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(mol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sym w:font="Symbol" w:char="F0D7"/>
            </w: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L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  <w:vertAlign w:val="superscript"/>
              </w:rPr>
              <w:t>-1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sym w:font="Symbol" w:char="F0D7"/>
            </w: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s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  <w:vertAlign w:val="superscript"/>
              </w:rPr>
              <w:t>-1</w:t>
            </w:r>
            <w:r w:rsidRPr="00085827">
              <w:rPr>
                <w:rFonts w:ascii="Times New Roman" w:eastAsia="SimSun" w:hAnsi="Times New Roman" w:cs="Times New Roman"/>
                <w:b/>
                <w:kern w:val="0"/>
              </w:rPr>
              <w:t>)</w:t>
            </w:r>
          </w:p>
        </w:tc>
      </w:tr>
      <w:tr w:rsidR="00103313" w:rsidRPr="00085827" w14:paraId="642333A9" w14:textId="77777777" w:rsidTr="00F31976">
        <w:trPr>
          <w:jc w:val="center"/>
        </w:trPr>
        <w:tc>
          <w:tcPr>
            <w:tcW w:w="6708" w:type="dxa"/>
            <w:gridSpan w:val="5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14:paraId="7B139EC0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Dagejia</w:t>
            </w:r>
          </w:p>
        </w:tc>
        <w:tc>
          <w:tcPr>
            <w:tcW w:w="623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14:paraId="3ABE19E5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</w:p>
        </w:tc>
        <w:tc>
          <w:tcPr>
            <w:tcW w:w="651" w:type="dxa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14:paraId="29F440A2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</w:p>
        </w:tc>
        <w:tc>
          <w:tcPr>
            <w:tcW w:w="889" w:type="dxa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14:paraId="1A60438C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</w:p>
        </w:tc>
        <w:tc>
          <w:tcPr>
            <w:tcW w:w="968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14:paraId="7A0C0A47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</w:p>
        </w:tc>
        <w:tc>
          <w:tcPr>
            <w:tcW w:w="807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14:paraId="3AF33D61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</w:p>
        </w:tc>
        <w:tc>
          <w:tcPr>
            <w:tcW w:w="2318" w:type="dxa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B8CCE4" w:themeFill="accent1" w:themeFillTint="66"/>
            <w:vAlign w:val="center"/>
          </w:tcPr>
          <w:p w14:paraId="2086882F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</w:p>
        </w:tc>
      </w:tr>
      <w:tr w:rsidR="00103313" w:rsidRPr="00085827" w14:paraId="2083774D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1CA43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94D72" w14:textId="77777777" w:rsidR="00103313" w:rsidRPr="00085827" w:rsidRDefault="00103313" w:rsidP="00F31976">
            <w:pPr>
              <w:tabs>
                <w:tab w:val="left" w:pos="420"/>
                <w:tab w:val="left" w:pos="840"/>
                <w:tab w:val="left" w:pos="1260"/>
              </w:tabs>
              <w:jc w:val="left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DGJ-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CF7D6" w14:textId="77777777" w:rsidR="00103313" w:rsidRPr="00085827" w:rsidRDefault="00103313" w:rsidP="00F31976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-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CBC62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S</w:t>
            </w:r>
            <w:r w:rsidRPr="00085827">
              <w:rPr>
                <w:rFonts w:ascii="Times New Roman" w:hAnsi="Times New Roman" w:cs="Times New Roman"/>
                <w:kern w:val="0"/>
              </w:rPr>
              <w:t>p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3EE2A" w14:textId="77777777" w:rsidR="00103313" w:rsidRPr="00085827" w:rsidRDefault="00103313" w:rsidP="00F31976">
            <w:pPr>
              <w:widowControl/>
              <w:jc w:val="center"/>
              <w:textAlignment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0.0008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4B70C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8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F0F85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4.6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311B9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 xml:space="preserve">0.00496 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BA6B8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 xml:space="preserve">0.1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7C9BE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36340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3.9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2</w:t>
            </w:r>
          </w:p>
        </w:tc>
      </w:tr>
      <w:tr w:rsidR="00103313" w:rsidRPr="00085827" w14:paraId="1F889449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91C6" w14:textId="77777777" w:rsidR="00103313" w:rsidRPr="00085827" w:rsidRDefault="00103313" w:rsidP="00F31976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939BC" w14:textId="77777777" w:rsidR="00103313" w:rsidRPr="00085827" w:rsidRDefault="00103313" w:rsidP="00F31976">
            <w:pPr>
              <w:tabs>
                <w:tab w:val="left" w:pos="420"/>
                <w:tab w:val="left" w:pos="840"/>
                <w:tab w:val="left" w:pos="1260"/>
              </w:tabs>
              <w:jc w:val="left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DGJ-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8D537" w14:textId="77777777" w:rsidR="00103313" w:rsidRPr="00085827" w:rsidRDefault="00103313" w:rsidP="00F31976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85276" w14:textId="77777777" w:rsidR="00103313" w:rsidRPr="00085827" w:rsidRDefault="00103313" w:rsidP="00F31976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S</w:t>
            </w:r>
            <w:r w:rsidRPr="00085827">
              <w:rPr>
                <w:rFonts w:ascii="Times New Roman" w:hAnsi="Times New Roman" w:cs="Times New Roman"/>
                <w:kern w:val="0"/>
              </w:rPr>
              <w:t>p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0242C" w14:textId="77777777" w:rsidR="00103313" w:rsidRPr="00085827" w:rsidRDefault="00103313" w:rsidP="00F31976">
            <w:pPr>
              <w:widowControl/>
              <w:jc w:val="center"/>
              <w:textAlignment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0.0003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8ABBE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8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156E3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5.6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F2B84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0.005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533C1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 xml:space="preserve">0.0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F53EC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35249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5.2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2</w:t>
            </w:r>
          </w:p>
        </w:tc>
      </w:tr>
      <w:tr w:rsidR="00103313" w:rsidRPr="00085827" w14:paraId="5FBE963A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7F39" w14:textId="77777777" w:rsidR="00103313" w:rsidRPr="00085827" w:rsidRDefault="00103313" w:rsidP="00F31976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68B37" w14:textId="77777777" w:rsidR="00103313" w:rsidRPr="00085827" w:rsidRDefault="00103313" w:rsidP="00F31976">
            <w:pPr>
              <w:tabs>
                <w:tab w:val="left" w:pos="420"/>
                <w:tab w:val="left" w:pos="840"/>
                <w:tab w:val="left" w:pos="1260"/>
              </w:tabs>
              <w:jc w:val="left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DGJ-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7B132" w14:textId="77777777" w:rsidR="00103313" w:rsidRPr="00085827" w:rsidRDefault="00103313" w:rsidP="00F31976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59A84" w14:textId="77777777" w:rsidR="00103313" w:rsidRPr="00085827" w:rsidRDefault="00103313" w:rsidP="00F31976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S</w:t>
            </w:r>
            <w:r w:rsidRPr="00085827">
              <w:rPr>
                <w:rFonts w:ascii="Times New Roman" w:hAnsi="Times New Roman" w:cs="Times New Roman"/>
                <w:kern w:val="0"/>
              </w:rPr>
              <w:t>p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57B24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0.0005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1EEF8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8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9603C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4.6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DA3DB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0.004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3DC07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CDFB9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F7454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4.1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2</w:t>
            </w:r>
          </w:p>
        </w:tc>
      </w:tr>
      <w:tr w:rsidR="00103313" w:rsidRPr="00085827" w14:paraId="236131F1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61580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38E96" w14:textId="77777777" w:rsidR="00103313" w:rsidRPr="00085827" w:rsidRDefault="00103313" w:rsidP="00F31976">
            <w:pPr>
              <w:tabs>
                <w:tab w:val="left" w:pos="420"/>
                <w:tab w:val="left" w:pos="840"/>
                <w:tab w:val="left" w:pos="1260"/>
              </w:tabs>
              <w:jc w:val="left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DGJ-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20E72" w14:textId="77777777" w:rsidR="00103313" w:rsidRPr="00085827" w:rsidRDefault="00103313" w:rsidP="00F31976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-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1124A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S</w:t>
            </w:r>
            <w:r w:rsidRPr="00085827">
              <w:rPr>
                <w:rFonts w:ascii="Times New Roman" w:hAnsi="Times New Roman" w:cs="Times New Roman"/>
                <w:kern w:val="0"/>
              </w:rPr>
              <w:t>tre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789DB" w14:textId="77777777" w:rsidR="00103313" w:rsidRPr="00085827" w:rsidRDefault="00103313" w:rsidP="00F319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0.0000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082C1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1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50B0C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4.2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3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5722B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 xml:space="preserve">0.00171 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9DF45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73973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3D362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4.1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4</w:t>
            </w:r>
          </w:p>
        </w:tc>
      </w:tr>
      <w:tr w:rsidR="00103313" w:rsidRPr="00085827" w14:paraId="5E3A7CE7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AE22" w14:textId="77777777" w:rsidR="00103313" w:rsidRPr="00085827" w:rsidRDefault="00103313" w:rsidP="00F31976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64869" w14:textId="77777777" w:rsidR="00103313" w:rsidRPr="00085827" w:rsidRDefault="00103313" w:rsidP="00F31976">
            <w:pPr>
              <w:tabs>
                <w:tab w:val="left" w:pos="420"/>
                <w:tab w:val="left" w:pos="840"/>
                <w:tab w:val="left" w:pos="1260"/>
              </w:tabs>
              <w:jc w:val="left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DGJ-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4B9DC" w14:textId="77777777" w:rsidR="00103313" w:rsidRPr="00085827" w:rsidRDefault="00103313" w:rsidP="00F31976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B2556" w14:textId="77777777" w:rsidR="00103313" w:rsidRPr="00085827" w:rsidRDefault="00103313" w:rsidP="00F31976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S</w:t>
            </w:r>
            <w:r w:rsidRPr="00085827">
              <w:rPr>
                <w:rFonts w:ascii="Times New Roman" w:hAnsi="Times New Roman" w:cs="Times New Roman"/>
                <w:kern w:val="0"/>
              </w:rPr>
              <w:t>tre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403D2" w14:textId="77777777" w:rsidR="00103313" w:rsidRPr="00085827" w:rsidRDefault="00103313" w:rsidP="00F319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0.0006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3763D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1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C006A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4.2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3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8BEE6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0.0017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02F9B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0.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F3408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C183C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2.7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4</w:t>
            </w:r>
          </w:p>
        </w:tc>
      </w:tr>
      <w:tr w:rsidR="00103313" w:rsidRPr="00085827" w14:paraId="58A25F6B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9239" w14:textId="77777777" w:rsidR="00103313" w:rsidRPr="00085827" w:rsidRDefault="00103313" w:rsidP="00F31976">
            <w:pPr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44230" w14:textId="77777777" w:rsidR="00103313" w:rsidRPr="00085827" w:rsidRDefault="00103313" w:rsidP="00F31976">
            <w:pPr>
              <w:tabs>
                <w:tab w:val="left" w:pos="420"/>
                <w:tab w:val="left" w:pos="840"/>
                <w:tab w:val="left" w:pos="1260"/>
              </w:tabs>
              <w:jc w:val="left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DGJ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C0F18" w14:textId="77777777" w:rsidR="00103313" w:rsidRPr="00085827" w:rsidRDefault="00103313" w:rsidP="00F31976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BD586" w14:textId="77777777" w:rsidR="00103313" w:rsidRPr="00085827" w:rsidRDefault="00103313" w:rsidP="00F31976">
            <w:pPr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Stre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B4C4B" w14:textId="77777777" w:rsidR="00103313" w:rsidRPr="00085827" w:rsidRDefault="00103313" w:rsidP="00F31976">
            <w:pPr>
              <w:widowControl/>
              <w:jc w:val="center"/>
              <w:textAlignment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0.0003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AD88D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1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26413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2.9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3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61859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0.001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0FA4F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0.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F5270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A4CD4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2.3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4</w:t>
            </w:r>
          </w:p>
        </w:tc>
      </w:tr>
      <w:tr w:rsidR="00103313" w:rsidRPr="00085827" w14:paraId="340E8A75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7631" w14:textId="77777777" w:rsidR="00103313" w:rsidRPr="00085827" w:rsidRDefault="00103313" w:rsidP="00F31976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A2C57" w14:textId="77777777" w:rsidR="00103313" w:rsidRPr="00085827" w:rsidRDefault="00103313" w:rsidP="00F31976">
            <w:pPr>
              <w:tabs>
                <w:tab w:val="left" w:pos="420"/>
                <w:tab w:val="left" w:pos="840"/>
                <w:tab w:val="left" w:pos="1260"/>
              </w:tabs>
              <w:jc w:val="left"/>
              <w:rPr>
                <w:rFonts w:ascii="Times New Roman" w:hAnsi="Times New Roman" w:cs="Times New Roman"/>
              </w:rPr>
            </w:pPr>
            <w:r w:rsidRPr="00085827">
              <w:rPr>
                <w:rFonts w:ascii="Times New Roman" w:hAnsi="Times New Roman" w:cs="Times New Roman"/>
                <w:kern w:val="0"/>
              </w:rPr>
              <w:t>DGJ-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3C6B8" w14:textId="77777777" w:rsidR="00103313" w:rsidRPr="00085827" w:rsidRDefault="00103313" w:rsidP="00F31976">
            <w:pPr>
              <w:pStyle w:val="Ae"/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kern w:val="2"/>
                <w:sz w:val="21"/>
                <w:szCs w:val="21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B54C4" w14:textId="77777777" w:rsidR="00103313" w:rsidRPr="00085827" w:rsidRDefault="00103313" w:rsidP="00F31976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S</w:t>
            </w:r>
            <w:r w:rsidRPr="00085827">
              <w:rPr>
                <w:rFonts w:ascii="Times New Roman" w:hAnsi="Times New Roman" w:cs="Times New Roman"/>
                <w:kern w:val="0"/>
              </w:rPr>
              <w:t>tre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FA777" w14:textId="77777777" w:rsidR="00103313" w:rsidRPr="00085827" w:rsidRDefault="00103313" w:rsidP="00F319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0.0004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845EA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1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EF900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2.2</w:t>
            </w:r>
            <w:r w:rsidRPr="00085827">
              <w:rPr>
                <w:rFonts w:ascii="Times New Roman" w:eastAsiaTheme="minorEastAsia" w:hAnsi="Times New Roman" w:cs="Times New Roman"/>
                <w:kern w:val="0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3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34A6B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0.001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AC769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 xml:space="preserve">0.2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0C723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085827">
              <w:rPr>
                <w:rFonts w:ascii="Times New Roman" w:eastAsia="SimSun" w:hAnsi="Times New Roman" w:cs="Times New Roman"/>
                <w:kern w:val="0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441D7" w14:textId="77777777" w:rsidR="00103313" w:rsidRPr="00085827" w:rsidRDefault="00103313" w:rsidP="00F31976">
            <w:pPr>
              <w:tabs>
                <w:tab w:val="left" w:pos="420"/>
                <w:tab w:val="left" w:pos="840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kern w:val="0"/>
              </w:rPr>
              <w:t>1.6×10</w:t>
            </w:r>
            <w:r w:rsidRPr="00085827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-14</w:t>
            </w:r>
          </w:p>
        </w:tc>
      </w:tr>
      <w:tr w:rsidR="00103313" w:rsidRPr="00085827" w14:paraId="44951CD7" w14:textId="77777777" w:rsidTr="00F31976">
        <w:trPr>
          <w:jc w:val="center"/>
        </w:trPr>
        <w:tc>
          <w:tcPr>
            <w:tcW w:w="6708" w:type="dxa"/>
            <w:gridSpan w:val="5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vAlign w:val="center"/>
          </w:tcPr>
          <w:p w14:paraId="2CE26A92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eastAsiaTheme="minorEastAsia" w:hAnsi="Times New Roman" w:cs="Times New Roman"/>
                <w:b/>
                <w:kern w:val="0"/>
              </w:rPr>
              <w:t>Semi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vAlign w:val="center"/>
          </w:tcPr>
          <w:p w14:paraId="051F2222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vAlign w:val="center"/>
          </w:tcPr>
          <w:p w14:paraId="166D2395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vAlign w:val="center"/>
          </w:tcPr>
          <w:p w14:paraId="73FACB90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vAlign w:val="center"/>
          </w:tcPr>
          <w:p w14:paraId="77605B9B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vAlign w:val="center"/>
          </w:tcPr>
          <w:p w14:paraId="46A732BC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vAlign w:val="center"/>
          </w:tcPr>
          <w:p w14:paraId="17521FA8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eastAsiaTheme="minorEastAsia" w:hAnsi="Times New Roman" w:cs="Times New Roman"/>
                <w:b/>
                <w:kern w:val="0"/>
              </w:rPr>
            </w:pPr>
          </w:p>
        </w:tc>
      </w:tr>
      <w:tr w:rsidR="00103313" w:rsidRPr="00085827" w14:paraId="6FC2B3DA" w14:textId="77777777" w:rsidTr="00F31976">
        <w:trPr>
          <w:jc w:val="center"/>
        </w:trPr>
        <w:tc>
          <w:tcPr>
            <w:tcW w:w="1163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02F69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797AC" w14:textId="77777777" w:rsidR="00103313" w:rsidRPr="00085827" w:rsidRDefault="00103313" w:rsidP="00F3197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38</w:t>
            </w:r>
          </w:p>
        </w:tc>
        <w:tc>
          <w:tcPr>
            <w:tcW w:w="1060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29B17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4BA11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2268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2E98D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0.00186 </w:t>
            </w:r>
          </w:p>
        </w:tc>
        <w:tc>
          <w:tcPr>
            <w:tcW w:w="809" w:type="dxa"/>
            <w:gridSpan w:val="2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6BC16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1160" w:type="dxa"/>
            <w:gridSpan w:val="2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A671D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5.1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162" w:type="dxa"/>
            <w:gridSpan w:val="2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2BC8C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 xml:space="preserve">0.00506 </w:t>
            </w:r>
          </w:p>
        </w:tc>
        <w:tc>
          <w:tcPr>
            <w:tcW w:w="807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807D3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 xml:space="preserve">0.37  </w:t>
            </w:r>
          </w:p>
        </w:tc>
        <w:tc>
          <w:tcPr>
            <w:tcW w:w="787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0EFA2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531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60CB8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3.2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2</w:t>
            </w:r>
          </w:p>
        </w:tc>
      </w:tr>
      <w:tr w:rsidR="00103313" w:rsidRPr="00085827" w14:paraId="6C591020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A9734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753AC" w14:textId="77777777" w:rsidR="00103313" w:rsidRPr="00085827" w:rsidRDefault="00103313" w:rsidP="00F3197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1C6A6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EADFD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59B07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0.00173 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92665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2DC23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3.8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416B1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 xml:space="preserve">0.0047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72E0A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 xml:space="preserve">0.3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DEFC7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47D55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2</w:t>
            </w:r>
          </w:p>
        </w:tc>
      </w:tr>
      <w:tr w:rsidR="00103313" w:rsidRPr="00085827" w14:paraId="3478E105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C8B32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4C279" w14:textId="77777777" w:rsidR="00103313" w:rsidRPr="00085827" w:rsidRDefault="00103313" w:rsidP="00F3197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57679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EC39F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35F11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0.0014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2BA68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62092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3.2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C387D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004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FD6C6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F28B9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9FCEC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2</w:t>
            </w:r>
          </w:p>
        </w:tc>
      </w:tr>
      <w:tr w:rsidR="00103313" w:rsidRPr="00085827" w14:paraId="4DF6458D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D5D40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F3153" w14:textId="77777777" w:rsidR="00103313" w:rsidRPr="00085827" w:rsidRDefault="00103313" w:rsidP="00F3197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40528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6BEBA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FAE54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0.00164 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F8E4E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30C3E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9926D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005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3024A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BAE8B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3E649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3.6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2</w:t>
            </w:r>
          </w:p>
        </w:tc>
      </w:tr>
      <w:tr w:rsidR="00103313" w:rsidRPr="00085827" w14:paraId="309C4C97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7138D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6068E" w14:textId="77777777" w:rsidR="00103313" w:rsidRPr="00085827" w:rsidRDefault="00103313" w:rsidP="00F3197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632A7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20BEE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tre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08C71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 xml:space="preserve">0.00000 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8A2DF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CF3FE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3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92CD8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 xml:space="preserve">0.00141 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A3594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66A2D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3FA0B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4</w:t>
            </w:r>
          </w:p>
        </w:tc>
      </w:tr>
      <w:tr w:rsidR="00103313" w:rsidRPr="00085827" w14:paraId="6879FAE7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31977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4D78C" w14:textId="77777777" w:rsidR="00103313" w:rsidRPr="00085827" w:rsidRDefault="00103313" w:rsidP="00F3197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E16A8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83487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tre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3DE82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0000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BF54C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E36CE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3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960A3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001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D4B52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F573E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29FD0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4</w:t>
            </w:r>
          </w:p>
        </w:tc>
      </w:tr>
      <w:tr w:rsidR="00103313" w:rsidRPr="00085827" w14:paraId="64289D2E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B5200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59AED" w14:textId="77777777" w:rsidR="00103313" w:rsidRPr="00085827" w:rsidRDefault="00103313" w:rsidP="00F3197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M-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5302B" w14:textId="77777777" w:rsidR="00103313" w:rsidRPr="00085827" w:rsidRDefault="00103313" w:rsidP="00F31976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5B2B1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Mountain spring wa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51EAD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 xml:space="preserve">0.00003 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67550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F6D2E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2.9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3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C65DC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001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C9531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464C6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ACFF5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2.9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4</w:t>
            </w:r>
          </w:p>
        </w:tc>
      </w:tr>
      <w:tr w:rsidR="00103313" w:rsidRPr="00085827" w14:paraId="73C4FF96" w14:textId="77777777" w:rsidTr="00F31976">
        <w:trPr>
          <w:trHeight w:val="108"/>
          <w:jc w:val="center"/>
        </w:trPr>
        <w:tc>
          <w:tcPr>
            <w:tcW w:w="6708" w:type="dxa"/>
            <w:gridSpan w:val="5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2C9E0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hAnsi="Times New Roman" w:cs="Times New Roman"/>
                <w:kern w:val="0"/>
              </w:rPr>
            </w:pPr>
            <w:r w:rsidRPr="00085827">
              <w:rPr>
                <w:rFonts w:ascii="Times New Roman" w:hAnsi="Times New Roman" w:cs="Times New Roman"/>
                <w:b/>
              </w:rPr>
              <w:t>Kawu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759E3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02632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5FFA5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D0841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258A3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F59CD" w14:textId="77777777" w:rsidR="00103313" w:rsidRPr="00085827" w:rsidRDefault="00103313" w:rsidP="00F31976">
            <w:pPr>
              <w:tabs>
                <w:tab w:val="left" w:pos="420"/>
              </w:tabs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103313" w:rsidRPr="00085827" w14:paraId="568F3B8E" w14:textId="77777777" w:rsidTr="00F31976">
        <w:trPr>
          <w:jc w:val="center"/>
        </w:trPr>
        <w:tc>
          <w:tcPr>
            <w:tcW w:w="1163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E0FD5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23F69" w14:textId="77777777" w:rsidR="00103313" w:rsidRPr="00085827" w:rsidRDefault="00103313" w:rsidP="00F3197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KW-3-6</w:t>
            </w:r>
          </w:p>
        </w:tc>
        <w:tc>
          <w:tcPr>
            <w:tcW w:w="1060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7819B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3BE59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2268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A2829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0.00125 </w:t>
            </w:r>
          </w:p>
        </w:tc>
        <w:tc>
          <w:tcPr>
            <w:tcW w:w="809" w:type="dxa"/>
            <w:gridSpan w:val="2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38B58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160" w:type="dxa"/>
            <w:gridSpan w:val="2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5740E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5.2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162" w:type="dxa"/>
            <w:gridSpan w:val="2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202B1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0.00510  </w:t>
            </w:r>
          </w:p>
        </w:tc>
        <w:tc>
          <w:tcPr>
            <w:tcW w:w="807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E36B0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0.25</w:t>
            </w:r>
          </w:p>
        </w:tc>
        <w:tc>
          <w:tcPr>
            <w:tcW w:w="787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4D77A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531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B3F7B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3.9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2</w:t>
            </w:r>
          </w:p>
        </w:tc>
      </w:tr>
      <w:tr w:rsidR="00103313" w:rsidRPr="00085827" w14:paraId="48B0D757" w14:textId="77777777" w:rsidTr="00F31976">
        <w:trPr>
          <w:jc w:val="center"/>
        </w:trPr>
        <w:tc>
          <w:tcPr>
            <w:tcW w:w="116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CA9C0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90B8F" w14:textId="77777777" w:rsidR="00103313" w:rsidRPr="00085827" w:rsidRDefault="00103313" w:rsidP="00F3197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KW-3-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D3A80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A1A44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Spr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E6D68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0.00114 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80C4C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C6719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5.2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1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BF95C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0.005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9F8A4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48A96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5829F" w14:textId="77777777" w:rsidR="00103313" w:rsidRPr="00085827" w:rsidRDefault="00103313" w:rsidP="00F31976">
            <w:pPr>
              <w:pStyle w:val="2A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</w:rPr>
              <w:t>4.1×10</w:t>
            </w:r>
            <w:r w:rsidRPr="00085827">
              <w:rPr>
                <w:rFonts w:ascii="Times New Roman" w:eastAsiaTheme="minorEastAsia" w:hAnsi="Times New Roman" w:cs="Times New Roman"/>
                <w:sz w:val="21"/>
                <w:szCs w:val="21"/>
                <w:vertAlign w:val="superscript"/>
              </w:rPr>
              <w:t>-12</w:t>
            </w:r>
          </w:p>
        </w:tc>
      </w:tr>
    </w:tbl>
    <w:p w14:paraId="60F0C3C6" w14:textId="37DDBD87" w:rsidR="006C5655" w:rsidRDefault="006C5655" w:rsidP="00674CF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9" w:name="OLE_LINK117"/>
      <w:bookmarkStart w:id="10" w:name="OLE_LINK118"/>
    </w:p>
    <w:p w14:paraId="4E4866E4" w14:textId="77777777" w:rsidR="006C5655" w:rsidRDefault="006C5655" w:rsidP="009441F6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  <w:sectPr w:rsidR="006C5655" w:rsidSect="006C5655">
          <w:pgSz w:w="16838" w:h="11906" w:orient="landscape" w:code="9"/>
          <w:pgMar w:top="1134" w:right="1134" w:bottom="1134" w:left="1134" w:header="851" w:footer="992" w:gutter="0"/>
          <w:lnNumType w:countBy="1" w:restart="continuous"/>
          <w:cols w:space="720"/>
          <w:docGrid w:type="lines" w:linePitch="360"/>
        </w:sectPr>
      </w:pPr>
    </w:p>
    <w:p w14:paraId="6C819225" w14:textId="0CA78FDD" w:rsidR="00103313" w:rsidRPr="009441F6" w:rsidRDefault="00103313" w:rsidP="00103313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bookmarkEnd w:id="9"/>
    <w:bookmarkEnd w:id="10"/>
    <w:p w14:paraId="14601B3C" w14:textId="77777777" w:rsidR="009441F6" w:rsidRDefault="009441F6" w:rsidP="009441F6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420A75F5" wp14:editId="5F35E56F">
            <wp:extent cx="4732020" cy="3549169"/>
            <wp:effectExtent l="0" t="0" r="0" b="6985"/>
            <wp:docPr id="3" name="图片 3" descr="20181024%20H和O同位素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20181024%20H和O同位素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251" cy="3583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D8813" w14:textId="216440E9" w:rsidR="00CE2D11" w:rsidRDefault="009441F6" w:rsidP="00C16D4E">
      <w:pPr>
        <w:spacing w:line="36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Figure </w:t>
      </w:r>
      <w:r w:rsidR="0054543B">
        <w:rPr>
          <w:rFonts w:ascii="Times New Roman" w:eastAsia="SimSun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FF32AC">
        <w:rPr>
          <w:rFonts w:ascii="Times New Roman" w:eastAsia="SimSun" w:hAnsi="Times New Roman" w:cs="Times New Roman"/>
          <w:bCs/>
          <w:sz w:val="24"/>
          <w:szCs w:val="24"/>
        </w:rPr>
        <w:t>Correlation of δ</w:t>
      </w:r>
      <w:r w:rsidRPr="00FF32AC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8</w:t>
      </w:r>
      <w:r w:rsidRPr="00091C38">
        <w:rPr>
          <w:rFonts w:ascii="Times New Roman" w:eastAsia="SimSun" w:hAnsi="Times New Roman" w:cs="Times New Roman"/>
          <w:bCs/>
          <w:sz w:val="24"/>
          <w:szCs w:val="24"/>
        </w:rPr>
        <w:t xml:space="preserve">O vs. δD in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different </w:t>
      </w:r>
      <w:r w:rsidRPr="00091C38">
        <w:rPr>
          <w:rFonts w:ascii="Times New Roman" w:eastAsia="SimSun" w:hAnsi="Times New Roman" w:cs="Times New Roman"/>
          <w:bCs/>
          <w:sz w:val="24"/>
          <w:szCs w:val="24"/>
        </w:rPr>
        <w:t xml:space="preserve">geothermal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spring sites in </w:t>
      </w:r>
      <w:r w:rsidR="006051E5">
        <w:rPr>
          <w:rFonts w:ascii="Times New Roman" w:eastAsia="SimSun" w:hAnsi="Times New Roman" w:cs="Times New Roman"/>
          <w:bCs/>
          <w:sz w:val="24"/>
          <w:szCs w:val="24"/>
        </w:rPr>
        <w:t>the study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area</w:t>
      </w:r>
      <w:r w:rsidR="00B234ED" w:rsidRPr="005B4395">
        <w:rPr>
          <w:rFonts w:ascii="Times New Roman" w:eastAsia="SimSun" w:hAnsi="Times New Roman" w:cs="Times New Roman"/>
          <w:bCs/>
          <w:color w:val="0000CC"/>
          <w:sz w:val="24"/>
          <w:szCs w:val="24"/>
          <w:vertAlign w:val="superscript"/>
        </w:rPr>
        <w:t>1</w:t>
      </w:r>
      <w:r w:rsidRPr="005B4395">
        <w:rPr>
          <w:rFonts w:ascii="Times New Roman" w:eastAsia="SimSun" w:hAnsi="Times New Roman" w:cs="Times New Roman"/>
          <w:bCs/>
          <w:color w:val="0000CC"/>
          <w:sz w:val="24"/>
          <w:szCs w:val="24"/>
          <w:vertAlign w:val="superscript"/>
        </w:rPr>
        <w:t>-</w:t>
      </w:r>
      <w:r w:rsidR="00B234ED" w:rsidRPr="005B4395">
        <w:rPr>
          <w:rFonts w:ascii="Times New Roman" w:eastAsia="SimSun" w:hAnsi="Times New Roman" w:cs="Times New Roman"/>
          <w:bCs/>
          <w:color w:val="0000CC"/>
          <w:sz w:val="24"/>
          <w:szCs w:val="24"/>
          <w:vertAlign w:val="superscript"/>
        </w:rPr>
        <w:t>3</w:t>
      </w:r>
      <w:r w:rsidRPr="005B4395">
        <w:rPr>
          <w:rFonts w:ascii="Times New Roman" w:eastAsia="SimSun" w:hAnsi="Times New Roman" w:cs="Times New Roman"/>
          <w:bCs/>
          <w:sz w:val="24"/>
          <w:szCs w:val="24"/>
        </w:rPr>
        <w:t>.</w:t>
      </w:r>
      <w:r w:rsidR="00CE2D11" w:rsidRPr="005B4395">
        <w:rPr>
          <w:rFonts w:ascii="Times New Roman" w:eastAsia="SimSun" w:hAnsi="Times New Roman" w:cs="Times New Roman"/>
          <w:bCs/>
          <w:sz w:val="24"/>
          <w:szCs w:val="24"/>
        </w:rPr>
        <w:t xml:space="preserve"> LMWL = loc</w:t>
      </w:r>
      <w:r w:rsidR="005B4395">
        <w:rPr>
          <w:rFonts w:ascii="Times New Roman" w:eastAsia="SimSun" w:hAnsi="Times New Roman" w:cs="Times New Roman"/>
          <w:bCs/>
          <w:sz w:val="24"/>
          <w:szCs w:val="24"/>
        </w:rPr>
        <w:t>al meteoric water line for the study area</w:t>
      </w:r>
      <w:r w:rsidR="005B4395" w:rsidRPr="005B4395">
        <w:rPr>
          <w:rFonts w:ascii="Times New Roman" w:eastAsia="SimSun" w:hAnsi="Times New Roman" w:cs="Times New Roman"/>
          <w:bCs/>
          <w:sz w:val="24"/>
          <w:szCs w:val="24"/>
        </w:rPr>
        <w:t>; GMWL = global meteoric water</w:t>
      </w:r>
      <w:r w:rsidR="00CE2D11" w:rsidRPr="005B4395">
        <w:rPr>
          <w:rFonts w:ascii="Times New Roman" w:eastAsia="SimSun" w:hAnsi="Times New Roman" w:cs="Times New Roman"/>
          <w:bCs/>
          <w:sz w:val="24"/>
          <w:szCs w:val="24"/>
        </w:rPr>
        <w:t xml:space="preserve"> line</w:t>
      </w:r>
      <w:r w:rsidR="005B4395">
        <w:rPr>
          <w:rFonts w:ascii="Times New Roman" w:eastAsia="SimSun" w:hAnsi="Times New Roman" w:cs="Times New Roman"/>
          <w:bCs/>
          <w:sz w:val="24"/>
          <w:szCs w:val="24"/>
        </w:rPr>
        <w:t xml:space="preserve"> with reference to Craig</w:t>
      </w:r>
      <w:r w:rsidR="005B4395" w:rsidRPr="005B4395">
        <w:rPr>
          <w:rFonts w:ascii="Times New Roman" w:eastAsia="SimSun" w:hAnsi="Times New Roman" w:cs="Times New Roman"/>
          <w:bCs/>
          <w:color w:val="0000CC"/>
          <w:sz w:val="24"/>
          <w:szCs w:val="24"/>
          <w:vertAlign w:val="superscript"/>
        </w:rPr>
        <w:t>4</w:t>
      </w:r>
      <w:r w:rsidR="005B4395">
        <w:rPr>
          <w:rFonts w:ascii="Times New Roman" w:eastAsia="SimSun" w:hAnsi="Times New Roman" w:cs="Times New Roman"/>
          <w:bCs/>
          <w:color w:val="0000CC"/>
          <w:sz w:val="24"/>
          <w:szCs w:val="24"/>
        </w:rPr>
        <w:t>.</w:t>
      </w:r>
      <w:r w:rsidR="00CE2D11" w:rsidRPr="005B4395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</w:p>
    <w:p w14:paraId="4B3CE8F5" w14:textId="77777777" w:rsidR="009441F6" w:rsidRDefault="009441F6" w:rsidP="009441F6">
      <w:pPr>
        <w:spacing w:line="480" w:lineRule="auto"/>
        <w:jc w:val="left"/>
        <w:rPr>
          <w:rFonts w:ascii="Arial" w:eastAsia="SimSun" w:hAnsi="Arial" w:cs="Arial"/>
          <w:b/>
          <w:bCs/>
          <w:sz w:val="28"/>
          <w:szCs w:val="28"/>
        </w:rPr>
      </w:pPr>
    </w:p>
    <w:p w14:paraId="7AC1DED5" w14:textId="63E9F577" w:rsidR="009441F6" w:rsidRDefault="009445ED" w:rsidP="001607E5">
      <w:pPr>
        <w:spacing w:line="480" w:lineRule="auto"/>
        <w:jc w:val="center"/>
        <w:rPr>
          <w:rFonts w:ascii="Arial" w:eastAsia="SimSun" w:hAnsi="Arial" w:cs="Arial"/>
          <w:b/>
          <w:bCs/>
          <w:sz w:val="28"/>
          <w:szCs w:val="28"/>
        </w:rPr>
      </w:pPr>
      <w:r w:rsidRPr="009445ED">
        <w:rPr>
          <w:rFonts w:ascii="Arial" w:eastAsia="SimSun" w:hAnsi="Arial" w:cs="Arial"/>
          <w:b/>
          <w:bCs/>
          <w:noProof/>
          <w:sz w:val="28"/>
          <w:szCs w:val="28"/>
        </w:rPr>
        <w:drawing>
          <wp:inline distT="0" distB="0" distL="0" distR="0" wp14:anchorId="44BB77DB" wp14:editId="79A9E382">
            <wp:extent cx="6680933" cy="2874176"/>
            <wp:effectExtent l="0" t="0" r="0" b="0"/>
            <wp:docPr id="4" name="Picture 4" descr="D:\20180624 Geothermal system-Tibet\20171103 Geothermal Spring-Tibet\20171105 Figure\20171104 同位素值\20190315 Bulk Si and Frequenc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180624 Geothermal system-Tibet\20171103 Geothermal Spring-Tibet\20171105 Figure\20171104 同位素值\20190315 Bulk Si and Frequency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7052" cy="288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1CAD6" w14:textId="00FF03D4" w:rsidR="00E90D11" w:rsidRPr="005B4395" w:rsidRDefault="00BB58B8" w:rsidP="00057C91">
      <w:pPr>
        <w:spacing w:line="360" w:lineRule="auto"/>
        <w:rPr>
          <w:rFonts w:ascii="Arial" w:eastAsia="SimSun" w:hAnsi="Arial" w:cs="Arial"/>
          <w:b/>
          <w:bCs/>
          <w:sz w:val="28"/>
          <w:szCs w:val="28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Figure </w:t>
      </w:r>
      <w:r w:rsidR="0054543B">
        <w:rPr>
          <w:rFonts w:ascii="Times New Roman" w:eastAsia="SimSun" w:hAnsi="Times New Roman" w:cs="Times New Roman"/>
          <w:b/>
          <w:bCs/>
          <w:sz w:val="24"/>
          <w:szCs w:val="24"/>
        </w:rPr>
        <w:t>S2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057C91" w:rsidRPr="00BF7201">
        <w:rPr>
          <w:rFonts w:ascii="Times New Roman" w:eastAsia="SimSun" w:hAnsi="Times New Roman" w:cs="Times New Roman"/>
          <w:bCs/>
          <w:sz w:val="24"/>
          <w:szCs w:val="24"/>
        </w:rPr>
        <w:t>(a)</w:t>
      </w:r>
      <w:r w:rsidR="00057C9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057C91">
        <w:rPr>
          <w:rFonts w:ascii="Times New Roman" w:eastAsia="SimSun" w:hAnsi="Times New Roman" w:cs="Times New Roman"/>
          <w:bCs/>
          <w:sz w:val="24"/>
          <w:szCs w:val="24"/>
        </w:rPr>
        <w:t>Estimated</w:t>
      </w:r>
      <w:r w:rsidR="00057C91" w:rsidRPr="00FF32AC">
        <w:rPr>
          <w:rFonts w:ascii="Times New Roman" w:eastAsia="SimSun" w:hAnsi="Times New Roman" w:cs="Times New Roman"/>
          <w:bCs/>
          <w:sz w:val="24"/>
          <w:szCs w:val="24"/>
        </w:rPr>
        <w:t xml:space="preserve"> δ</w:t>
      </w:r>
      <w:r w:rsidR="00057C91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30</w:t>
      </w:r>
      <w:r w:rsidR="00057C91">
        <w:rPr>
          <w:rFonts w:ascii="Times New Roman" w:eastAsia="SimSun" w:hAnsi="Times New Roman" w:cs="Times New Roman"/>
          <w:bCs/>
          <w:sz w:val="24"/>
          <w:szCs w:val="24"/>
        </w:rPr>
        <w:t>Si values of the host rocks of the geothermal reservoirs from</w:t>
      </w:r>
      <w:r w:rsidR="002942FD">
        <w:rPr>
          <w:rFonts w:ascii="Times New Roman" w:eastAsia="SimSun" w:hAnsi="Times New Roman" w:cs="Times New Roman"/>
          <w:bCs/>
          <w:sz w:val="24"/>
          <w:szCs w:val="24"/>
        </w:rPr>
        <w:t xml:space="preserve"> an</w:t>
      </w:r>
      <w:r w:rsidR="00057C91" w:rsidRPr="00BF7201">
        <w:rPr>
          <w:rFonts w:ascii="Times New Roman" w:eastAsia="SimSun" w:hAnsi="Times New Roman" w:cs="Times New Roman"/>
          <w:bCs/>
          <w:sz w:val="24"/>
          <w:szCs w:val="24"/>
        </w:rPr>
        <w:t xml:space="preserve"> iterative calculation</w:t>
      </w:r>
      <w:r w:rsidR="00057C91">
        <w:rPr>
          <w:rFonts w:ascii="Times New Roman" w:eastAsia="SimSun" w:hAnsi="Times New Roman" w:cs="Times New Roman"/>
          <w:bCs/>
          <w:sz w:val="24"/>
          <w:szCs w:val="24"/>
        </w:rPr>
        <w:t xml:space="preserve"> based on mass balance; (2) Frequency distribution of </w:t>
      </w:r>
      <w:r w:rsidR="00057C91" w:rsidRPr="00FF32AC">
        <w:rPr>
          <w:rFonts w:ascii="Times New Roman" w:eastAsia="SimSun" w:hAnsi="Times New Roman" w:cs="Times New Roman"/>
          <w:bCs/>
          <w:sz w:val="24"/>
          <w:szCs w:val="24"/>
        </w:rPr>
        <w:t>δ</w:t>
      </w:r>
      <w:r w:rsidR="00057C91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30</w:t>
      </w:r>
      <w:r w:rsidR="00057C91">
        <w:rPr>
          <w:rFonts w:ascii="Times New Roman" w:eastAsia="SimSun" w:hAnsi="Times New Roman" w:cs="Times New Roman"/>
          <w:bCs/>
          <w:sz w:val="24"/>
          <w:szCs w:val="24"/>
        </w:rPr>
        <w:t>Si values in the host rocks.</w:t>
      </w:r>
    </w:p>
    <w:p w14:paraId="5815A01A" w14:textId="77777777" w:rsidR="00907110" w:rsidRDefault="00907110" w:rsidP="00C16D4E">
      <w:pPr>
        <w:spacing w:line="360" w:lineRule="auto"/>
        <w:jc w:val="center"/>
        <w:rPr>
          <w:rFonts w:ascii="Arial" w:eastAsia="SimSun" w:hAnsi="Arial" w:cs="Arial"/>
          <w:b/>
          <w:bCs/>
          <w:sz w:val="28"/>
          <w:szCs w:val="28"/>
        </w:rPr>
      </w:pPr>
      <w:r>
        <w:rPr>
          <w:rFonts w:ascii="Arial" w:eastAsia="SimSun" w:hAnsi="Arial" w:cs="Arial" w:hint="eastAsia"/>
          <w:b/>
          <w:bCs/>
          <w:noProof/>
          <w:sz w:val="28"/>
          <w:szCs w:val="28"/>
        </w:rPr>
        <w:lastRenderedPageBreak/>
        <w:drawing>
          <wp:inline distT="0" distB="0" distL="0" distR="0" wp14:anchorId="6F3127B4" wp14:editId="56BF9386">
            <wp:extent cx="4634172" cy="3217545"/>
            <wp:effectExtent l="0" t="0" r="0" b="8255"/>
            <wp:docPr id="8" name="图片 8" descr="20180605%20沉淀速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20180605%20沉淀速率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172" cy="321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BF05E" w14:textId="0C3CD268" w:rsidR="00907110" w:rsidRDefault="00907110" w:rsidP="00C16D4E">
      <w:pPr>
        <w:tabs>
          <w:tab w:val="left" w:pos="2153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Figure </w:t>
      </w:r>
      <w:r w:rsidR="0054543B">
        <w:rPr>
          <w:rFonts w:ascii="Times New Roman" w:eastAsia="SimSun" w:hAnsi="Times New Roman" w:cs="Times New Roman"/>
          <w:b/>
          <w:bCs/>
          <w:sz w:val="24"/>
          <w:szCs w:val="24"/>
        </w:rPr>
        <w:t>S3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091C38">
        <w:rPr>
          <w:rFonts w:ascii="Times New Roman" w:eastAsia="SimSun" w:hAnsi="Times New Roman" w:cs="Times New Roman"/>
          <w:bCs/>
          <w:sz w:val="24"/>
          <w:szCs w:val="24"/>
        </w:rPr>
        <w:t xml:space="preserve">Dependence of </w:t>
      </w:r>
      <w:r w:rsidRPr="00091C38">
        <w:rPr>
          <w:rFonts w:ascii="Times New Roman" w:eastAsia="SimSun" w:hAnsi="Times New Roman" w:cs="Times New Roman" w:hint="eastAsia"/>
          <w:bCs/>
          <w:sz w:val="24"/>
          <w:szCs w:val="24"/>
        </w:rPr>
        <w:t>silicon isotope fractionation on precipitation rate</w:t>
      </w:r>
      <w:r w:rsidRPr="00091C38">
        <w:rPr>
          <w:rFonts w:ascii="Times New Roman" w:eastAsia="SimSun" w:hAnsi="Times New Roman" w:cs="Times New Roman"/>
          <w:bCs/>
          <w:sz w:val="24"/>
          <w:szCs w:val="24"/>
        </w:rPr>
        <w:t xml:space="preserve"> from this study and previous work</w:t>
      </w:r>
      <w:bookmarkStart w:id="11" w:name="_GoBack"/>
      <w:bookmarkEnd w:id="11"/>
      <w:r w:rsidR="005B4395">
        <w:rPr>
          <w:rFonts w:ascii="Times New Roman" w:eastAsia="SimSun" w:hAnsi="Times New Roman" w:cs="Times New Roman"/>
          <w:bCs/>
          <w:color w:val="0000CC"/>
          <w:sz w:val="24"/>
          <w:szCs w:val="24"/>
          <w:vertAlign w:val="superscript"/>
        </w:rPr>
        <w:t>5</w:t>
      </w:r>
      <w:r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p w14:paraId="3E8C22FC" w14:textId="77777777" w:rsidR="00352DB8" w:rsidRDefault="00352DB8" w:rsidP="00C16D4E">
      <w:pPr>
        <w:tabs>
          <w:tab w:val="left" w:pos="2153"/>
        </w:tabs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724D99AA" w14:textId="26236292" w:rsidR="00280C06" w:rsidRPr="00A617F5" w:rsidRDefault="00280C06" w:rsidP="00C16D4E">
      <w:pPr>
        <w:spacing w:line="360" w:lineRule="auto"/>
        <w:rPr>
          <w:rFonts w:ascii="Arial" w:eastAsiaTheme="minorEastAsia" w:hAnsi="Arial" w:cs="Arial"/>
          <w:b/>
          <w:sz w:val="28"/>
          <w:szCs w:val="28"/>
        </w:rPr>
      </w:pPr>
      <w:r w:rsidRPr="00A617F5">
        <w:rPr>
          <w:rFonts w:ascii="Arial" w:eastAsiaTheme="minorEastAsia" w:hAnsi="Arial" w:cs="Arial"/>
          <w:b/>
          <w:sz w:val="28"/>
          <w:szCs w:val="28"/>
        </w:rPr>
        <w:t xml:space="preserve">Methods </w:t>
      </w:r>
    </w:p>
    <w:p w14:paraId="33F994B8" w14:textId="77777777" w:rsidR="00280C06" w:rsidRPr="00280C06" w:rsidRDefault="00280C06" w:rsidP="00C16D4E">
      <w:pPr>
        <w:spacing w:line="360" w:lineRule="auto"/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</w:pPr>
      <w:r w:rsidRPr="00280C06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Silicon isotope analysis</w:t>
      </w:r>
    </w:p>
    <w:p w14:paraId="3B580357" w14:textId="0A1A5423" w:rsidR="00D1142D" w:rsidRPr="00383334" w:rsidRDefault="007C52B8" w:rsidP="00C16D4E">
      <w:pPr>
        <w:spacing w:line="360" w:lineRule="auto"/>
        <w:rPr>
          <w:rFonts w:ascii="Times New Roman" w:eastAsia="SimSun" w:hAnsi="Times New Roman" w:cs="Times New Roman"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r w:rsidR="00184F3D" w:rsidRPr="00184F3D">
        <w:rPr>
          <w:rFonts w:ascii="Times New Roman" w:hAnsi="Times New Roman" w:cs="Times New Roman"/>
          <w:color w:val="auto"/>
          <w:sz w:val="24"/>
          <w:szCs w:val="24"/>
        </w:rPr>
        <w:t xml:space="preserve">The effects of other major anionic species (e.g. </w:t>
      </w:r>
      <w:r w:rsidR="00184F3D" w:rsidRPr="00184F3D">
        <w:rPr>
          <w:rFonts w:ascii="Times New Roman" w:hAnsi="Times New Roman" w:cs="Times New Roman"/>
          <w:sz w:val="24"/>
          <w:szCs w:val="24"/>
        </w:rPr>
        <w:t>S</w:t>
      </w:r>
      <w:r w:rsidR="00184F3D" w:rsidRPr="00184F3D">
        <w:rPr>
          <w:rFonts w:ascii="Times New Roman" w:hAnsi="Times New Roman" w:cs="Times New Roman"/>
          <w:color w:val="auto"/>
          <w:sz w:val="24"/>
          <w:szCs w:val="24"/>
        </w:rPr>
        <w:t>O</w:t>
      </w:r>
      <w:r w:rsidR="00184F3D" w:rsidRPr="00184F3D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4</w:t>
      </w:r>
      <w:r w:rsidR="00184F3D" w:rsidRPr="00184F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84F3D" w:rsidRPr="00184F3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-</w:t>
      </w:r>
      <w:r w:rsidR="00184F3D" w:rsidRPr="00184F3D">
        <w:rPr>
          <w:rFonts w:ascii="Times New Roman" w:hAnsi="Times New Roman" w:cs="Times New Roman"/>
          <w:color w:val="auto"/>
          <w:sz w:val="24"/>
          <w:szCs w:val="24"/>
        </w:rPr>
        <w:t>, Cl</w:t>
      </w:r>
      <w:r w:rsidR="00184F3D" w:rsidRPr="00184F3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-</w:t>
      </w:r>
      <w:r w:rsidR="00184F3D" w:rsidRPr="00184F3D">
        <w:rPr>
          <w:rFonts w:ascii="Times New Roman" w:hAnsi="Times New Roman" w:cs="Times New Roman"/>
          <w:color w:val="auto"/>
          <w:sz w:val="24"/>
          <w:szCs w:val="24"/>
        </w:rPr>
        <w:t xml:space="preserve">) on silicon isotope values </w:t>
      </w:r>
      <w:r w:rsidR="00184F3D" w:rsidRPr="00184F3D">
        <w:rPr>
          <w:rFonts w:ascii="Times New Roman" w:hAnsi="Times New Roman" w:cs="Times New Roman"/>
          <w:sz w:val="24"/>
          <w:szCs w:val="24"/>
        </w:rPr>
        <w:t xml:space="preserve">were evaluated in this </w:t>
      </w:r>
      <w:r w:rsidR="002942FD">
        <w:rPr>
          <w:rFonts w:ascii="Times New Roman" w:hAnsi="Times New Roman" w:cs="Times New Roman"/>
          <w:sz w:val="24"/>
          <w:szCs w:val="24"/>
        </w:rPr>
        <w:t>study</w:t>
      </w:r>
      <w:r w:rsidR="00D1142D">
        <w:rPr>
          <w:rFonts w:ascii="Times New Roman" w:hAnsi="Times New Roman" w:cs="Times New Roman"/>
          <w:sz w:val="24"/>
          <w:szCs w:val="24"/>
        </w:rPr>
        <w:t>. As observed in our experiment, the matrix effect from anionic species of Cl</w:t>
      </w:r>
      <w:r w:rsidR="00D1142D" w:rsidRPr="00D1142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1142D">
        <w:rPr>
          <w:rFonts w:ascii="Times New Roman" w:hAnsi="Times New Roman" w:cs="Times New Roman"/>
          <w:sz w:val="24"/>
          <w:szCs w:val="24"/>
        </w:rPr>
        <w:t xml:space="preserve"> on</w:t>
      </w:r>
      <w:r w:rsidR="002942FD">
        <w:rPr>
          <w:rFonts w:ascii="Times New Roman" w:hAnsi="Times New Roman" w:cs="Times New Roman"/>
          <w:sz w:val="24"/>
          <w:szCs w:val="24"/>
        </w:rPr>
        <w:t xml:space="preserve"> the measured</w:t>
      </w:r>
      <w:r w:rsidR="00D1142D">
        <w:rPr>
          <w:rFonts w:ascii="Times New Roman" w:hAnsi="Times New Roman" w:cs="Times New Roman"/>
          <w:sz w:val="24"/>
          <w:szCs w:val="24"/>
        </w:rPr>
        <w:t xml:space="preserve"> silicon isotopic compositions measured </w:t>
      </w:r>
      <w:r w:rsidR="004B675B">
        <w:rPr>
          <w:rFonts w:ascii="Times New Roman" w:hAnsi="Times New Roman" w:cs="Times New Roman"/>
          <w:sz w:val="24"/>
          <w:szCs w:val="24"/>
        </w:rPr>
        <w:t>was</w:t>
      </w:r>
      <w:r w:rsidR="00D1142D">
        <w:rPr>
          <w:rFonts w:ascii="Times New Roman" w:hAnsi="Times New Roman" w:cs="Times New Roman"/>
          <w:sz w:val="24"/>
          <w:szCs w:val="24"/>
        </w:rPr>
        <w:t xml:space="preserve"> </w:t>
      </w:r>
      <w:r w:rsidR="00F07A9D">
        <w:rPr>
          <w:rFonts w:ascii="Times New Roman" w:hAnsi="Times New Roman" w:cs="Times New Roman"/>
          <w:sz w:val="24"/>
          <w:szCs w:val="24"/>
        </w:rPr>
        <w:t>not significant</w:t>
      </w:r>
      <w:r w:rsidR="00D1142D">
        <w:rPr>
          <w:rFonts w:ascii="Times New Roman" w:hAnsi="Times New Roman" w:cs="Times New Roman"/>
          <w:sz w:val="24"/>
          <w:szCs w:val="24"/>
        </w:rPr>
        <w:t xml:space="preserve">, </w:t>
      </w:r>
      <w:r w:rsidR="00F07A9D">
        <w:rPr>
          <w:rFonts w:ascii="Times New Roman" w:hAnsi="Times New Roman" w:cs="Times New Roman"/>
          <w:sz w:val="24"/>
          <w:szCs w:val="24"/>
        </w:rPr>
        <w:t>which might be attributed to the</w:t>
      </w:r>
      <w:r w:rsidR="00D1142D">
        <w:rPr>
          <w:rFonts w:ascii="Times New Roman" w:hAnsi="Times New Roman" w:cs="Times New Roman"/>
          <w:sz w:val="24"/>
          <w:szCs w:val="24"/>
        </w:rPr>
        <w:t xml:space="preserve"> relatively low ionization efficiency of Cl</w:t>
      </w:r>
      <w:r w:rsidR="00D1142D" w:rsidRPr="00D1142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1142D">
        <w:rPr>
          <w:rFonts w:ascii="Times New Roman" w:hAnsi="Times New Roman" w:cs="Times New Roman"/>
          <w:sz w:val="24"/>
          <w:szCs w:val="24"/>
        </w:rPr>
        <w:t xml:space="preserve"> ions into Cl</w:t>
      </w:r>
      <w:r w:rsidR="00D1142D" w:rsidRPr="00D1142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1142D">
        <w:rPr>
          <w:rFonts w:ascii="Times New Roman" w:hAnsi="Times New Roman" w:cs="Times New Roman"/>
          <w:sz w:val="24"/>
          <w:szCs w:val="24"/>
        </w:rPr>
        <w:t xml:space="preserve"> in plasma. </w:t>
      </w:r>
      <w:r w:rsidR="00487C6F">
        <w:rPr>
          <w:rFonts w:ascii="Times New Roman" w:hAnsi="Times New Roman" w:cs="Times New Roman"/>
          <w:sz w:val="24"/>
          <w:szCs w:val="24"/>
        </w:rPr>
        <w:t>This is consistent with a</w:t>
      </w:r>
      <w:r w:rsidR="00D1142D">
        <w:rPr>
          <w:rFonts w:ascii="Times New Roman" w:hAnsi="Times New Roman" w:cs="Times New Roman"/>
          <w:sz w:val="24"/>
          <w:szCs w:val="24"/>
        </w:rPr>
        <w:t xml:space="preserve"> previous study by </w:t>
      </w:r>
      <w:r w:rsidR="00D1142D" w:rsidRPr="001B24AB">
        <w:rPr>
          <w:rFonts w:ascii="Times New Roman" w:hAnsi="Times New Roman" w:cs="Times New Roman"/>
          <w:color w:val="000000" w:themeColor="text1"/>
          <w:sz w:val="24"/>
          <w:szCs w:val="24"/>
        </w:rPr>
        <w:t>Ehlert et al. (2016)</w:t>
      </w:r>
      <w:r w:rsidR="001B24AB" w:rsidRPr="001B24AB">
        <w:rPr>
          <w:rFonts w:ascii="Times New Roman" w:hAnsi="Times New Roman" w:cs="Times New Roman"/>
          <w:color w:val="0000FF"/>
          <w:sz w:val="24"/>
          <w:szCs w:val="24"/>
          <w:vertAlign w:val="superscript"/>
        </w:rPr>
        <w:t>6</w:t>
      </w:r>
      <w:r w:rsidR="00D1142D" w:rsidRPr="001B24A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114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942FD">
        <w:rPr>
          <w:rFonts w:ascii="Times New Roman" w:hAnsi="Times New Roman" w:cs="Times New Roman"/>
          <w:color w:val="000000" w:themeColor="text1"/>
          <w:sz w:val="24"/>
          <w:szCs w:val="24"/>
        </w:rPr>
        <w:t>in which</w:t>
      </w:r>
      <w:r w:rsidR="00294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1142D" w:rsidRPr="00D1142D">
        <w:rPr>
          <w:rFonts w:ascii="Times New Roman" w:hAnsi="Times New Roman" w:cs="Times New Roman"/>
          <w:color w:val="000000" w:themeColor="text1"/>
          <w:sz w:val="24"/>
          <w:szCs w:val="24"/>
        </w:rPr>
        <w:t>the concentration of Cl</w:t>
      </w:r>
      <w:r w:rsidR="00D1142D" w:rsidRPr="00D114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D1142D" w:rsidRPr="00D114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ged up to 550 mM is one order of magnitude higher than our study (i.e. [Cl</w:t>
      </w:r>
      <w:r w:rsidR="00D1142D" w:rsidRPr="00D114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D1142D" w:rsidRPr="00D1142D">
        <w:rPr>
          <w:rFonts w:ascii="Times New Roman" w:hAnsi="Times New Roman" w:cs="Times New Roman"/>
          <w:color w:val="000000" w:themeColor="text1"/>
          <w:sz w:val="24"/>
          <w:szCs w:val="24"/>
        </w:rPr>
        <w:t>] of 25 mM</w:t>
      </w:r>
      <w:r w:rsidR="00D1142D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D1142D" w:rsidRPr="00D114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17F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D1142D" w:rsidRPr="00D1142D">
        <w:rPr>
          <w:rFonts w:ascii="Times New Roman" w:hAnsi="Times New Roman" w:cs="Times New Roman"/>
          <w:color w:val="000000" w:themeColor="text1"/>
          <w:sz w:val="24"/>
          <w:szCs w:val="24"/>
        </w:rPr>
        <w:t>he matrix effect of SO</w:t>
      </w:r>
      <w:r w:rsidR="00D1142D" w:rsidRPr="00D1142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D1142D" w:rsidRPr="00D114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- </w:t>
      </w:r>
      <w:r w:rsidR="00D1142D" w:rsidRPr="00D1142D">
        <w:rPr>
          <w:rFonts w:ascii="Times New Roman" w:hAnsi="Times New Roman" w:cs="Times New Roman"/>
          <w:color w:val="000000" w:themeColor="text1"/>
          <w:sz w:val="24"/>
          <w:szCs w:val="24"/>
        </w:rPr>
        <w:t>on the measured δ</w:t>
      </w:r>
      <w:r w:rsidR="00D1142D" w:rsidRPr="00D114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0</w:t>
      </w:r>
      <w:r w:rsidR="00D1142D" w:rsidRPr="00D1142D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r w:rsidR="00480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</w:t>
      </w:r>
      <w:r w:rsidR="00A61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checked </w:t>
      </w:r>
      <w:r w:rsidR="00480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="00D1142D" w:rsidRPr="00D1142D">
        <w:rPr>
          <w:rFonts w:ascii="Times New Roman" w:hAnsi="Times New Roman" w:cs="Times New Roman"/>
          <w:color w:val="000000" w:themeColor="text1"/>
          <w:sz w:val="24"/>
          <w:szCs w:val="24"/>
        </w:rPr>
        <w:t>doping</w:t>
      </w:r>
      <w:r w:rsidR="00480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80282" w:rsidRPr="00D1142D">
        <w:rPr>
          <w:rFonts w:ascii="Times New Roman" w:hAnsi="Times New Roman" w:cs="Times New Roman"/>
          <w:color w:val="000000" w:themeColor="text1"/>
          <w:sz w:val="24"/>
          <w:szCs w:val="24"/>
        </w:rPr>
        <w:t>SO</w:t>
      </w:r>
      <w:r w:rsidR="00480282" w:rsidRPr="00D1142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480282" w:rsidRPr="00D114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-</w:t>
      </w:r>
      <w:r w:rsidR="00480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o the </w:t>
      </w:r>
      <w:r w:rsidR="00A617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ution of the standard reference material </w:t>
      </w:r>
      <w:r w:rsidR="00A617F5" w:rsidRPr="00A617F5">
        <w:rPr>
          <w:rFonts w:ascii="Times New Roman" w:hAnsi="Times New Roman" w:cs="Times New Roman"/>
          <w:color w:val="000000" w:themeColor="text1"/>
          <w:sz w:val="24"/>
          <w:szCs w:val="24"/>
        </w:rPr>
        <w:t>GBW-04422</w:t>
      </w:r>
      <w:r w:rsidR="00A617F5">
        <w:rPr>
          <w:rFonts w:ascii="Times New Roman" w:hAnsi="Times New Roman" w:cs="Times New Roman"/>
          <w:color w:val="000000" w:themeColor="text1"/>
          <w:sz w:val="24"/>
          <w:szCs w:val="24"/>
        </w:rPr>
        <w:t>. As shown in Figure S5,</w:t>
      </w:r>
      <w:r w:rsidR="00B22F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294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sured </w:t>
      </w:r>
      <w:r w:rsidR="008F3A81" w:rsidRPr="00D1142D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 w:rsidR="008F3A81" w:rsidRPr="00D114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0</w:t>
      </w:r>
      <w:r w:rsidR="008F3A81" w:rsidRPr="00D1142D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r w:rsidR="008F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measured</w:t>
      </w:r>
      <w:r w:rsidR="00487C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mained</w:t>
      </w:r>
      <w:r w:rsidR="008F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</w:t>
      </w:r>
      <w:r w:rsidR="007C7B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mmended </w:t>
      </w:r>
      <w:r w:rsidR="00F07A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ge </w:t>
      </w:r>
      <w:r w:rsidR="007C7B0B">
        <w:rPr>
          <w:rFonts w:ascii="Times New Roman" w:hAnsi="Times New Roman" w:cs="Times New Roman"/>
          <w:color w:val="000000" w:themeColor="text1"/>
          <w:sz w:val="24"/>
          <w:szCs w:val="24"/>
        </w:rPr>
        <w:t>of -</w:t>
      </w:r>
      <w:r w:rsidR="007C7B0B" w:rsidRPr="008F3A81">
        <w:rPr>
          <w:rFonts w:ascii="Times New Roman" w:hAnsi="Times New Roman" w:cs="Times New Roman"/>
          <w:sz w:val="24"/>
          <w:szCs w:val="24"/>
        </w:rPr>
        <w:t>2.79 ± 0.05 ‰</w:t>
      </w:r>
      <w:r w:rsidR="007C7B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n </w:t>
      </w:r>
      <w:r w:rsidR="008F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F3A81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SO</w:t>
      </w:r>
      <w:r w:rsidR="008F3A81" w:rsidRPr="00184F3D">
        <w:rPr>
          <w:rFonts w:ascii="Times New Roman" w:eastAsia="SimSun" w:hAnsi="Times New Roman" w:cs="Times New Roman"/>
          <w:bCs/>
          <w:color w:val="auto"/>
          <w:sz w:val="24"/>
          <w:szCs w:val="24"/>
          <w:vertAlign w:val="subscript"/>
        </w:rPr>
        <w:t>4</w:t>
      </w:r>
      <w:r w:rsidR="007C7B0B" w:rsidRPr="007C7B0B">
        <w:rPr>
          <w:rFonts w:ascii="Times New Roman" w:eastAsia="SimSun" w:hAnsi="Times New Roman" w:cs="Times New Roman"/>
          <w:bCs/>
          <w:color w:val="auto"/>
          <w:sz w:val="24"/>
          <w:szCs w:val="24"/>
          <w:vertAlign w:val="superscript"/>
        </w:rPr>
        <w:t>2-</w:t>
      </w:r>
      <w:r w:rsidR="008F3A81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/Si</w:t>
      </w:r>
      <w:r w:rsidR="008F3A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lar </w:t>
      </w:r>
      <w:r w:rsidR="008F3A81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ratios </w:t>
      </w:r>
      <w:r w:rsidR="00487C6F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were </w:t>
      </w:r>
      <w:r w:rsidR="007C7B0B">
        <w:rPr>
          <w:rFonts w:ascii="Times New Roman" w:eastAsia="SimSun" w:hAnsi="Times New Roman" w:cs="Times New Roman"/>
          <w:bCs/>
          <w:color w:val="auto"/>
          <w:sz w:val="24"/>
          <w:szCs w:val="24"/>
        </w:rPr>
        <w:t>less than</w:t>
      </w:r>
      <w:r w:rsidR="008F3A81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 </w:t>
      </w:r>
      <w:r w:rsidR="00E16D49">
        <w:rPr>
          <w:rFonts w:ascii="Times New Roman" w:eastAsia="SimSun" w:hAnsi="Times New Roman" w:cs="Times New Roman" w:hint="eastAsia"/>
          <w:bCs/>
          <w:color w:val="auto"/>
          <w:sz w:val="24"/>
          <w:szCs w:val="24"/>
        </w:rPr>
        <w:t>3.13</w:t>
      </w:r>
      <w:r w:rsidR="008F3A81">
        <w:rPr>
          <w:rFonts w:ascii="Times New Roman" w:eastAsia="SimSun" w:hAnsi="Times New Roman" w:cs="Times New Roman"/>
          <w:bCs/>
          <w:color w:val="auto"/>
          <w:sz w:val="24"/>
          <w:szCs w:val="24"/>
        </w:rPr>
        <w:t>:1</w:t>
      </w:r>
      <w:r w:rsidR="002D6264">
        <w:rPr>
          <w:rFonts w:ascii="Times New Roman" w:eastAsia="SimSun" w:hAnsi="Times New Roman" w:cs="Times New Roman" w:hint="eastAsia"/>
          <w:bCs/>
          <w:color w:val="auto"/>
          <w:sz w:val="24"/>
          <w:szCs w:val="24"/>
        </w:rPr>
        <w:t xml:space="preserve"> </w:t>
      </w:r>
      <w:r w:rsidR="002D6264">
        <w:rPr>
          <w:rFonts w:ascii="Times New Roman" w:eastAsia="SimSun" w:hAnsi="Times New Roman" w:cs="Times New Roman"/>
          <w:bCs/>
          <w:color w:val="auto"/>
          <w:sz w:val="24"/>
          <w:szCs w:val="24"/>
        </w:rPr>
        <w:t>mol/mol</w:t>
      </w:r>
      <w:r w:rsidR="007C7B0B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, </w:t>
      </w:r>
      <w:r w:rsidR="00487C6F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but shifted </w:t>
      </w:r>
      <w:r w:rsidR="007C7B0B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negatively </w:t>
      </w:r>
      <w:r w:rsidR="00487C6F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for higher </w:t>
      </w:r>
      <w:r w:rsidR="00487C6F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SO</w:t>
      </w:r>
      <w:r w:rsidR="00487C6F" w:rsidRPr="00184F3D">
        <w:rPr>
          <w:rFonts w:ascii="Times New Roman" w:eastAsia="SimSun" w:hAnsi="Times New Roman" w:cs="Times New Roman"/>
          <w:bCs/>
          <w:color w:val="auto"/>
          <w:sz w:val="24"/>
          <w:szCs w:val="24"/>
          <w:vertAlign w:val="subscript"/>
        </w:rPr>
        <w:t>4</w:t>
      </w:r>
      <w:r w:rsidR="00487C6F" w:rsidRPr="007C7B0B">
        <w:rPr>
          <w:rFonts w:ascii="Times New Roman" w:eastAsia="SimSun" w:hAnsi="Times New Roman" w:cs="Times New Roman"/>
          <w:bCs/>
          <w:color w:val="auto"/>
          <w:sz w:val="24"/>
          <w:szCs w:val="24"/>
          <w:vertAlign w:val="superscript"/>
        </w:rPr>
        <w:t>2-</w:t>
      </w:r>
      <w:r w:rsidR="00487C6F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/Si</w:t>
      </w:r>
      <w:r w:rsidR="00487C6F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 ratios</w:t>
      </w:r>
      <w:r w:rsidR="007C7B0B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. </w:t>
      </w:r>
      <w:r w:rsidR="00F07A9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T</w:t>
      </w:r>
      <w:r w:rsidR="00B867F5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he previous studies </w:t>
      </w:r>
      <w:r w:rsidR="002942FD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have </w:t>
      </w:r>
      <w:r w:rsidR="00B867F5">
        <w:rPr>
          <w:rFonts w:ascii="Times New Roman" w:eastAsia="SimSun" w:hAnsi="Times New Roman" w:cs="Times New Roman"/>
          <w:bCs/>
          <w:color w:val="auto"/>
          <w:sz w:val="24"/>
          <w:szCs w:val="24"/>
        </w:rPr>
        <w:t>reported that the</w:t>
      </w:r>
      <w:r w:rsidR="00B867F5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 offsets in δ</w:t>
      </w:r>
      <w:r w:rsidR="00B867F5" w:rsidRPr="00184F3D">
        <w:rPr>
          <w:rFonts w:ascii="Times New Roman" w:eastAsia="SimSun" w:hAnsi="Times New Roman" w:cs="Times New Roman"/>
          <w:bCs/>
          <w:color w:val="auto"/>
          <w:sz w:val="24"/>
          <w:szCs w:val="24"/>
          <w:vertAlign w:val="superscript"/>
        </w:rPr>
        <w:t>30</w:t>
      </w:r>
      <w:r w:rsidR="00B867F5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Si become significant</w:t>
      </w:r>
      <w:r w:rsidR="00487C6F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 for the</w:t>
      </w:r>
      <w:r w:rsidR="00B867F5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 </w:t>
      </w:r>
      <w:r w:rsidR="00677C04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SO</w:t>
      </w:r>
      <w:r w:rsidR="00677C04" w:rsidRPr="00184F3D">
        <w:rPr>
          <w:rFonts w:ascii="Times New Roman" w:eastAsia="SimSun" w:hAnsi="Times New Roman" w:cs="Times New Roman"/>
          <w:bCs/>
          <w:color w:val="auto"/>
          <w:sz w:val="24"/>
          <w:szCs w:val="24"/>
          <w:vertAlign w:val="subscript"/>
        </w:rPr>
        <w:t>4</w:t>
      </w:r>
      <w:r w:rsidR="00677C04" w:rsidRPr="007C7B0B">
        <w:rPr>
          <w:rFonts w:ascii="Times New Roman" w:eastAsia="SimSun" w:hAnsi="Times New Roman" w:cs="Times New Roman"/>
          <w:bCs/>
          <w:color w:val="auto"/>
          <w:sz w:val="24"/>
          <w:szCs w:val="24"/>
          <w:vertAlign w:val="superscript"/>
        </w:rPr>
        <w:t>2-</w:t>
      </w:r>
      <w:r w:rsidR="00677C04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/Si</w:t>
      </w:r>
      <w:r w:rsidR="00677C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lar </w:t>
      </w:r>
      <w:r w:rsidR="00677C04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ratios </w:t>
      </w:r>
      <w:r w:rsidR="00487C6F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greater than </w:t>
      </w:r>
      <w:r w:rsidR="00677C04">
        <w:rPr>
          <w:rFonts w:ascii="Times New Roman" w:eastAsia="SimSun" w:hAnsi="Times New Roman" w:cs="Times New Roman"/>
          <w:bCs/>
          <w:color w:val="auto"/>
          <w:sz w:val="24"/>
          <w:szCs w:val="24"/>
        </w:rPr>
        <w:t>0.013 mol/mol</w:t>
      </w:r>
      <w:r w:rsidR="00B867F5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, </w:t>
      </w:r>
      <w:r w:rsidR="00677C04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and </w:t>
      </w:r>
      <w:r w:rsidR="00B867F5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reach</w:t>
      </w:r>
      <w:r w:rsidR="00677C04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 </w:t>
      </w:r>
      <w:r w:rsidR="00B867F5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up to ca. +1.4‰ at</w:t>
      </w:r>
      <w:r w:rsidR="00677C04" w:rsidRPr="00677C04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 </w:t>
      </w:r>
      <w:r w:rsidR="00677C04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the </w:t>
      </w:r>
      <w:r w:rsidR="00677C04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SO</w:t>
      </w:r>
      <w:r w:rsidR="00677C04" w:rsidRPr="00184F3D">
        <w:rPr>
          <w:rFonts w:ascii="Times New Roman" w:eastAsia="SimSun" w:hAnsi="Times New Roman" w:cs="Times New Roman"/>
          <w:bCs/>
          <w:color w:val="auto"/>
          <w:sz w:val="24"/>
          <w:szCs w:val="24"/>
          <w:vertAlign w:val="subscript"/>
        </w:rPr>
        <w:t>4</w:t>
      </w:r>
      <w:r w:rsidR="00677C04" w:rsidRPr="007C7B0B">
        <w:rPr>
          <w:rFonts w:ascii="Times New Roman" w:eastAsia="SimSun" w:hAnsi="Times New Roman" w:cs="Times New Roman"/>
          <w:bCs/>
          <w:color w:val="auto"/>
          <w:sz w:val="24"/>
          <w:szCs w:val="24"/>
          <w:vertAlign w:val="superscript"/>
        </w:rPr>
        <w:t>2-</w:t>
      </w:r>
      <w:r w:rsidR="00677C04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/Si</w:t>
      </w:r>
      <w:r w:rsidR="00677C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lar </w:t>
      </w:r>
      <w:r w:rsidR="00677C04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ratios </w:t>
      </w:r>
      <w:r w:rsidR="00B867F5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above ~</w:t>
      </w:r>
      <w:r w:rsidR="00677C04">
        <w:rPr>
          <w:rFonts w:ascii="Times New Roman" w:eastAsia="SimSun" w:hAnsi="Times New Roman" w:cs="Times New Roman"/>
          <w:bCs/>
          <w:color w:val="auto"/>
          <w:sz w:val="24"/>
          <w:szCs w:val="24"/>
        </w:rPr>
        <w:t>0.13 mol/mol</w:t>
      </w:r>
      <w:r w:rsidR="001B24AB" w:rsidRPr="001B24AB">
        <w:rPr>
          <w:rFonts w:ascii="Times New Roman" w:eastAsia="SimSun" w:hAnsi="Times New Roman" w:cs="Times New Roman"/>
          <w:bCs/>
          <w:color w:val="0000FF"/>
          <w:sz w:val="24"/>
          <w:szCs w:val="24"/>
          <w:vertAlign w:val="superscript"/>
        </w:rPr>
        <w:t>7</w:t>
      </w:r>
      <w:r w:rsidR="001B24AB" w:rsidRPr="001B24AB">
        <w:rPr>
          <w:rFonts w:ascii="Times New Roman" w:eastAsia="SimSun" w:hAnsi="Times New Roman" w:cs="Times New Roman" w:hint="eastAsia"/>
          <w:bCs/>
          <w:color w:val="0000FF"/>
          <w:sz w:val="24"/>
          <w:szCs w:val="24"/>
          <w:vertAlign w:val="superscript"/>
        </w:rPr>
        <w:t>,8</w:t>
      </w:r>
      <w:r w:rsidR="00B867F5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. </w:t>
      </w:r>
      <w:r w:rsidR="00245EEC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The discrepancy might be attributed to </w:t>
      </w:r>
      <w:r w:rsidR="00383334">
        <w:rPr>
          <w:rFonts w:ascii="Times New Roman" w:eastAsia="SimSun" w:hAnsi="Times New Roman" w:cs="Times New Roman"/>
          <w:bCs/>
          <w:color w:val="auto"/>
          <w:sz w:val="24"/>
          <w:szCs w:val="24"/>
        </w:rPr>
        <w:lastRenderedPageBreak/>
        <w:t xml:space="preserve">the differences in the </w:t>
      </w:r>
      <w:r w:rsidR="005C5DF9" w:rsidRPr="00383334">
        <w:rPr>
          <w:rFonts w:ascii="Times New Roman" w:eastAsia="SimSun" w:hAnsi="Times New Roman" w:cs="Times New Roman"/>
          <w:bCs/>
          <w:color w:val="auto"/>
          <w:sz w:val="24"/>
          <w:szCs w:val="24"/>
        </w:rPr>
        <w:t>sample introduction co</w:t>
      </w:r>
      <w:r w:rsidR="00383334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nditions (e.g., wet/dry plasma) and the shape of </w:t>
      </w:r>
      <w:r w:rsidR="00487C6F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the </w:t>
      </w:r>
      <w:r w:rsidR="00383334" w:rsidRPr="00383334">
        <w:rPr>
          <w:rFonts w:ascii="Times New Roman" w:eastAsia="SimSun" w:hAnsi="Times New Roman" w:cs="Times New Roman"/>
          <w:bCs/>
          <w:color w:val="auto"/>
          <w:sz w:val="24"/>
          <w:szCs w:val="24"/>
        </w:rPr>
        <w:t>spray chamber</w:t>
      </w:r>
      <w:r w:rsidR="00487C6F">
        <w:rPr>
          <w:rFonts w:ascii="Times New Roman" w:eastAsia="SimSun" w:hAnsi="Times New Roman" w:cs="Times New Roman"/>
          <w:bCs/>
          <w:color w:val="auto"/>
          <w:sz w:val="24"/>
          <w:szCs w:val="24"/>
        </w:rPr>
        <w:t>s</w:t>
      </w:r>
      <w:r w:rsidR="00383334" w:rsidRPr="00383334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 </w:t>
      </w:r>
      <w:r w:rsidR="00383334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used in </w:t>
      </w:r>
      <w:r w:rsidR="002942F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different</w:t>
      </w:r>
      <w:r w:rsidR="002942FD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 laborator</w:t>
      </w:r>
      <w:r w:rsidR="002942F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ies</w:t>
      </w:r>
      <w:r w:rsidR="00383334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. </w:t>
      </w:r>
      <w:r w:rsidR="007C7B0B">
        <w:rPr>
          <w:rFonts w:ascii="Times New Roman" w:eastAsia="SimSun" w:hAnsi="Times New Roman" w:cs="Times New Roman"/>
          <w:bCs/>
          <w:color w:val="auto"/>
          <w:sz w:val="24"/>
          <w:szCs w:val="24"/>
        </w:rPr>
        <w:t>As the molar ratios of S</w:t>
      </w:r>
      <w:r w:rsidR="007C7B0B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O</w:t>
      </w:r>
      <w:r w:rsidR="007C7B0B" w:rsidRPr="00184F3D">
        <w:rPr>
          <w:rFonts w:ascii="Times New Roman" w:eastAsia="SimSun" w:hAnsi="Times New Roman" w:cs="Times New Roman"/>
          <w:bCs/>
          <w:color w:val="auto"/>
          <w:sz w:val="24"/>
          <w:szCs w:val="24"/>
          <w:vertAlign w:val="subscript"/>
        </w:rPr>
        <w:t>4</w:t>
      </w:r>
      <w:r w:rsidR="007C7B0B" w:rsidRPr="007C7B0B">
        <w:rPr>
          <w:rFonts w:ascii="Times New Roman" w:eastAsia="SimSun" w:hAnsi="Times New Roman" w:cs="Times New Roman"/>
          <w:bCs/>
          <w:color w:val="auto"/>
          <w:sz w:val="24"/>
          <w:szCs w:val="24"/>
          <w:vertAlign w:val="superscript"/>
        </w:rPr>
        <w:t>2-</w:t>
      </w:r>
      <w:r w:rsidR="007C7B0B" w:rsidRPr="00184F3D">
        <w:rPr>
          <w:rFonts w:ascii="Times New Roman" w:eastAsia="SimSun" w:hAnsi="Times New Roman" w:cs="Times New Roman"/>
          <w:bCs/>
          <w:color w:val="auto"/>
          <w:sz w:val="24"/>
          <w:szCs w:val="24"/>
        </w:rPr>
        <w:t>/Si</w:t>
      </w:r>
      <w:r w:rsidR="007C7B0B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 in geothermal water sampled in this study </w:t>
      </w:r>
      <w:r w:rsidR="00B867F5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ranged from 0.19 to </w:t>
      </w:r>
      <w:r w:rsidR="004B675B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2.67 </w:t>
      </w:r>
      <w:r w:rsidR="00B867F5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mol/mol, </w:t>
      </w:r>
      <w:r w:rsidR="00E43EDA">
        <w:rPr>
          <w:rFonts w:ascii="Times New Roman" w:eastAsia="SimSun" w:hAnsi="Times New Roman" w:cs="Times New Roman"/>
          <w:bCs/>
          <w:color w:val="auto"/>
          <w:sz w:val="24"/>
          <w:szCs w:val="24"/>
        </w:rPr>
        <w:t xml:space="preserve">the </w:t>
      </w:r>
      <w:r w:rsidR="00E43EDA" w:rsidRPr="00D114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trix effect </w:t>
      </w:r>
      <w:r w:rsidR="00E43EDA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E43EDA" w:rsidRPr="00D114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</w:t>
      </w:r>
      <w:r w:rsidR="00E43EDA" w:rsidRPr="00D1142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E43EDA" w:rsidRPr="00D114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- </w:t>
      </w:r>
      <w:r w:rsidR="00E43E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ons </w:t>
      </w:r>
      <w:r w:rsidR="004B675B">
        <w:rPr>
          <w:rFonts w:ascii="Times New Roman" w:hAnsi="Times New Roman" w:cs="Times New Roman"/>
          <w:color w:val="000000" w:themeColor="text1"/>
          <w:sz w:val="24"/>
          <w:szCs w:val="24"/>
        </w:rPr>
        <w:t>could be</w:t>
      </w:r>
      <w:r w:rsidR="00E43E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gnored. </w:t>
      </w:r>
    </w:p>
    <w:p w14:paraId="1F2F4894" w14:textId="77777777" w:rsidR="00180AE2" w:rsidRDefault="00180AE2" w:rsidP="00180AE2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Arial" w:eastAsia="SimSun" w:hAnsi="Arial" w:cs="Arial"/>
          <w:b/>
          <w:bCs/>
          <w:noProof/>
          <w:sz w:val="28"/>
          <w:szCs w:val="28"/>
        </w:rPr>
        <w:drawing>
          <wp:inline distT="0" distB="0" distL="0" distR="0" wp14:anchorId="7A484C6D" wp14:editId="09B78A9A">
            <wp:extent cx="4664670" cy="3546834"/>
            <wp:effectExtent l="0" t="0" r="9525" b="9525"/>
            <wp:docPr id="2" name="图片 2" descr="20190403-Final%20Figures/20190401-Figure%20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190403-Final%20Figures/20190401-Figure%20S5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940" cy="358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E4C0F" w14:textId="2F1A7824" w:rsidR="001E0DBE" w:rsidRPr="00C16D4E" w:rsidRDefault="001E0DBE" w:rsidP="00644021">
      <w:pPr>
        <w:spacing w:line="48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A617F5">
        <w:rPr>
          <w:rFonts w:ascii="Times New Roman" w:eastAsia="SimSun" w:hAnsi="Times New Roman" w:cs="Times New Roman"/>
          <w:b/>
          <w:bCs/>
          <w:sz w:val="24"/>
          <w:szCs w:val="24"/>
        </w:rPr>
        <w:t>Figure S</w:t>
      </w:r>
      <w:r w:rsidR="00352DB8">
        <w:rPr>
          <w:rFonts w:ascii="Times New Roman" w:eastAsia="SimSun" w:hAnsi="Times New Roman" w:cs="Times New Roman"/>
          <w:b/>
          <w:bCs/>
          <w:sz w:val="24"/>
          <w:szCs w:val="24"/>
        </w:rPr>
        <w:t>4</w:t>
      </w:r>
      <w:r w:rsidRPr="00A617F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  <w:r w:rsidR="00A617F5" w:rsidRPr="009E7626">
        <w:rPr>
          <w:rFonts w:ascii="Times New Roman" w:eastAsia="SimSun" w:hAnsi="Times New Roman" w:cs="Times New Roman"/>
          <w:bCs/>
          <w:sz w:val="24"/>
          <w:szCs w:val="24"/>
        </w:rPr>
        <w:t xml:space="preserve">Influence of </w:t>
      </w:r>
      <w:r w:rsidR="009E7626" w:rsidRPr="009E7626">
        <w:rPr>
          <w:rFonts w:ascii="Times New Roman" w:hAnsi="Times New Roman" w:cs="Times New Roman"/>
          <w:color w:val="auto"/>
          <w:sz w:val="24"/>
          <w:szCs w:val="24"/>
        </w:rPr>
        <w:t>anionic species</w:t>
      </w:r>
      <w:r w:rsidRPr="009E7626">
        <w:rPr>
          <w:rFonts w:ascii="Times New Roman" w:eastAsia="SimSun" w:hAnsi="Times New Roman" w:cs="Times New Roman"/>
          <w:bCs/>
          <w:sz w:val="24"/>
          <w:szCs w:val="24"/>
        </w:rPr>
        <w:t xml:space="preserve"> SO</w:t>
      </w:r>
      <w:r w:rsidRPr="009E7626"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>4</w:t>
      </w:r>
      <w:r w:rsidRPr="009E7626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2-</w:t>
      </w:r>
      <w:r w:rsidRPr="009E7626">
        <w:rPr>
          <w:rFonts w:ascii="Times New Roman" w:eastAsia="SimSun" w:hAnsi="Times New Roman" w:cs="Times New Roman"/>
          <w:bCs/>
          <w:sz w:val="24"/>
          <w:szCs w:val="24"/>
        </w:rPr>
        <w:t xml:space="preserve"> on measur</w:t>
      </w:r>
      <w:r w:rsidR="009E7626" w:rsidRPr="009E7626">
        <w:rPr>
          <w:rFonts w:ascii="Times New Roman" w:eastAsia="SimSun" w:hAnsi="Times New Roman" w:cs="Times New Roman"/>
          <w:bCs/>
          <w:sz w:val="24"/>
          <w:szCs w:val="24"/>
        </w:rPr>
        <w:t xml:space="preserve">ed </w:t>
      </w:r>
      <w:r w:rsidR="009E7626" w:rsidRPr="009E7626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 w:rsidR="009E7626" w:rsidRPr="009E762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0</w:t>
      </w:r>
      <w:r w:rsidR="009E7626" w:rsidRPr="009E7626">
        <w:rPr>
          <w:rFonts w:ascii="Times New Roman" w:hAnsi="Times New Roman" w:cs="Times New Roman"/>
          <w:color w:val="000000" w:themeColor="text1"/>
          <w:sz w:val="24"/>
          <w:szCs w:val="24"/>
        </w:rPr>
        <w:t>Si values</w:t>
      </w:r>
      <w:r w:rsidR="009E762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973BD09" w14:textId="48558E55" w:rsidR="009441F6" w:rsidRDefault="009441F6" w:rsidP="009441F6">
      <w:pPr>
        <w:spacing w:line="480" w:lineRule="auto"/>
        <w:jc w:val="left"/>
        <w:rPr>
          <w:rFonts w:ascii="Arial" w:eastAsia="SimSun" w:hAnsi="Arial" w:cs="Arial"/>
          <w:b/>
          <w:bCs/>
          <w:sz w:val="28"/>
          <w:szCs w:val="28"/>
        </w:rPr>
      </w:pPr>
      <w:r w:rsidRPr="00434E44">
        <w:rPr>
          <w:rFonts w:ascii="Arial" w:eastAsia="SimSun" w:hAnsi="Arial" w:cs="Arial"/>
          <w:b/>
          <w:bCs/>
          <w:sz w:val="28"/>
          <w:szCs w:val="28"/>
        </w:rPr>
        <w:t>Reference</w:t>
      </w:r>
      <w:r w:rsidR="00D73904">
        <w:rPr>
          <w:rFonts w:ascii="Arial" w:eastAsia="SimSun" w:hAnsi="Arial" w:cs="Arial"/>
          <w:b/>
          <w:bCs/>
          <w:sz w:val="28"/>
          <w:szCs w:val="28"/>
        </w:rPr>
        <w:t>s</w:t>
      </w:r>
    </w:p>
    <w:p w14:paraId="08BDB0D9" w14:textId="4B551065" w:rsidR="009441F6" w:rsidRPr="00BC4513" w:rsidRDefault="00B234ED" w:rsidP="009441F6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360" w:lineRule="auto"/>
        <w:ind w:left="480" w:hangingChars="200" w:hanging="48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9441F6" w:rsidRPr="00BC4513">
        <w:rPr>
          <w:rFonts w:ascii="Times New Roman" w:hAnsi="Times New Roman" w:cs="Times New Roman"/>
          <w:sz w:val="24"/>
          <w:szCs w:val="24"/>
        </w:rPr>
        <w:t>.</w:t>
      </w:r>
      <w:r w:rsidR="009441F6" w:rsidRPr="00BC4513">
        <w:rPr>
          <w:rFonts w:ascii="Times New Roman" w:eastAsiaTheme="minorEastAsia" w:hAnsi="Times New Roman" w:cs="Times New Roman"/>
          <w:sz w:val="24"/>
          <w:szCs w:val="24"/>
        </w:rPr>
        <w:t xml:space="preserve"> Tan, H.B. et al. Understanding the circulation of geothermal waters in the Tibetan Plateau using oxygen and hydrogen stable isotopes. Appl. Geochem. 51, 23-32 (2014).</w:t>
      </w:r>
    </w:p>
    <w:p w14:paraId="70361CA7" w14:textId="738FBF87" w:rsidR="009441F6" w:rsidRPr="00BC4513" w:rsidRDefault="00B234ED" w:rsidP="009441F6">
      <w:pPr>
        <w:spacing w:line="360" w:lineRule="auto"/>
        <w:ind w:left="480" w:hangingChars="200" w:hanging="48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9441F6" w:rsidRPr="00BC4513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441F6" w:rsidRPr="00BC4513">
        <w:rPr>
          <w:rFonts w:ascii="Times New Roman" w:hAnsi="Times New Roman" w:cs="Times New Roman"/>
          <w:sz w:val="24"/>
          <w:szCs w:val="24"/>
        </w:rPr>
        <w:t xml:space="preserve"> Zhao, H. et al. Deuterium excess record in a southern Tibetan ice core and its potential climatic implications. Clim. Dynam. 38, 1791</w:t>
      </w:r>
      <w:r w:rsidR="009441F6" w:rsidRPr="00BC4513">
        <w:rPr>
          <w:rFonts w:ascii="Times New Roman" w:eastAsia="AdvOT596495f2+20" w:hAnsi="Times New Roman" w:cs="Times New Roman"/>
          <w:sz w:val="24"/>
          <w:szCs w:val="24"/>
        </w:rPr>
        <w:t>-</w:t>
      </w:r>
      <w:r w:rsidR="009441F6" w:rsidRPr="00BC4513">
        <w:rPr>
          <w:rFonts w:ascii="Times New Roman" w:hAnsi="Times New Roman" w:cs="Times New Roman"/>
          <w:sz w:val="24"/>
          <w:szCs w:val="24"/>
        </w:rPr>
        <w:t>1803 (2012).</w:t>
      </w:r>
    </w:p>
    <w:p w14:paraId="6EA3D801" w14:textId="77777777" w:rsidR="005B4395" w:rsidRDefault="00B234ED" w:rsidP="005B439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360" w:lineRule="auto"/>
        <w:ind w:left="480" w:hangingChars="200" w:hanging="48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9441F6" w:rsidRPr="00BC4513">
        <w:rPr>
          <w:rFonts w:ascii="Times New Roman" w:eastAsiaTheme="minorEastAsia" w:hAnsi="Times New Roman" w:cs="Times New Roman"/>
          <w:sz w:val="24"/>
          <w:szCs w:val="24"/>
        </w:rPr>
        <w:t xml:space="preserve">. Gao, Z.Y., Wang, X.D. </w:t>
      </w:r>
      <w:bookmarkStart w:id="12" w:name="OLE_LINK164"/>
      <w:bookmarkStart w:id="13" w:name="OLE_LINK165"/>
      <w:r w:rsidR="009441F6" w:rsidRPr="00BC4513">
        <w:rPr>
          <w:rFonts w:ascii="Times New Roman" w:eastAsiaTheme="minorEastAsia" w:hAnsi="Times New Roman" w:cs="Times New Roman"/>
          <w:sz w:val="24"/>
          <w:szCs w:val="24"/>
        </w:rPr>
        <w:t>&amp;</w:t>
      </w:r>
      <w:bookmarkEnd w:id="12"/>
      <w:bookmarkEnd w:id="13"/>
      <w:r w:rsidR="009441F6" w:rsidRPr="00BC4513">
        <w:rPr>
          <w:rFonts w:ascii="Times New Roman" w:eastAsiaTheme="minorEastAsia" w:hAnsi="Times New Roman" w:cs="Times New Roman"/>
          <w:sz w:val="24"/>
          <w:szCs w:val="24"/>
        </w:rPr>
        <w:t xml:space="preserve"> Yin, G. Isotopic effect of runoff in the Yarlung Zangbo River.</w:t>
      </w:r>
      <w:r w:rsidR="009441F6" w:rsidRPr="00BC4513">
        <w:rPr>
          <w:sz w:val="24"/>
          <w:szCs w:val="24"/>
        </w:rPr>
        <w:t xml:space="preserve"> </w:t>
      </w:r>
      <w:r w:rsidR="009441F6" w:rsidRPr="00BC4513">
        <w:rPr>
          <w:rFonts w:ascii="Times New Roman" w:eastAsiaTheme="minorEastAsia" w:hAnsi="Times New Roman" w:cs="Times New Roman"/>
          <w:sz w:val="24"/>
          <w:szCs w:val="24"/>
        </w:rPr>
        <w:t>Chin. J. Geochem</w:t>
      </w:r>
      <w:bookmarkStart w:id="14" w:name="OLE_LINK186"/>
      <w:bookmarkStart w:id="15" w:name="OLE_LINK187"/>
      <w:r w:rsidR="009441F6" w:rsidRPr="00BC4513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bookmarkEnd w:id="14"/>
      <w:bookmarkEnd w:id="15"/>
      <w:r w:rsidR="00AF0E7D">
        <w:rPr>
          <w:rFonts w:ascii="Times New Roman" w:eastAsiaTheme="minorEastAsia" w:hAnsi="Times New Roman" w:cs="Times New Roman"/>
          <w:sz w:val="24"/>
          <w:szCs w:val="24"/>
        </w:rPr>
        <w:t>31, 309-314 (2012).</w:t>
      </w:r>
    </w:p>
    <w:p w14:paraId="1368AA6C" w14:textId="7DE480BC" w:rsidR="005B4395" w:rsidRPr="005B4395" w:rsidRDefault="005B4395" w:rsidP="005B439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360" w:lineRule="auto"/>
        <w:ind w:left="480" w:hangingChars="200" w:hanging="48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4. </w:t>
      </w:r>
      <w:r w:rsidRPr="005B4395">
        <w:rPr>
          <w:rFonts w:ascii="Times New Roman" w:eastAsiaTheme="minorEastAsia" w:hAnsi="Times New Roman" w:cs="Times New Roman"/>
          <w:sz w:val="24"/>
          <w:szCs w:val="24"/>
        </w:rPr>
        <w:t xml:space="preserve">Craig, H. Isotopic variation in meteoric waters. </w:t>
      </w:r>
      <w:r>
        <w:rPr>
          <w:rFonts w:ascii="Times New Roman" w:eastAsiaTheme="minorEastAsia" w:hAnsi="Times New Roman" w:cs="Times New Roman"/>
          <w:sz w:val="24"/>
          <w:szCs w:val="24"/>
        </w:rPr>
        <w:t>Science 133,</w:t>
      </w:r>
      <w:r w:rsidRPr="005B4395">
        <w:rPr>
          <w:rFonts w:ascii="Times New Roman" w:eastAsiaTheme="minorEastAsia" w:hAnsi="Times New Roman" w:cs="Times New Roman"/>
          <w:sz w:val="24"/>
          <w:szCs w:val="24"/>
        </w:rPr>
        <w:t xml:space="preserve"> 1702-1703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1</w:t>
      </w:r>
      <w:r w:rsidRPr="005B4395">
        <w:rPr>
          <w:rFonts w:ascii="Times New Roman" w:eastAsiaTheme="minorEastAsia" w:hAnsi="Times New Roman" w:cs="Times New Roman"/>
          <w:sz w:val="24"/>
          <w:szCs w:val="24"/>
        </w:rPr>
        <w:t>961</w:t>
      </w:r>
      <w:r>
        <w:rPr>
          <w:rFonts w:ascii="Times New Roman" w:eastAsiaTheme="minorEastAsia" w:hAnsi="Times New Roman" w:cs="Times New Roman"/>
          <w:sz w:val="24"/>
          <w:szCs w:val="24"/>
        </w:rPr>
        <w:t>).</w:t>
      </w:r>
    </w:p>
    <w:p w14:paraId="024EB525" w14:textId="20FB54BD" w:rsidR="00CB4D8D" w:rsidRDefault="005B4395" w:rsidP="00CB4D8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360" w:lineRule="auto"/>
        <w:ind w:left="480" w:hangingChars="200" w:hanging="48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5</w:t>
      </w:r>
      <w:r w:rsidR="00CB4D8D" w:rsidRPr="00BC4513">
        <w:rPr>
          <w:rFonts w:ascii="Times New Roman" w:eastAsiaTheme="minorEastAsia" w:hAnsi="Times New Roman" w:cs="Times New Roman"/>
          <w:sz w:val="24"/>
          <w:szCs w:val="24"/>
        </w:rPr>
        <w:t xml:space="preserve">. Geilert, S. et al. Silicon isotope fractionation during silica precipitation from hot-spring waters: evidence from the Geysir geothermal field, Iceland. </w:t>
      </w:r>
      <w:r w:rsidR="00CB4D8D" w:rsidRPr="00BC4513">
        <w:rPr>
          <w:rFonts w:ascii="Times New Roman" w:eastAsiaTheme="minorEastAsia" w:hAnsi="Times New Roman" w:cs="Times New Roman"/>
          <w:bCs/>
          <w:sz w:val="24"/>
          <w:szCs w:val="24"/>
        </w:rPr>
        <w:t xml:space="preserve">Geochim. Cosmochim. Ac. </w:t>
      </w:r>
      <w:r w:rsidR="00CB4D8D" w:rsidRPr="00BC4513">
        <w:rPr>
          <w:rFonts w:ascii="Times New Roman" w:eastAsiaTheme="minorEastAsia" w:hAnsi="Times New Roman" w:cs="Times New Roman"/>
          <w:sz w:val="24"/>
          <w:szCs w:val="24"/>
        </w:rPr>
        <w:t>164, 403-427 (2015).</w:t>
      </w:r>
    </w:p>
    <w:p w14:paraId="16B0DABE" w14:textId="4C6C89D2" w:rsidR="001B24AB" w:rsidRDefault="00D122D1" w:rsidP="00735801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360" w:lineRule="auto"/>
        <w:ind w:left="480" w:hangingChars="200" w:hanging="48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>6.</w:t>
      </w:r>
      <w:r w:rsidR="00353976" w:rsidRPr="00353976">
        <w:t xml:space="preserve"> </w:t>
      </w:r>
      <w:r w:rsidR="00353976" w:rsidRPr="00353976">
        <w:rPr>
          <w:rFonts w:ascii="Times New Roman" w:eastAsiaTheme="minorEastAsia" w:hAnsi="Times New Roman" w:cs="Times New Roman"/>
          <w:sz w:val="24"/>
          <w:szCs w:val="24"/>
        </w:rPr>
        <w:t>Ehlert</w:t>
      </w:r>
      <w:r w:rsidR="00353976">
        <w:rPr>
          <w:rFonts w:ascii="Times New Roman" w:eastAsiaTheme="minorEastAsia" w:hAnsi="Times New Roman" w:cs="Times New Roman" w:hint="eastAsia"/>
          <w:sz w:val="24"/>
          <w:szCs w:val="24"/>
        </w:rPr>
        <w:t>,</w:t>
      </w:r>
      <w:r w:rsidR="0035397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53976" w:rsidRPr="00353976">
        <w:rPr>
          <w:rFonts w:ascii="Times New Roman" w:eastAsiaTheme="minorEastAsia" w:hAnsi="Times New Roman" w:cs="Times New Roman"/>
          <w:sz w:val="24"/>
          <w:szCs w:val="24"/>
        </w:rPr>
        <w:t>C</w:t>
      </w:r>
      <w:r w:rsidR="00353976">
        <w:rPr>
          <w:rFonts w:ascii="Times New Roman" w:eastAsiaTheme="minorEastAsia" w:hAnsi="Times New Roman" w:cs="Times New Roman"/>
          <w:sz w:val="24"/>
          <w:szCs w:val="24"/>
        </w:rPr>
        <w:t xml:space="preserve">. et al. </w:t>
      </w:r>
      <w:r w:rsidR="00735801" w:rsidRPr="00735801">
        <w:rPr>
          <w:rFonts w:ascii="Times New Roman" w:eastAsiaTheme="minorEastAsia" w:hAnsi="Times New Roman" w:cs="Times New Roman"/>
          <w:sz w:val="24"/>
          <w:szCs w:val="24"/>
        </w:rPr>
        <w:t>Transformation of silicon in a sandy beach ecosystem: Insights from</w:t>
      </w:r>
      <w:r w:rsidR="0073580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35801" w:rsidRPr="00735801">
        <w:rPr>
          <w:rFonts w:ascii="Times New Roman" w:eastAsiaTheme="minorEastAsia" w:hAnsi="Times New Roman" w:cs="Times New Roman"/>
          <w:sz w:val="24"/>
          <w:szCs w:val="24"/>
        </w:rPr>
        <w:t>stable silicon isotopes from fresh and saline groundwaters</w:t>
      </w:r>
      <w:r w:rsidR="00735801">
        <w:rPr>
          <w:rFonts w:ascii="Times New Roman" w:eastAsiaTheme="minorEastAsia" w:hAnsi="Times New Roman" w:cs="Times New Roman"/>
          <w:sz w:val="24"/>
          <w:szCs w:val="24"/>
        </w:rPr>
        <w:t>. Chem. Geol. 440, 207-218 (2016).</w:t>
      </w:r>
    </w:p>
    <w:p w14:paraId="2C03751A" w14:textId="0360EC08" w:rsidR="005A7EF9" w:rsidRDefault="001B24AB" w:rsidP="00CB4D8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360" w:lineRule="auto"/>
        <w:ind w:left="480" w:hangingChars="200" w:hanging="48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7</w:t>
      </w:r>
      <w:r w:rsidR="005A7EF9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5A7EF9" w:rsidRPr="005A7EF9">
        <w:rPr>
          <w:rFonts w:ascii="Times New Roman" w:eastAsiaTheme="minorEastAsia" w:hAnsi="Times New Roman" w:cs="Times New Roman"/>
          <w:sz w:val="24"/>
          <w:szCs w:val="24"/>
        </w:rPr>
        <w:t>van den B</w:t>
      </w:r>
      <w:r w:rsidR="005A7EF9">
        <w:rPr>
          <w:rFonts w:ascii="Times New Roman" w:eastAsiaTheme="minorEastAsia" w:hAnsi="Times New Roman" w:cs="Times New Roman"/>
          <w:sz w:val="24"/>
          <w:szCs w:val="24"/>
        </w:rPr>
        <w:t xml:space="preserve">oorn, S.H. J. M.; Vroon, P.Z. </w:t>
      </w:r>
      <w:r w:rsidR="005A7EF9" w:rsidRPr="00BC4513">
        <w:rPr>
          <w:rFonts w:ascii="Times New Roman" w:eastAsiaTheme="minorEastAsia" w:hAnsi="Times New Roman" w:cs="Times New Roman"/>
          <w:sz w:val="24"/>
          <w:szCs w:val="24"/>
        </w:rPr>
        <w:t>&amp;</w:t>
      </w:r>
      <w:r w:rsidR="005A7E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A7EF9" w:rsidRPr="005A7EF9">
        <w:rPr>
          <w:rFonts w:ascii="Times New Roman" w:eastAsiaTheme="minorEastAsia" w:hAnsi="Times New Roman" w:cs="Times New Roman"/>
          <w:sz w:val="24"/>
          <w:szCs w:val="24"/>
        </w:rPr>
        <w:t>van Bergen, M.J. Sulfur-induced offsets in MC-ICP-MS silicon-isotope measurements. J. Anal. Atom. Spectrom. 24, 1111-1114</w:t>
      </w:r>
      <w:r w:rsidR="00D75F44">
        <w:rPr>
          <w:rFonts w:ascii="Times New Roman" w:eastAsiaTheme="minorEastAsia" w:hAnsi="Times New Roman" w:cs="Times New Roman"/>
          <w:sz w:val="24"/>
          <w:szCs w:val="24"/>
        </w:rPr>
        <w:t xml:space="preserve"> (2009)</w:t>
      </w:r>
      <w:r w:rsidR="005A7EF9" w:rsidRPr="005A7EF9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D5781F3" w14:textId="30A6765B" w:rsidR="004C479B" w:rsidRPr="004C479B" w:rsidRDefault="001B24AB" w:rsidP="00CB4D8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360" w:lineRule="auto"/>
        <w:ind w:left="480" w:hangingChars="200" w:hanging="48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8</w:t>
      </w:r>
      <w:r w:rsidR="004C479B" w:rsidRPr="004C479B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4C479B" w:rsidRPr="005A7EF9">
        <w:rPr>
          <w:rFonts w:ascii="Times New Roman" w:hAnsi="Times New Roman"/>
          <w:sz w:val="24"/>
          <w:szCs w:val="24"/>
        </w:rPr>
        <w:t>Hughes</w:t>
      </w:r>
      <w:r w:rsidR="00401E0A">
        <w:rPr>
          <w:rFonts w:ascii="Times New Roman" w:eastAsiaTheme="minorEastAsia" w:hAnsi="Times New Roman"/>
          <w:sz w:val="24"/>
          <w:szCs w:val="24"/>
        </w:rPr>
        <w:t xml:space="preserve">, H.J. </w:t>
      </w:r>
      <w:r w:rsidR="00401E0A">
        <w:rPr>
          <w:rFonts w:ascii="Times New Roman" w:eastAsiaTheme="minorEastAsia" w:hAnsi="Times New Roman" w:hint="eastAsia"/>
          <w:sz w:val="24"/>
          <w:szCs w:val="24"/>
        </w:rPr>
        <w:t xml:space="preserve">et al. </w:t>
      </w:r>
      <w:r w:rsidR="004C479B" w:rsidRPr="005A7EF9">
        <w:rPr>
          <w:rFonts w:ascii="Times New Roman" w:eastAsiaTheme="minorEastAsia" w:hAnsi="Times New Roman"/>
          <w:color w:val="231F20"/>
          <w:sz w:val="24"/>
          <w:szCs w:val="24"/>
        </w:rPr>
        <w:t>Controlling the mass bias introduced by anionic and organic matrices in silicon isotopic measurements by MC-ICP-MS. J. Anal. Atom. Spectrom. 26, 1892-1896</w:t>
      </w:r>
      <w:r w:rsidR="00401E0A">
        <w:rPr>
          <w:rFonts w:ascii="Times New Roman" w:eastAsiaTheme="minorEastAsia" w:hAnsi="Times New Roman"/>
          <w:color w:val="231F20"/>
          <w:sz w:val="24"/>
          <w:szCs w:val="24"/>
        </w:rPr>
        <w:t xml:space="preserve"> (</w:t>
      </w:r>
      <w:r w:rsidR="00401E0A" w:rsidRPr="00056516">
        <w:rPr>
          <w:rFonts w:ascii="Times New Roman" w:eastAsiaTheme="minorEastAsia" w:hAnsi="Times New Roman"/>
          <w:color w:val="231F20"/>
          <w:sz w:val="24"/>
          <w:szCs w:val="24"/>
        </w:rPr>
        <w:t>2011</w:t>
      </w:r>
      <w:r w:rsidR="00401E0A">
        <w:rPr>
          <w:rFonts w:ascii="Times New Roman" w:eastAsiaTheme="minorEastAsia" w:hAnsi="Times New Roman"/>
          <w:b/>
          <w:color w:val="231F20"/>
          <w:sz w:val="24"/>
          <w:szCs w:val="24"/>
        </w:rPr>
        <w:t>)</w:t>
      </w:r>
    </w:p>
    <w:p w14:paraId="57A24217" w14:textId="77777777" w:rsidR="00CB4D8D" w:rsidRPr="00AF0E7D" w:rsidRDefault="00CB4D8D" w:rsidP="00AF0E7D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360" w:lineRule="auto"/>
        <w:ind w:left="480" w:hangingChars="200" w:hanging="480"/>
        <w:rPr>
          <w:rFonts w:ascii="Times New Roman" w:eastAsiaTheme="minorEastAsia" w:hAnsi="Times New Roman" w:cs="Times New Roman"/>
          <w:sz w:val="24"/>
          <w:szCs w:val="24"/>
        </w:rPr>
      </w:pPr>
    </w:p>
    <w:sectPr w:rsidR="00CB4D8D" w:rsidRPr="00AF0E7D" w:rsidSect="006C5655">
      <w:pgSz w:w="11906" w:h="16838" w:code="9"/>
      <w:pgMar w:top="1134" w:right="1134" w:bottom="1134" w:left="1134" w:header="851" w:footer="992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90A002" w14:textId="77777777" w:rsidR="00201C87" w:rsidRDefault="00201C87" w:rsidP="002B6C70">
      <w:r>
        <w:separator/>
      </w:r>
    </w:p>
  </w:endnote>
  <w:endnote w:type="continuationSeparator" w:id="0">
    <w:p w14:paraId="60EAD4FD" w14:textId="77777777" w:rsidR="00201C87" w:rsidRDefault="00201C87" w:rsidP="002B6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PMingLiU"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MingLiUfalt">
    <w:altName w:val="Arial Unicode MS"/>
    <w:panose1 w:val="00000000000000000000"/>
    <w:charset w:val="88"/>
    <w:family w:val="roman"/>
    <w:notTrueType/>
    <w:pitch w:val="variable"/>
    <w:sig w:usb0="00000001" w:usb1="08080000" w:usb2="00000010" w:usb3="00000000" w:csb0="001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dvOT596495f2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A7EC4B" w14:textId="77777777" w:rsidR="00201C87" w:rsidRDefault="00201C87" w:rsidP="002B6C70">
      <w:r>
        <w:separator/>
      </w:r>
    </w:p>
  </w:footnote>
  <w:footnote w:type="continuationSeparator" w:id="0">
    <w:p w14:paraId="31273484" w14:textId="77777777" w:rsidR="00201C87" w:rsidRDefault="00201C87" w:rsidP="002B6C7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973BB8" w14:textId="77777777" w:rsidR="00352DB8" w:rsidRDefault="00352DB8" w:rsidP="00D56553">
    <w:pPr>
      <w:pStyle w:val="a8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4D9B3A" w14:textId="77777777" w:rsidR="00352DB8" w:rsidRDefault="00352DB8" w:rsidP="00D56553">
    <w:pPr>
      <w:pStyle w:val="a8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DF2344"/>
    <w:multiLevelType w:val="hybridMultilevel"/>
    <w:tmpl w:val="EC94A858"/>
    <w:lvl w:ilvl="0" w:tplc="5DEEE1EE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">
    <w:nsid w:val="50EC2432"/>
    <w:multiLevelType w:val="hybridMultilevel"/>
    <w:tmpl w:val="2014F0E2"/>
    <w:lvl w:ilvl="0" w:tplc="3BCC496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040" w:hanging="480"/>
      </w:pPr>
    </w:lvl>
    <w:lvl w:ilvl="2" w:tplc="0409001B" w:tentative="1">
      <w:start w:val="1"/>
      <w:numFmt w:val="lowerRoman"/>
      <w:lvlText w:val="%3."/>
      <w:lvlJc w:val="right"/>
      <w:pPr>
        <w:ind w:left="2520" w:hanging="480"/>
      </w:pPr>
    </w:lvl>
    <w:lvl w:ilvl="3" w:tplc="0409000F" w:tentative="1">
      <w:start w:val="1"/>
      <w:numFmt w:val="decimal"/>
      <w:lvlText w:val="%4."/>
      <w:lvlJc w:val="left"/>
      <w:pPr>
        <w:ind w:left="3000" w:hanging="480"/>
      </w:pPr>
    </w:lvl>
    <w:lvl w:ilvl="4" w:tplc="04090019" w:tentative="1">
      <w:start w:val="1"/>
      <w:numFmt w:val="lowerLetter"/>
      <w:lvlText w:val="%5)"/>
      <w:lvlJc w:val="left"/>
      <w:pPr>
        <w:ind w:left="3480" w:hanging="480"/>
      </w:pPr>
    </w:lvl>
    <w:lvl w:ilvl="5" w:tplc="0409001B" w:tentative="1">
      <w:start w:val="1"/>
      <w:numFmt w:val="lowerRoman"/>
      <w:lvlText w:val="%6."/>
      <w:lvlJc w:val="right"/>
      <w:pPr>
        <w:ind w:left="3960" w:hanging="480"/>
      </w:pPr>
    </w:lvl>
    <w:lvl w:ilvl="6" w:tplc="0409000F" w:tentative="1">
      <w:start w:val="1"/>
      <w:numFmt w:val="decimal"/>
      <w:lvlText w:val="%7."/>
      <w:lvlJc w:val="left"/>
      <w:pPr>
        <w:ind w:left="4440" w:hanging="480"/>
      </w:pPr>
    </w:lvl>
    <w:lvl w:ilvl="7" w:tplc="04090019" w:tentative="1">
      <w:start w:val="1"/>
      <w:numFmt w:val="lowerLetter"/>
      <w:lvlText w:val="%8)"/>
      <w:lvlJc w:val="left"/>
      <w:pPr>
        <w:ind w:left="4920" w:hanging="480"/>
      </w:pPr>
    </w:lvl>
    <w:lvl w:ilvl="8" w:tplc="0409001B" w:tentative="1">
      <w:start w:val="1"/>
      <w:numFmt w:val="lowerRoman"/>
      <w:lvlText w:val="%9."/>
      <w:lvlJc w:val="right"/>
      <w:pPr>
        <w:ind w:left="5400" w:hanging="480"/>
      </w:pPr>
    </w:lvl>
  </w:abstractNum>
  <w:abstractNum w:abstractNumId="2">
    <w:nsid w:val="54E51723"/>
    <w:multiLevelType w:val="hybridMultilevel"/>
    <w:tmpl w:val="FD2AEF42"/>
    <w:lvl w:ilvl="0" w:tplc="A67430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04D3AAD"/>
    <w:multiLevelType w:val="hybridMultilevel"/>
    <w:tmpl w:val="86862CAC"/>
    <w:lvl w:ilvl="0" w:tplc="2DD4A58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lowerLetter"/>
      <w:lvlText w:val="%5)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lowerLetter"/>
      <w:lvlText w:val="%8)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oNotDisplayPageBoundaries/>
  <w:bordersDoNotSurroundHeader/>
  <w:bordersDoNotSurroundFooter/>
  <w:defaultTabStop w:val="420"/>
  <w:drawingGridHorizontalSpacing w:val="105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BE7"/>
    <w:rsid w:val="0000481A"/>
    <w:rsid w:val="000054C7"/>
    <w:rsid w:val="00007894"/>
    <w:rsid w:val="00010DDC"/>
    <w:rsid w:val="000138DD"/>
    <w:rsid w:val="000228D9"/>
    <w:rsid w:val="00027C22"/>
    <w:rsid w:val="0004230F"/>
    <w:rsid w:val="00051264"/>
    <w:rsid w:val="00056516"/>
    <w:rsid w:val="00057C91"/>
    <w:rsid w:val="00061D95"/>
    <w:rsid w:val="00063459"/>
    <w:rsid w:val="0006429E"/>
    <w:rsid w:val="0006614C"/>
    <w:rsid w:val="00075778"/>
    <w:rsid w:val="00080201"/>
    <w:rsid w:val="00085827"/>
    <w:rsid w:val="0009157B"/>
    <w:rsid w:val="00091C38"/>
    <w:rsid w:val="000968CD"/>
    <w:rsid w:val="000A0267"/>
    <w:rsid w:val="000A28EF"/>
    <w:rsid w:val="000A5CB2"/>
    <w:rsid w:val="000B159D"/>
    <w:rsid w:val="000B498D"/>
    <w:rsid w:val="000C3249"/>
    <w:rsid w:val="000D46C6"/>
    <w:rsid w:val="000D4B67"/>
    <w:rsid w:val="000E49AF"/>
    <w:rsid w:val="000E4F49"/>
    <w:rsid w:val="000F3A24"/>
    <w:rsid w:val="000F45A9"/>
    <w:rsid w:val="00100AD2"/>
    <w:rsid w:val="00103313"/>
    <w:rsid w:val="0010470D"/>
    <w:rsid w:val="00114465"/>
    <w:rsid w:val="00116395"/>
    <w:rsid w:val="00120010"/>
    <w:rsid w:val="00120B12"/>
    <w:rsid w:val="001210A7"/>
    <w:rsid w:val="001229F4"/>
    <w:rsid w:val="00122D6C"/>
    <w:rsid w:val="001230F2"/>
    <w:rsid w:val="00123CE9"/>
    <w:rsid w:val="00131090"/>
    <w:rsid w:val="001423F4"/>
    <w:rsid w:val="001428C6"/>
    <w:rsid w:val="00143821"/>
    <w:rsid w:val="00144216"/>
    <w:rsid w:val="0014594C"/>
    <w:rsid w:val="001607E5"/>
    <w:rsid w:val="00172631"/>
    <w:rsid w:val="00180AE2"/>
    <w:rsid w:val="00184F3D"/>
    <w:rsid w:val="00191446"/>
    <w:rsid w:val="0019144A"/>
    <w:rsid w:val="001922C0"/>
    <w:rsid w:val="0019333C"/>
    <w:rsid w:val="00196C03"/>
    <w:rsid w:val="00197701"/>
    <w:rsid w:val="001A0B5D"/>
    <w:rsid w:val="001A4C01"/>
    <w:rsid w:val="001B2410"/>
    <w:rsid w:val="001B24AB"/>
    <w:rsid w:val="001B3D75"/>
    <w:rsid w:val="001C29C6"/>
    <w:rsid w:val="001C4592"/>
    <w:rsid w:val="001C4B46"/>
    <w:rsid w:val="001E0DBE"/>
    <w:rsid w:val="001E1604"/>
    <w:rsid w:val="001F7E9C"/>
    <w:rsid w:val="00201650"/>
    <w:rsid w:val="00201C87"/>
    <w:rsid w:val="0020242D"/>
    <w:rsid w:val="00207F45"/>
    <w:rsid w:val="00210B71"/>
    <w:rsid w:val="00212FE6"/>
    <w:rsid w:val="0022085F"/>
    <w:rsid w:val="0022481D"/>
    <w:rsid w:val="0022788D"/>
    <w:rsid w:val="00232199"/>
    <w:rsid w:val="00236E24"/>
    <w:rsid w:val="00242871"/>
    <w:rsid w:val="00243396"/>
    <w:rsid w:val="002449EB"/>
    <w:rsid w:val="00244F05"/>
    <w:rsid w:val="00245289"/>
    <w:rsid w:val="00245EEC"/>
    <w:rsid w:val="00250631"/>
    <w:rsid w:val="00253ECD"/>
    <w:rsid w:val="00255F5A"/>
    <w:rsid w:val="0025733D"/>
    <w:rsid w:val="002622F2"/>
    <w:rsid w:val="002624FB"/>
    <w:rsid w:val="002648DE"/>
    <w:rsid w:val="00272ACC"/>
    <w:rsid w:val="00274E04"/>
    <w:rsid w:val="00280C06"/>
    <w:rsid w:val="00281DFB"/>
    <w:rsid w:val="00281F1E"/>
    <w:rsid w:val="002942FD"/>
    <w:rsid w:val="002A0201"/>
    <w:rsid w:val="002A05AA"/>
    <w:rsid w:val="002A17F8"/>
    <w:rsid w:val="002A2738"/>
    <w:rsid w:val="002B07CA"/>
    <w:rsid w:val="002B58C5"/>
    <w:rsid w:val="002B6C70"/>
    <w:rsid w:val="002C1C5F"/>
    <w:rsid w:val="002C1F0A"/>
    <w:rsid w:val="002D6264"/>
    <w:rsid w:val="002E401B"/>
    <w:rsid w:val="002F53B9"/>
    <w:rsid w:val="002F79DB"/>
    <w:rsid w:val="00300C91"/>
    <w:rsid w:val="0030799A"/>
    <w:rsid w:val="00307DF9"/>
    <w:rsid w:val="003127CD"/>
    <w:rsid w:val="00320937"/>
    <w:rsid w:val="0032603E"/>
    <w:rsid w:val="00326F06"/>
    <w:rsid w:val="00327D85"/>
    <w:rsid w:val="00327E38"/>
    <w:rsid w:val="003433D8"/>
    <w:rsid w:val="003453DB"/>
    <w:rsid w:val="00346CBA"/>
    <w:rsid w:val="00352DB8"/>
    <w:rsid w:val="00353976"/>
    <w:rsid w:val="00362C30"/>
    <w:rsid w:val="003654D1"/>
    <w:rsid w:val="00383334"/>
    <w:rsid w:val="00384AC5"/>
    <w:rsid w:val="00387178"/>
    <w:rsid w:val="0039087C"/>
    <w:rsid w:val="00390BB7"/>
    <w:rsid w:val="003958E5"/>
    <w:rsid w:val="00395EA3"/>
    <w:rsid w:val="003A2E59"/>
    <w:rsid w:val="003A60D5"/>
    <w:rsid w:val="003B2FDF"/>
    <w:rsid w:val="003B63EA"/>
    <w:rsid w:val="003C51A7"/>
    <w:rsid w:val="003D58AA"/>
    <w:rsid w:val="003D73A4"/>
    <w:rsid w:val="003E3398"/>
    <w:rsid w:val="003E6AA3"/>
    <w:rsid w:val="003F4B58"/>
    <w:rsid w:val="00400D32"/>
    <w:rsid w:val="00401E0A"/>
    <w:rsid w:val="00405727"/>
    <w:rsid w:val="00406273"/>
    <w:rsid w:val="00411230"/>
    <w:rsid w:val="00414BFF"/>
    <w:rsid w:val="00422129"/>
    <w:rsid w:val="00425B71"/>
    <w:rsid w:val="0042782F"/>
    <w:rsid w:val="00430718"/>
    <w:rsid w:val="00434E44"/>
    <w:rsid w:val="004424D3"/>
    <w:rsid w:val="00452FDB"/>
    <w:rsid w:val="00453882"/>
    <w:rsid w:val="00465040"/>
    <w:rsid w:val="00466DB0"/>
    <w:rsid w:val="00472851"/>
    <w:rsid w:val="00480282"/>
    <w:rsid w:val="00482127"/>
    <w:rsid w:val="0048372D"/>
    <w:rsid w:val="00487C6F"/>
    <w:rsid w:val="004A0A62"/>
    <w:rsid w:val="004A6C6F"/>
    <w:rsid w:val="004B09D7"/>
    <w:rsid w:val="004B1CFA"/>
    <w:rsid w:val="004B59FF"/>
    <w:rsid w:val="004B675B"/>
    <w:rsid w:val="004C1471"/>
    <w:rsid w:val="004C479B"/>
    <w:rsid w:val="004C4FEC"/>
    <w:rsid w:val="004F5C72"/>
    <w:rsid w:val="004F785E"/>
    <w:rsid w:val="004F7A56"/>
    <w:rsid w:val="0050292A"/>
    <w:rsid w:val="00502939"/>
    <w:rsid w:val="00504BA7"/>
    <w:rsid w:val="00510794"/>
    <w:rsid w:val="005123CB"/>
    <w:rsid w:val="005135F6"/>
    <w:rsid w:val="00515DCD"/>
    <w:rsid w:val="005206E0"/>
    <w:rsid w:val="00523AAF"/>
    <w:rsid w:val="00531953"/>
    <w:rsid w:val="00535276"/>
    <w:rsid w:val="00543B2F"/>
    <w:rsid w:val="0054543B"/>
    <w:rsid w:val="00546E63"/>
    <w:rsid w:val="00560460"/>
    <w:rsid w:val="00561745"/>
    <w:rsid w:val="00565023"/>
    <w:rsid w:val="005651DA"/>
    <w:rsid w:val="00572ECB"/>
    <w:rsid w:val="00582467"/>
    <w:rsid w:val="00582EBA"/>
    <w:rsid w:val="005A11BF"/>
    <w:rsid w:val="005A7BC7"/>
    <w:rsid w:val="005A7EF9"/>
    <w:rsid w:val="005B2000"/>
    <w:rsid w:val="005B3816"/>
    <w:rsid w:val="005B4395"/>
    <w:rsid w:val="005C045D"/>
    <w:rsid w:val="005C5DF9"/>
    <w:rsid w:val="005C6A3A"/>
    <w:rsid w:val="005C7986"/>
    <w:rsid w:val="005D1973"/>
    <w:rsid w:val="005D4E05"/>
    <w:rsid w:val="005D64BE"/>
    <w:rsid w:val="005D761C"/>
    <w:rsid w:val="005E1F18"/>
    <w:rsid w:val="005E3771"/>
    <w:rsid w:val="005F30A3"/>
    <w:rsid w:val="00601052"/>
    <w:rsid w:val="006051E5"/>
    <w:rsid w:val="00606748"/>
    <w:rsid w:val="00610F2B"/>
    <w:rsid w:val="006110CE"/>
    <w:rsid w:val="006161B5"/>
    <w:rsid w:val="006201D7"/>
    <w:rsid w:val="006240A7"/>
    <w:rsid w:val="006342BC"/>
    <w:rsid w:val="00640D0B"/>
    <w:rsid w:val="00642B1E"/>
    <w:rsid w:val="00644021"/>
    <w:rsid w:val="006451D3"/>
    <w:rsid w:val="00647D4C"/>
    <w:rsid w:val="00647ECE"/>
    <w:rsid w:val="006506EA"/>
    <w:rsid w:val="00653259"/>
    <w:rsid w:val="00663C84"/>
    <w:rsid w:val="00674CFE"/>
    <w:rsid w:val="00677C04"/>
    <w:rsid w:val="0068383B"/>
    <w:rsid w:val="00686489"/>
    <w:rsid w:val="00691018"/>
    <w:rsid w:val="00691364"/>
    <w:rsid w:val="00691753"/>
    <w:rsid w:val="00695A73"/>
    <w:rsid w:val="0069737A"/>
    <w:rsid w:val="006A0D46"/>
    <w:rsid w:val="006A5039"/>
    <w:rsid w:val="006B0320"/>
    <w:rsid w:val="006B1BF3"/>
    <w:rsid w:val="006C1224"/>
    <w:rsid w:val="006C3909"/>
    <w:rsid w:val="006C51BE"/>
    <w:rsid w:val="006C5655"/>
    <w:rsid w:val="006D3BDB"/>
    <w:rsid w:val="006F0804"/>
    <w:rsid w:val="006F121A"/>
    <w:rsid w:val="006F55D3"/>
    <w:rsid w:val="0070078B"/>
    <w:rsid w:val="00706E15"/>
    <w:rsid w:val="00716D21"/>
    <w:rsid w:val="0071765D"/>
    <w:rsid w:val="0072068B"/>
    <w:rsid w:val="00720E28"/>
    <w:rsid w:val="00724F00"/>
    <w:rsid w:val="00730E04"/>
    <w:rsid w:val="00735801"/>
    <w:rsid w:val="00743088"/>
    <w:rsid w:val="007466DC"/>
    <w:rsid w:val="00751C04"/>
    <w:rsid w:val="00755D9B"/>
    <w:rsid w:val="00765C58"/>
    <w:rsid w:val="00785244"/>
    <w:rsid w:val="007963FD"/>
    <w:rsid w:val="00796474"/>
    <w:rsid w:val="007A035D"/>
    <w:rsid w:val="007A1EB0"/>
    <w:rsid w:val="007B3704"/>
    <w:rsid w:val="007C2029"/>
    <w:rsid w:val="007C3490"/>
    <w:rsid w:val="007C52B8"/>
    <w:rsid w:val="007C6E2D"/>
    <w:rsid w:val="007C7B0B"/>
    <w:rsid w:val="007D0BFA"/>
    <w:rsid w:val="007D1973"/>
    <w:rsid w:val="007D7BCA"/>
    <w:rsid w:val="007E5F05"/>
    <w:rsid w:val="007F1D4F"/>
    <w:rsid w:val="007F2B59"/>
    <w:rsid w:val="007F5117"/>
    <w:rsid w:val="007F5D29"/>
    <w:rsid w:val="00803C14"/>
    <w:rsid w:val="00807BBF"/>
    <w:rsid w:val="00810D37"/>
    <w:rsid w:val="00811827"/>
    <w:rsid w:val="00812360"/>
    <w:rsid w:val="00813F12"/>
    <w:rsid w:val="00815F5E"/>
    <w:rsid w:val="0082085C"/>
    <w:rsid w:val="008306F0"/>
    <w:rsid w:val="00835F09"/>
    <w:rsid w:val="00844BE3"/>
    <w:rsid w:val="00846504"/>
    <w:rsid w:val="0085183C"/>
    <w:rsid w:val="00862B6A"/>
    <w:rsid w:val="00862FD0"/>
    <w:rsid w:val="0086398B"/>
    <w:rsid w:val="008654FC"/>
    <w:rsid w:val="00865828"/>
    <w:rsid w:val="008701DA"/>
    <w:rsid w:val="008704A3"/>
    <w:rsid w:val="00870D9E"/>
    <w:rsid w:val="00870DAD"/>
    <w:rsid w:val="008716DD"/>
    <w:rsid w:val="00875BBC"/>
    <w:rsid w:val="00884172"/>
    <w:rsid w:val="00884D04"/>
    <w:rsid w:val="0089280D"/>
    <w:rsid w:val="00895FFE"/>
    <w:rsid w:val="008A43E6"/>
    <w:rsid w:val="008B37FE"/>
    <w:rsid w:val="008B60DF"/>
    <w:rsid w:val="008D4697"/>
    <w:rsid w:val="008D5DA9"/>
    <w:rsid w:val="008E4EF4"/>
    <w:rsid w:val="008F3169"/>
    <w:rsid w:val="008F33AF"/>
    <w:rsid w:val="008F3A81"/>
    <w:rsid w:val="008F3C99"/>
    <w:rsid w:val="0090084A"/>
    <w:rsid w:val="00904383"/>
    <w:rsid w:val="00906748"/>
    <w:rsid w:val="00907110"/>
    <w:rsid w:val="009136E6"/>
    <w:rsid w:val="009271BD"/>
    <w:rsid w:val="0092790A"/>
    <w:rsid w:val="00927C29"/>
    <w:rsid w:val="00930ABB"/>
    <w:rsid w:val="009362EE"/>
    <w:rsid w:val="00940B00"/>
    <w:rsid w:val="009439C0"/>
    <w:rsid w:val="009441F6"/>
    <w:rsid w:val="009445ED"/>
    <w:rsid w:val="0097710D"/>
    <w:rsid w:val="00977B35"/>
    <w:rsid w:val="00984F3B"/>
    <w:rsid w:val="00987544"/>
    <w:rsid w:val="009932CC"/>
    <w:rsid w:val="0099351F"/>
    <w:rsid w:val="00993814"/>
    <w:rsid w:val="009B6692"/>
    <w:rsid w:val="009B734F"/>
    <w:rsid w:val="009B77EA"/>
    <w:rsid w:val="009C0D2B"/>
    <w:rsid w:val="009E7626"/>
    <w:rsid w:val="009F527F"/>
    <w:rsid w:val="00A03EA5"/>
    <w:rsid w:val="00A12A51"/>
    <w:rsid w:val="00A15B12"/>
    <w:rsid w:val="00A230F6"/>
    <w:rsid w:val="00A33631"/>
    <w:rsid w:val="00A41D06"/>
    <w:rsid w:val="00A44228"/>
    <w:rsid w:val="00A52729"/>
    <w:rsid w:val="00A55D86"/>
    <w:rsid w:val="00A617F5"/>
    <w:rsid w:val="00A744C8"/>
    <w:rsid w:val="00A854EF"/>
    <w:rsid w:val="00A91065"/>
    <w:rsid w:val="00AA6542"/>
    <w:rsid w:val="00AA7F4B"/>
    <w:rsid w:val="00AB2F60"/>
    <w:rsid w:val="00AB40EB"/>
    <w:rsid w:val="00AB4C4D"/>
    <w:rsid w:val="00AC5438"/>
    <w:rsid w:val="00AD2C0E"/>
    <w:rsid w:val="00AD5887"/>
    <w:rsid w:val="00AE0E7D"/>
    <w:rsid w:val="00AE64F9"/>
    <w:rsid w:val="00AF0E7D"/>
    <w:rsid w:val="00AF588B"/>
    <w:rsid w:val="00B0641F"/>
    <w:rsid w:val="00B07F33"/>
    <w:rsid w:val="00B21C4E"/>
    <w:rsid w:val="00B2232B"/>
    <w:rsid w:val="00B22F68"/>
    <w:rsid w:val="00B234ED"/>
    <w:rsid w:val="00B23ACF"/>
    <w:rsid w:val="00B30761"/>
    <w:rsid w:val="00B30F0B"/>
    <w:rsid w:val="00B33326"/>
    <w:rsid w:val="00B4774A"/>
    <w:rsid w:val="00B5065B"/>
    <w:rsid w:val="00B50BBD"/>
    <w:rsid w:val="00B51971"/>
    <w:rsid w:val="00B54942"/>
    <w:rsid w:val="00B64913"/>
    <w:rsid w:val="00B71254"/>
    <w:rsid w:val="00B73AB8"/>
    <w:rsid w:val="00B73E1B"/>
    <w:rsid w:val="00B75B2A"/>
    <w:rsid w:val="00B83414"/>
    <w:rsid w:val="00B867F5"/>
    <w:rsid w:val="00B92E5C"/>
    <w:rsid w:val="00B93A7A"/>
    <w:rsid w:val="00BA24ED"/>
    <w:rsid w:val="00BA6503"/>
    <w:rsid w:val="00BB0592"/>
    <w:rsid w:val="00BB0696"/>
    <w:rsid w:val="00BB58B8"/>
    <w:rsid w:val="00BC4513"/>
    <w:rsid w:val="00BD4D56"/>
    <w:rsid w:val="00BD7808"/>
    <w:rsid w:val="00BE0E68"/>
    <w:rsid w:val="00BE44EF"/>
    <w:rsid w:val="00BF7201"/>
    <w:rsid w:val="00BF7B26"/>
    <w:rsid w:val="00C10EFC"/>
    <w:rsid w:val="00C13FDF"/>
    <w:rsid w:val="00C1517D"/>
    <w:rsid w:val="00C15FCC"/>
    <w:rsid w:val="00C16D4E"/>
    <w:rsid w:val="00C34DED"/>
    <w:rsid w:val="00C3648A"/>
    <w:rsid w:val="00C373E1"/>
    <w:rsid w:val="00C37D7B"/>
    <w:rsid w:val="00C4164E"/>
    <w:rsid w:val="00C43A49"/>
    <w:rsid w:val="00C45772"/>
    <w:rsid w:val="00C45B8D"/>
    <w:rsid w:val="00C54CBD"/>
    <w:rsid w:val="00C55F98"/>
    <w:rsid w:val="00C57DAF"/>
    <w:rsid w:val="00C67C5A"/>
    <w:rsid w:val="00C72889"/>
    <w:rsid w:val="00C745F9"/>
    <w:rsid w:val="00C8006A"/>
    <w:rsid w:val="00C85646"/>
    <w:rsid w:val="00C86176"/>
    <w:rsid w:val="00C90CCE"/>
    <w:rsid w:val="00C9419A"/>
    <w:rsid w:val="00CA3F90"/>
    <w:rsid w:val="00CA6596"/>
    <w:rsid w:val="00CB255A"/>
    <w:rsid w:val="00CB4D8D"/>
    <w:rsid w:val="00CC1E92"/>
    <w:rsid w:val="00CC6150"/>
    <w:rsid w:val="00CC772B"/>
    <w:rsid w:val="00CD0D2D"/>
    <w:rsid w:val="00CD24A8"/>
    <w:rsid w:val="00CD27F8"/>
    <w:rsid w:val="00CD3EC8"/>
    <w:rsid w:val="00CE2D11"/>
    <w:rsid w:val="00CE40E9"/>
    <w:rsid w:val="00CE4D29"/>
    <w:rsid w:val="00CE4D68"/>
    <w:rsid w:val="00CF11B6"/>
    <w:rsid w:val="00CF6B24"/>
    <w:rsid w:val="00D00ABF"/>
    <w:rsid w:val="00D05FE1"/>
    <w:rsid w:val="00D070E6"/>
    <w:rsid w:val="00D103D1"/>
    <w:rsid w:val="00D1142D"/>
    <w:rsid w:val="00D122D1"/>
    <w:rsid w:val="00D20DCB"/>
    <w:rsid w:val="00D22B67"/>
    <w:rsid w:val="00D32FD6"/>
    <w:rsid w:val="00D40221"/>
    <w:rsid w:val="00D47658"/>
    <w:rsid w:val="00D513A1"/>
    <w:rsid w:val="00D5470A"/>
    <w:rsid w:val="00D56553"/>
    <w:rsid w:val="00D62270"/>
    <w:rsid w:val="00D6642B"/>
    <w:rsid w:val="00D66D8D"/>
    <w:rsid w:val="00D73904"/>
    <w:rsid w:val="00D75F44"/>
    <w:rsid w:val="00D81571"/>
    <w:rsid w:val="00D8466A"/>
    <w:rsid w:val="00D85DDD"/>
    <w:rsid w:val="00D920E3"/>
    <w:rsid w:val="00DA003F"/>
    <w:rsid w:val="00DA4E84"/>
    <w:rsid w:val="00DB5BE7"/>
    <w:rsid w:val="00DC7C4B"/>
    <w:rsid w:val="00DD5454"/>
    <w:rsid w:val="00DE29E4"/>
    <w:rsid w:val="00DE3D79"/>
    <w:rsid w:val="00DE5C8F"/>
    <w:rsid w:val="00DF04EB"/>
    <w:rsid w:val="00DF1EC6"/>
    <w:rsid w:val="00DF709D"/>
    <w:rsid w:val="00E00461"/>
    <w:rsid w:val="00E05698"/>
    <w:rsid w:val="00E1527D"/>
    <w:rsid w:val="00E16D49"/>
    <w:rsid w:val="00E2721C"/>
    <w:rsid w:val="00E30CCC"/>
    <w:rsid w:val="00E4149F"/>
    <w:rsid w:val="00E42FE5"/>
    <w:rsid w:val="00E43EDA"/>
    <w:rsid w:val="00E44CD0"/>
    <w:rsid w:val="00E56790"/>
    <w:rsid w:val="00E635AA"/>
    <w:rsid w:val="00E90D11"/>
    <w:rsid w:val="00E93682"/>
    <w:rsid w:val="00E93BE7"/>
    <w:rsid w:val="00E95A77"/>
    <w:rsid w:val="00E96AA4"/>
    <w:rsid w:val="00E9753C"/>
    <w:rsid w:val="00EA17A0"/>
    <w:rsid w:val="00EA1C8F"/>
    <w:rsid w:val="00EA4BC8"/>
    <w:rsid w:val="00EB10D6"/>
    <w:rsid w:val="00EB2877"/>
    <w:rsid w:val="00EB71AC"/>
    <w:rsid w:val="00EC7F95"/>
    <w:rsid w:val="00ED4309"/>
    <w:rsid w:val="00EE49ED"/>
    <w:rsid w:val="00EE5815"/>
    <w:rsid w:val="00EF0174"/>
    <w:rsid w:val="00EF08EA"/>
    <w:rsid w:val="00EF48CF"/>
    <w:rsid w:val="00EF48DE"/>
    <w:rsid w:val="00EF6591"/>
    <w:rsid w:val="00EF7258"/>
    <w:rsid w:val="00F03B6E"/>
    <w:rsid w:val="00F046C1"/>
    <w:rsid w:val="00F07A9D"/>
    <w:rsid w:val="00F14325"/>
    <w:rsid w:val="00F27A0A"/>
    <w:rsid w:val="00F31976"/>
    <w:rsid w:val="00F40041"/>
    <w:rsid w:val="00F47B2B"/>
    <w:rsid w:val="00F47EAF"/>
    <w:rsid w:val="00F6118D"/>
    <w:rsid w:val="00F640E6"/>
    <w:rsid w:val="00F80029"/>
    <w:rsid w:val="00F83CAE"/>
    <w:rsid w:val="00F951A1"/>
    <w:rsid w:val="00FA0DAB"/>
    <w:rsid w:val="00FB3765"/>
    <w:rsid w:val="00FC3BDD"/>
    <w:rsid w:val="00FC6487"/>
    <w:rsid w:val="00FD039D"/>
    <w:rsid w:val="00FD7A59"/>
    <w:rsid w:val="00FE679E"/>
    <w:rsid w:val="00FE6F85"/>
    <w:rsid w:val="00FF30AF"/>
    <w:rsid w:val="00FF32AC"/>
    <w:rsid w:val="0450664E"/>
    <w:rsid w:val="05D3183A"/>
    <w:rsid w:val="06245E90"/>
    <w:rsid w:val="086C0540"/>
    <w:rsid w:val="0A79544D"/>
    <w:rsid w:val="0D933530"/>
    <w:rsid w:val="121E0C5F"/>
    <w:rsid w:val="12A71B60"/>
    <w:rsid w:val="12CE2843"/>
    <w:rsid w:val="12F921D4"/>
    <w:rsid w:val="14966DB2"/>
    <w:rsid w:val="14B02B50"/>
    <w:rsid w:val="1963061A"/>
    <w:rsid w:val="198E4684"/>
    <w:rsid w:val="1A4A3317"/>
    <w:rsid w:val="1B5A21DB"/>
    <w:rsid w:val="1EA617D6"/>
    <w:rsid w:val="1EFC12C7"/>
    <w:rsid w:val="1F7F315E"/>
    <w:rsid w:val="2018034B"/>
    <w:rsid w:val="210F19C4"/>
    <w:rsid w:val="21FA5577"/>
    <w:rsid w:val="23C605B0"/>
    <w:rsid w:val="24766BF3"/>
    <w:rsid w:val="24A54AAD"/>
    <w:rsid w:val="24F72724"/>
    <w:rsid w:val="25850137"/>
    <w:rsid w:val="25D10591"/>
    <w:rsid w:val="25F25C5C"/>
    <w:rsid w:val="26BE75D1"/>
    <w:rsid w:val="270F3E42"/>
    <w:rsid w:val="28F0650A"/>
    <w:rsid w:val="298C6121"/>
    <w:rsid w:val="2A0F3B8A"/>
    <w:rsid w:val="2BAE2040"/>
    <w:rsid w:val="2C1A0A24"/>
    <w:rsid w:val="2C2B5A97"/>
    <w:rsid w:val="2CB952B9"/>
    <w:rsid w:val="2D445A77"/>
    <w:rsid w:val="2DD42F2F"/>
    <w:rsid w:val="2DE40063"/>
    <w:rsid w:val="2EE25C2B"/>
    <w:rsid w:val="30582EA7"/>
    <w:rsid w:val="3467635F"/>
    <w:rsid w:val="35543407"/>
    <w:rsid w:val="3598551A"/>
    <w:rsid w:val="364F07CA"/>
    <w:rsid w:val="36830207"/>
    <w:rsid w:val="37246131"/>
    <w:rsid w:val="38BC0E2B"/>
    <w:rsid w:val="3A55794F"/>
    <w:rsid w:val="3A692D38"/>
    <w:rsid w:val="3C392A91"/>
    <w:rsid w:val="3C807FD7"/>
    <w:rsid w:val="3DBE0027"/>
    <w:rsid w:val="3E7C660C"/>
    <w:rsid w:val="3E996FBC"/>
    <w:rsid w:val="40BE2CAA"/>
    <w:rsid w:val="40F32B3A"/>
    <w:rsid w:val="41C65877"/>
    <w:rsid w:val="424A2091"/>
    <w:rsid w:val="43D72635"/>
    <w:rsid w:val="43D97688"/>
    <w:rsid w:val="43FC2FE6"/>
    <w:rsid w:val="443845B1"/>
    <w:rsid w:val="45060C7E"/>
    <w:rsid w:val="476012BF"/>
    <w:rsid w:val="484E4349"/>
    <w:rsid w:val="4A0975E6"/>
    <w:rsid w:val="4ADC5937"/>
    <w:rsid w:val="4B65349B"/>
    <w:rsid w:val="4D4E68E8"/>
    <w:rsid w:val="4D7D6546"/>
    <w:rsid w:val="4E34404A"/>
    <w:rsid w:val="4EB07CA8"/>
    <w:rsid w:val="500B7538"/>
    <w:rsid w:val="50907738"/>
    <w:rsid w:val="50F707BD"/>
    <w:rsid w:val="52191996"/>
    <w:rsid w:val="52813405"/>
    <w:rsid w:val="52CD7391"/>
    <w:rsid w:val="52CE40CD"/>
    <w:rsid w:val="546376E7"/>
    <w:rsid w:val="55005263"/>
    <w:rsid w:val="572E02D9"/>
    <w:rsid w:val="58082C28"/>
    <w:rsid w:val="598A3B2C"/>
    <w:rsid w:val="599979E9"/>
    <w:rsid w:val="5A4D2281"/>
    <w:rsid w:val="5B3D287D"/>
    <w:rsid w:val="5C034943"/>
    <w:rsid w:val="5CA94EC1"/>
    <w:rsid w:val="5D512CBB"/>
    <w:rsid w:val="5E0A228F"/>
    <w:rsid w:val="5ED45642"/>
    <w:rsid w:val="5F2032C4"/>
    <w:rsid w:val="615D5E11"/>
    <w:rsid w:val="61782808"/>
    <w:rsid w:val="64694E57"/>
    <w:rsid w:val="66367071"/>
    <w:rsid w:val="66783116"/>
    <w:rsid w:val="67807B02"/>
    <w:rsid w:val="67856926"/>
    <w:rsid w:val="678F1F97"/>
    <w:rsid w:val="67EB6F28"/>
    <w:rsid w:val="684B351E"/>
    <w:rsid w:val="6B555E26"/>
    <w:rsid w:val="6C555938"/>
    <w:rsid w:val="6D341921"/>
    <w:rsid w:val="6DE822C7"/>
    <w:rsid w:val="6E040DDC"/>
    <w:rsid w:val="6E2D125E"/>
    <w:rsid w:val="6E3D0EDA"/>
    <w:rsid w:val="6ED175E2"/>
    <w:rsid w:val="70EA2CC6"/>
    <w:rsid w:val="716132D3"/>
    <w:rsid w:val="71E54C75"/>
    <w:rsid w:val="72521634"/>
    <w:rsid w:val="72CB434E"/>
    <w:rsid w:val="744C4720"/>
    <w:rsid w:val="74D97EF8"/>
    <w:rsid w:val="759E343D"/>
    <w:rsid w:val="76D20D07"/>
    <w:rsid w:val="78E0481A"/>
    <w:rsid w:val="792377EB"/>
    <w:rsid w:val="795469EF"/>
    <w:rsid w:val="797C124B"/>
    <w:rsid w:val="79DE1A3B"/>
    <w:rsid w:val="7A4F71B4"/>
    <w:rsid w:val="7D3F32DD"/>
    <w:rsid w:val="7D4F6924"/>
    <w:rsid w:val="7D5E1B5A"/>
    <w:rsid w:val="7FA621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0645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9351F"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next w:val="a"/>
    <w:qFormat/>
    <w:rsid w:val="0099351F"/>
    <w:pPr>
      <w:suppressAutoHyphens/>
      <w:outlineLvl w:val="0"/>
    </w:pPr>
    <w:rPr>
      <w:rFonts w:ascii="Helvetica" w:eastAsia="Arial Unicode MS" w:hAnsi="Helvetica" w:cs="Arial Unicode MS"/>
      <w:color w:val="000000"/>
      <w:sz w:val="36"/>
      <w:szCs w:val="36"/>
    </w:rPr>
  </w:style>
  <w:style w:type="paragraph" w:styleId="a4">
    <w:name w:val="Balloon Text"/>
    <w:basedOn w:val="a"/>
    <w:link w:val="a5"/>
    <w:uiPriority w:val="99"/>
    <w:semiHidden/>
    <w:unhideWhenUsed/>
    <w:qFormat/>
    <w:rsid w:val="009935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993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rsid w:val="00993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a">
    <w:name w:val="Hyperlink"/>
    <w:uiPriority w:val="99"/>
    <w:qFormat/>
    <w:rsid w:val="0099351F"/>
    <w:rPr>
      <w:u w:val="single"/>
    </w:rPr>
  </w:style>
  <w:style w:type="table" w:styleId="ab">
    <w:name w:val="Table Grid"/>
    <w:basedOn w:val="a1"/>
    <w:uiPriority w:val="59"/>
    <w:qFormat/>
    <w:rsid w:val="009935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qFormat/>
    <w:rsid w:val="0099351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A">
    <w:name w:val="表格样式 2 A"/>
    <w:qFormat/>
    <w:rsid w:val="0099351F"/>
    <w:pPr>
      <w:widowControl w:val="0"/>
      <w:jc w:val="both"/>
    </w:pPr>
    <w:rPr>
      <w:rFonts w:ascii="Helvetica" w:eastAsia="Arial Unicode MS" w:hAnsi="Helvetica" w:cs="Arial Unicode MS"/>
      <w:color w:val="000000"/>
      <w:u w:color="000000"/>
    </w:rPr>
  </w:style>
  <w:style w:type="character" w:customStyle="1" w:styleId="a5">
    <w:name w:val="批注框文本字符"/>
    <w:basedOn w:val="a0"/>
    <w:link w:val="a4"/>
    <w:uiPriority w:val="99"/>
    <w:semiHidden/>
    <w:qFormat/>
    <w:rsid w:val="0099351F"/>
    <w:rPr>
      <w:rFonts w:ascii="Calibri" w:eastAsia="Calibri" w:hAnsi="Calibri" w:cs="Calibri"/>
      <w:color w:val="000000"/>
      <w:sz w:val="18"/>
      <w:szCs w:val="18"/>
      <w:u w:color="000000"/>
    </w:rPr>
  </w:style>
  <w:style w:type="character" w:customStyle="1" w:styleId="a9">
    <w:name w:val="页眉字符"/>
    <w:basedOn w:val="a0"/>
    <w:link w:val="a8"/>
    <w:uiPriority w:val="99"/>
    <w:qFormat/>
    <w:rsid w:val="0099351F"/>
    <w:rPr>
      <w:rFonts w:ascii="Calibri" w:eastAsia="Calibri" w:hAnsi="Calibri" w:cs="Calibri"/>
      <w:color w:val="000000"/>
      <w:sz w:val="18"/>
      <w:szCs w:val="18"/>
      <w:u w:color="000000"/>
    </w:rPr>
  </w:style>
  <w:style w:type="character" w:customStyle="1" w:styleId="a7">
    <w:name w:val="页脚字符"/>
    <w:basedOn w:val="a0"/>
    <w:link w:val="a6"/>
    <w:uiPriority w:val="99"/>
    <w:qFormat/>
    <w:rsid w:val="0099351F"/>
    <w:rPr>
      <w:rFonts w:ascii="Calibri" w:eastAsia="Calibri" w:hAnsi="Calibri" w:cs="Calibri"/>
      <w:color w:val="000000"/>
      <w:sz w:val="18"/>
      <w:szCs w:val="18"/>
      <w:u w:color="000000"/>
    </w:rPr>
  </w:style>
  <w:style w:type="paragraph" w:styleId="ac">
    <w:name w:val="List Paragraph"/>
    <w:basedOn w:val="a"/>
    <w:uiPriority w:val="34"/>
    <w:qFormat/>
    <w:rsid w:val="0099351F"/>
    <w:pPr>
      <w:ind w:firstLineChars="200" w:firstLine="420"/>
    </w:pPr>
  </w:style>
  <w:style w:type="paragraph" w:customStyle="1" w:styleId="2">
    <w:name w:val="表格样式 2"/>
    <w:qFormat/>
    <w:rsid w:val="0099351F"/>
    <w:rPr>
      <w:rFonts w:ascii="Helvetica" w:eastAsia="Helvetica" w:hAnsi="Helvetica" w:cs="Helvetica"/>
      <w:color w:val="000000"/>
    </w:rPr>
  </w:style>
  <w:style w:type="paragraph" w:customStyle="1" w:styleId="ad">
    <w:name w:val="页眉与页脚"/>
    <w:qFormat/>
    <w:rsid w:val="0099351F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Ae">
    <w:name w:val="默认 A"/>
    <w:qFormat/>
    <w:rsid w:val="0099351F"/>
    <w:pPr>
      <w:widowControl w:val="0"/>
      <w:jc w:val="both"/>
    </w:pPr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table" w:customStyle="1" w:styleId="1">
    <w:name w:val="网格型1"/>
    <w:basedOn w:val="a1"/>
    <w:uiPriority w:val="99"/>
    <w:qFormat/>
    <w:rsid w:val="009935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Placeholder Text"/>
    <w:basedOn w:val="a0"/>
    <w:uiPriority w:val="99"/>
    <w:semiHidden/>
    <w:qFormat/>
    <w:rsid w:val="0099351F"/>
    <w:rPr>
      <w:color w:val="808080"/>
    </w:rPr>
  </w:style>
  <w:style w:type="table" w:customStyle="1" w:styleId="TableNormal10">
    <w:name w:val="Table Normal1"/>
    <w:qFormat/>
    <w:rsid w:val="0099351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正文1"/>
    <w:qFormat/>
    <w:rsid w:val="0099351F"/>
    <w:rPr>
      <w:rFonts w:eastAsia="Times New Roman"/>
      <w:color w:val="000000"/>
      <w:sz w:val="24"/>
      <w:szCs w:val="24"/>
      <w:u w:color="000000"/>
    </w:rPr>
  </w:style>
  <w:style w:type="paragraph" w:styleId="af0">
    <w:name w:val="Revision"/>
    <w:hidden/>
    <w:uiPriority w:val="99"/>
    <w:semiHidden/>
    <w:rsid w:val="00E00461"/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paragraph" w:customStyle="1" w:styleId="11">
    <w:name w:val="脚注文本1"/>
    <w:uiPriority w:val="99"/>
    <w:qFormat/>
    <w:rsid w:val="0042782F"/>
    <w:rPr>
      <w:rFonts w:eastAsia="Times New Roman"/>
      <w:color w:val="000000"/>
      <w:u w:color="000000"/>
    </w:rPr>
  </w:style>
  <w:style w:type="character" w:customStyle="1" w:styleId="Hyperlink0">
    <w:name w:val="Hyperlink.0"/>
    <w:uiPriority w:val="99"/>
    <w:qFormat/>
    <w:rsid w:val="0042782F"/>
    <w:rPr>
      <w:color w:val="000000"/>
      <w:sz w:val="20"/>
      <w:szCs w:val="20"/>
      <w:u w:val="single" w:color="000000"/>
      <w:rtl w:val="0"/>
    </w:rPr>
  </w:style>
  <w:style w:type="character" w:styleId="af1">
    <w:name w:val="line number"/>
    <w:basedOn w:val="a0"/>
    <w:uiPriority w:val="99"/>
    <w:semiHidden/>
    <w:unhideWhenUsed/>
    <w:rsid w:val="00085827"/>
  </w:style>
  <w:style w:type="paragraph" w:styleId="af2">
    <w:name w:val="Normal (Web)"/>
    <w:basedOn w:val="a"/>
    <w:uiPriority w:val="99"/>
    <w:qFormat/>
    <w:rsid w:val="00D1142D"/>
    <w:pPr>
      <w:widowControl/>
      <w:spacing w:before="100" w:beforeAutospacing="1" w:after="240" w:line="360" w:lineRule="auto"/>
      <w:jc w:val="left"/>
    </w:pPr>
    <w:rPr>
      <w:rFonts w:ascii="Verdana" w:eastAsia="SimSun" w:hAnsi="Verdana" w:cs="SimSun"/>
      <w:color w:val="auto"/>
      <w:kern w:val="0"/>
      <w:sz w:val="29"/>
      <w:szCs w:val="2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image" Target="media/image1.jpeg"/><Relationship Id="rId14" Type="http://schemas.openxmlformats.org/officeDocument/2006/relationships/image" Target="media/image2.jpeg"/><Relationship Id="rId15" Type="http://schemas.openxmlformats.org/officeDocument/2006/relationships/image" Target="media/image3.jpeg"/><Relationship Id="rId16" Type="http://schemas.openxmlformats.org/officeDocument/2006/relationships/image" Target="media/image4.jpe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haizhenwei@nju.edu.cn" TargetMode="External"/><Relationship Id="rId10" Type="http://schemas.openxmlformats.org/officeDocument/2006/relationships/hyperlink" Target="mailto:shyjiang@nj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BBDBEEB-4755-6E46-BEC1-E41C0F2F2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640</Words>
  <Characters>9352</Characters>
  <Application>Microsoft Macintosh Word</Application>
  <DocSecurity>0</DocSecurity>
  <Lines>77</Lines>
  <Paragraphs>2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ug</Company>
  <LinksUpToDate>false</LinksUpToDate>
  <CharactersWithSpaces>10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薇</dc:creator>
  <cp:lastModifiedBy>Microsoft Office 用户</cp:lastModifiedBy>
  <cp:revision>3</cp:revision>
  <dcterms:created xsi:type="dcterms:W3CDTF">2019-04-24T00:37:00Z</dcterms:created>
  <dcterms:modified xsi:type="dcterms:W3CDTF">2019-04-24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